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F5EA2" w14:textId="4998F29B" w:rsidR="00361B9D" w:rsidRPr="00394E6E" w:rsidRDefault="00361B9D" w:rsidP="00394E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eastAsia="Mincho"/>
          <w:noProof/>
          <w:sz w:val="22"/>
          <w:szCs w:val="22"/>
          <w:lang w:val="en-US" w:eastAsia="ja-JP"/>
        </w:rPr>
      </w:pPr>
      <w:r w:rsidRPr="00361B9D">
        <w:rPr>
          <w:rFonts w:hint="eastAsia"/>
          <w:b/>
          <w:sz w:val="22"/>
          <w:szCs w:val="22"/>
        </w:rPr>
        <w:t>Supplemental Material</w:t>
      </w:r>
      <w:r w:rsidR="00090385">
        <w:rPr>
          <w:b/>
          <w:sz w:val="22"/>
          <w:szCs w:val="22"/>
        </w:rPr>
        <w:t>s</w:t>
      </w:r>
    </w:p>
    <w:p w14:paraId="47D8BCC1" w14:textId="77777777" w:rsidR="00263E1E" w:rsidRPr="00263E1E" w:rsidRDefault="00263E1E" w:rsidP="00DE6A25">
      <w:pPr>
        <w:snapToGrid w:val="0"/>
        <w:spacing w:line="480" w:lineRule="auto"/>
        <w:contextualSpacing/>
        <w:jc w:val="both"/>
        <w:rPr>
          <w:rFonts w:eastAsiaTheme="minorEastAsia"/>
          <w:b/>
          <w:sz w:val="22"/>
          <w:szCs w:val="22"/>
          <w:lang w:eastAsia="ja-JP"/>
        </w:rPr>
      </w:pPr>
    </w:p>
    <w:p w14:paraId="2115AFAA" w14:textId="7A38D111" w:rsidR="009713E9" w:rsidRDefault="009713E9" w:rsidP="009713E9">
      <w:pPr>
        <w:snapToGrid w:val="0"/>
        <w:spacing w:line="480" w:lineRule="auto"/>
        <w:contextualSpacing/>
        <w:rPr>
          <w:rFonts w:eastAsiaTheme="minorEastAsia"/>
          <w:b/>
          <w:sz w:val="22"/>
          <w:lang w:eastAsia="ja-JP"/>
        </w:rPr>
      </w:pPr>
      <w:bookmarkStart w:id="0" w:name="_Hlk179466935"/>
      <w:r w:rsidRPr="00B34B0F">
        <w:rPr>
          <w:b/>
          <w:sz w:val="22"/>
        </w:rPr>
        <w:t>Appendix E1</w:t>
      </w:r>
      <w:r>
        <w:rPr>
          <w:rFonts w:hint="eastAsia"/>
          <w:b/>
          <w:sz w:val="22"/>
        </w:rPr>
        <w:t>:</w:t>
      </w:r>
    </w:p>
    <w:p w14:paraId="5800DB6E" w14:textId="3CD80AE1" w:rsidR="009713E9" w:rsidRPr="009713E9" w:rsidRDefault="009713E9" w:rsidP="009713E9">
      <w:pPr>
        <w:snapToGrid w:val="0"/>
        <w:spacing w:line="480" w:lineRule="auto"/>
        <w:contextualSpacing/>
        <w:rPr>
          <w:rFonts w:eastAsiaTheme="minorEastAsia"/>
          <w:b/>
          <w:sz w:val="22"/>
          <w:lang w:eastAsia="ja-JP"/>
        </w:rPr>
      </w:pPr>
      <w:r>
        <w:rPr>
          <w:rFonts w:eastAsiaTheme="minorEastAsia" w:hint="eastAsia"/>
          <w:b/>
          <w:sz w:val="22"/>
          <w:lang w:eastAsia="ja-JP"/>
        </w:rPr>
        <w:t>Study Participants</w:t>
      </w:r>
    </w:p>
    <w:p w14:paraId="7A240FE5" w14:textId="1AB7EEAD" w:rsidR="009713E9" w:rsidRPr="00F35509" w:rsidRDefault="009713E9" w:rsidP="009713E9">
      <w:pPr>
        <w:autoSpaceDE w:val="0"/>
        <w:autoSpaceDN w:val="0"/>
        <w:adjustRightInd w:val="0"/>
        <w:snapToGrid w:val="0"/>
        <w:spacing w:line="480" w:lineRule="auto"/>
        <w:ind w:firstLine="840"/>
        <w:contextualSpacing/>
        <w:rPr>
          <w:sz w:val="22"/>
          <w:szCs w:val="22"/>
          <w:lang w:val="en-US"/>
        </w:rPr>
      </w:pPr>
      <w:r w:rsidRPr="00040157">
        <w:rPr>
          <w:sz w:val="22"/>
          <w:szCs w:val="22"/>
          <w:lang w:val="en-US"/>
        </w:rPr>
        <w:t>A search by a principal investigator</w:t>
      </w:r>
      <w:r>
        <w:rPr>
          <w:rFonts w:eastAsiaTheme="minorEastAsia" w:hint="eastAsia"/>
          <w:sz w:val="22"/>
          <w:szCs w:val="22"/>
          <w:lang w:val="en-US" w:eastAsia="ja-JP"/>
        </w:rPr>
        <w:t xml:space="preserve"> (</w:t>
      </w:r>
      <w:r w:rsidR="00C25C1F" w:rsidRPr="00C25C1F">
        <w:rPr>
          <w:rFonts w:eastAsiaTheme="minorEastAsia" w:hint="eastAsia"/>
          <w:sz w:val="22"/>
          <w:szCs w:val="22"/>
          <w:lang w:val="en-US" w:eastAsia="ja-JP"/>
        </w:rPr>
        <w:t>M.Y.</w:t>
      </w:r>
      <w:r w:rsidRPr="00C25C1F">
        <w:rPr>
          <w:rFonts w:eastAsiaTheme="minorEastAsia" w:hint="eastAsia"/>
          <w:sz w:val="22"/>
          <w:szCs w:val="22"/>
          <w:lang w:val="en-US" w:eastAsia="ja-JP"/>
        </w:rPr>
        <w:t>)</w:t>
      </w:r>
      <w:r w:rsidRPr="00040157">
        <w:rPr>
          <w:sz w:val="22"/>
          <w:szCs w:val="22"/>
          <w:lang w:val="en-US"/>
        </w:rPr>
        <w:t xml:space="preserve"> and investigators at each institution </w:t>
      </w:r>
      <w:r w:rsidR="000E20E8" w:rsidRPr="003B40B9">
        <w:rPr>
          <w:rFonts w:eastAsia="Arial Unicode MS"/>
          <w:sz w:val="22"/>
          <w:szCs w:val="22"/>
        </w:rPr>
        <w:t xml:space="preserve">(1. Osaka University Hospital: approval number, 19225; 2. Shiga University Hospital; approval number, R2019-288; 3. Ohara General Hospital: approval number, 195; 4. Kinki-Chuo Chest Medical </w:t>
      </w:r>
      <w:proofErr w:type="spellStart"/>
      <w:r w:rsidR="000E20E8" w:rsidRPr="003B40B9">
        <w:rPr>
          <w:rFonts w:eastAsia="Arial Unicode MS"/>
          <w:sz w:val="22"/>
          <w:szCs w:val="22"/>
        </w:rPr>
        <w:t>Center</w:t>
      </w:r>
      <w:proofErr w:type="spellEnd"/>
      <w:r w:rsidR="000E20E8" w:rsidRPr="003B40B9">
        <w:rPr>
          <w:rFonts w:eastAsia="Arial Unicode MS"/>
          <w:sz w:val="22"/>
          <w:szCs w:val="22"/>
        </w:rPr>
        <w:t xml:space="preserve">, approval number, 2021-010; 5. </w:t>
      </w:r>
      <w:r w:rsidR="000E20E8" w:rsidRPr="0028101E">
        <w:rPr>
          <w:rFonts w:eastAsia="Arial Unicode MS"/>
          <w:sz w:val="22"/>
          <w:szCs w:val="22"/>
          <w:lang w:val="en-US"/>
        </w:rPr>
        <w:t>University of the Ryukyus Hospital</w:t>
      </w:r>
      <w:r w:rsidR="000E20E8" w:rsidRPr="003B40B9">
        <w:rPr>
          <w:rFonts w:eastAsia="Arial Unicode MS"/>
          <w:sz w:val="22"/>
          <w:szCs w:val="22"/>
        </w:rPr>
        <w:t xml:space="preserve">: approval number, 1559; 6. Nagoya University Hospital: approval number, 2020-0539; 7. Kanagawa Cardiovascular &amp; Respiratory </w:t>
      </w:r>
      <w:proofErr w:type="spellStart"/>
      <w:r w:rsidR="000E20E8" w:rsidRPr="003B40B9">
        <w:rPr>
          <w:rFonts w:eastAsia="Arial Unicode MS"/>
          <w:sz w:val="22"/>
          <w:szCs w:val="22"/>
        </w:rPr>
        <w:t>Center</w:t>
      </w:r>
      <w:proofErr w:type="spellEnd"/>
      <w:r w:rsidR="000E20E8" w:rsidRPr="003B40B9">
        <w:rPr>
          <w:rFonts w:eastAsia="Arial Unicode MS"/>
          <w:sz w:val="22"/>
          <w:szCs w:val="22"/>
        </w:rPr>
        <w:t>, approval number, KCRC-19-0040; and 8. Fujita Health University Hospital, approval number, HM20-362)</w:t>
      </w:r>
      <w:r w:rsidR="000E20E8">
        <w:rPr>
          <w:rFonts w:eastAsia="Arial Unicode MS" w:hint="eastAsia"/>
          <w:sz w:val="22"/>
          <w:szCs w:val="22"/>
          <w:lang w:eastAsia="ja-JP"/>
        </w:rPr>
        <w:t xml:space="preserve"> </w:t>
      </w:r>
      <w:r w:rsidRPr="00040157">
        <w:rPr>
          <w:sz w:val="22"/>
          <w:szCs w:val="22"/>
          <w:lang w:val="en-US"/>
        </w:rPr>
        <w:t xml:space="preserve">of patients who underwent surgery for lung cancer at our institution between January 2018 and October 2022 identified </w:t>
      </w:r>
      <w:r>
        <w:rPr>
          <w:rFonts w:eastAsiaTheme="minorEastAsia" w:hint="eastAsia"/>
          <w:sz w:val="22"/>
          <w:szCs w:val="22"/>
          <w:lang w:val="en-US" w:eastAsia="ja-JP"/>
        </w:rPr>
        <w:t>802</w:t>
      </w:r>
      <w:r w:rsidRPr="00040157">
        <w:rPr>
          <w:sz w:val="22"/>
          <w:szCs w:val="22"/>
          <w:lang w:val="en-US"/>
        </w:rPr>
        <w:t xml:space="preserve"> individuals with preoperative HSR CT. The corresponding author had complete control over the data and the information submitted for</w:t>
      </w:r>
      <w:r>
        <w:rPr>
          <w:rFonts w:eastAsiaTheme="minorEastAsia" w:hint="eastAsia"/>
          <w:sz w:val="22"/>
          <w:szCs w:val="22"/>
          <w:lang w:val="en-US" w:eastAsia="ja-JP"/>
        </w:rPr>
        <w:t xml:space="preserve"> </w:t>
      </w:r>
      <w:r w:rsidRPr="00040157">
        <w:rPr>
          <w:sz w:val="22"/>
          <w:szCs w:val="22"/>
          <w:lang w:val="en-US"/>
        </w:rPr>
        <w:t>publication.</w:t>
      </w:r>
      <w:r>
        <w:rPr>
          <w:rFonts w:eastAsiaTheme="minorEastAsia" w:hint="eastAsia"/>
          <w:sz w:val="22"/>
          <w:szCs w:val="22"/>
          <w:lang w:val="en-US" w:eastAsia="ja-JP"/>
        </w:rPr>
        <w:t xml:space="preserve"> </w:t>
      </w:r>
      <w:r w:rsidRPr="00196C15">
        <w:rPr>
          <w:sz w:val="22"/>
          <w:szCs w:val="22"/>
          <w:lang w:val="en-US"/>
        </w:rPr>
        <w:t xml:space="preserve">Of these, a total of </w:t>
      </w:r>
      <w:r w:rsidR="00630355">
        <w:rPr>
          <w:rFonts w:eastAsiaTheme="minorEastAsia" w:hint="eastAsia"/>
          <w:sz w:val="22"/>
          <w:szCs w:val="22"/>
          <w:lang w:val="en-US" w:eastAsia="ja-JP"/>
        </w:rPr>
        <w:t>802</w:t>
      </w:r>
      <w:r w:rsidRPr="00196C15">
        <w:rPr>
          <w:sz w:val="22"/>
          <w:szCs w:val="22"/>
          <w:lang w:val="en-US"/>
        </w:rPr>
        <w:t xml:space="preserve"> patients with </w:t>
      </w:r>
      <w:r w:rsidR="00630355">
        <w:rPr>
          <w:rFonts w:eastAsiaTheme="minorEastAsia" w:hint="eastAsia"/>
          <w:sz w:val="22"/>
          <w:szCs w:val="22"/>
          <w:lang w:val="en-US" w:eastAsia="ja-JP"/>
        </w:rPr>
        <w:t>830</w:t>
      </w:r>
      <w:r w:rsidRPr="00196C15">
        <w:rPr>
          <w:sz w:val="22"/>
          <w:szCs w:val="22"/>
          <w:lang w:val="en-US"/>
        </w:rPr>
        <w:t xml:space="preserve"> nodules </w:t>
      </w:r>
      <w:r w:rsidRPr="004B1F69">
        <w:rPr>
          <w:sz w:val="22"/>
          <w:szCs w:val="22"/>
          <w:lang w:val="en-US"/>
        </w:rPr>
        <w:t>HSR</w:t>
      </w:r>
      <w:r>
        <w:rPr>
          <w:sz w:val="22"/>
          <w:szCs w:val="22"/>
          <w:lang w:val="en-US"/>
        </w:rPr>
        <w:t xml:space="preserve"> </w:t>
      </w:r>
      <w:r w:rsidRPr="004B1F69">
        <w:rPr>
          <w:sz w:val="22"/>
          <w:szCs w:val="22"/>
          <w:lang w:val="en-US"/>
        </w:rPr>
        <w:t>CT</w:t>
      </w:r>
      <w:r w:rsidRPr="00196C15">
        <w:rPr>
          <w:sz w:val="22"/>
          <w:szCs w:val="22"/>
          <w:lang w:val="en-US"/>
        </w:rPr>
        <w:t xml:space="preserve"> were </w:t>
      </w:r>
      <w:r>
        <w:rPr>
          <w:sz w:val="22"/>
          <w:szCs w:val="22"/>
          <w:lang w:val="en-US"/>
        </w:rPr>
        <w:t>considered for inclusion</w:t>
      </w:r>
      <w:r w:rsidRPr="00196C15">
        <w:rPr>
          <w:sz w:val="22"/>
          <w:szCs w:val="22"/>
          <w:lang w:val="en-US"/>
        </w:rPr>
        <w:t xml:space="preserve">. The inclusion criteria were as follows: </w:t>
      </w:r>
      <w:r w:rsidRPr="00DE6A25">
        <w:rPr>
          <w:i/>
          <w:sz w:val="22"/>
          <w:szCs w:val="22"/>
          <w:lang w:val="en-US"/>
        </w:rPr>
        <w:t>(a)</w:t>
      </w:r>
      <w:r w:rsidRPr="00196C15">
        <w:rPr>
          <w:sz w:val="22"/>
          <w:szCs w:val="22"/>
          <w:lang w:val="en-US"/>
        </w:rPr>
        <w:t xml:space="preserve"> CT examination within 3 months prior to surgery, </w:t>
      </w:r>
      <w:r w:rsidRPr="00DE6A25">
        <w:rPr>
          <w:i/>
          <w:sz w:val="22"/>
          <w:szCs w:val="22"/>
          <w:lang w:val="en-US"/>
        </w:rPr>
        <w:t>(b)</w:t>
      </w:r>
      <w:r w:rsidRPr="00196C15">
        <w:rPr>
          <w:sz w:val="22"/>
          <w:szCs w:val="22"/>
          <w:lang w:val="en-US"/>
        </w:rPr>
        <w:t xml:space="preserve"> </w:t>
      </w:r>
      <w:r>
        <w:rPr>
          <w:sz w:val="22"/>
          <w:szCs w:val="22"/>
          <w:lang w:val="en-US"/>
        </w:rPr>
        <w:t xml:space="preserve">operable patients with clinical </w:t>
      </w:r>
      <w:r w:rsidRPr="0040319B">
        <w:rPr>
          <w:sz w:val="22"/>
          <w:szCs w:val="22"/>
          <w:lang w:val="en-US"/>
        </w:rPr>
        <w:t>stage I or II</w:t>
      </w:r>
      <w:r>
        <w:rPr>
          <w:sz w:val="22"/>
          <w:szCs w:val="22"/>
          <w:lang w:val="en-US"/>
        </w:rPr>
        <w:t xml:space="preserve">, </w:t>
      </w:r>
      <w:r w:rsidRPr="00DE6A25">
        <w:rPr>
          <w:i/>
          <w:sz w:val="22"/>
          <w:szCs w:val="22"/>
          <w:lang w:val="en-US"/>
        </w:rPr>
        <w:t>(c)</w:t>
      </w:r>
      <w:r>
        <w:rPr>
          <w:sz w:val="22"/>
          <w:szCs w:val="22"/>
          <w:lang w:val="en-US"/>
        </w:rPr>
        <w:t xml:space="preserve"> </w:t>
      </w:r>
      <w:r w:rsidRPr="00196C15">
        <w:rPr>
          <w:sz w:val="22"/>
          <w:szCs w:val="22"/>
          <w:lang w:val="en-US"/>
        </w:rPr>
        <w:t>no previous</w:t>
      </w:r>
      <w:r w:rsidRPr="00356591">
        <w:rPr>
          <w:sz w:val="22"/>
          <w:szCs w:val="22"/>
          <w:lang w:val="en-US"/>
        </w:rPr>
        <w:t xml:space="preserve"> treatment</w:t>
      </w:r>
      <w:r>
        <w:rPr>
          <w:b/>
          <w:color w:val="1D1EBD"/>
          <w:sz w:val="22"/>
          <w:szCs w:val="22"/>
          <w:lang w:val="en-US"/>
        </w:rPr>
        <w:t xml:space="preserve"> </w:t>
      </w:r>
      <w:r w:rsidRPr="00196C15">
        <w:rPr>
          <w:sz w:val="22"/>
          <w:szCs w:val="22"/>
          <w:lang w:val="en-US"/>
        </w:rPr>
        <w:t xml:space="preserve">in the lungs, </w:t>
      </w:r>
      <w:r w:rsidRPr="00DE6A25">
        <w:rPr>
          <w:i/>
          <w:sz w:val="22"/>
          <w:szCs w:val="22"/>
          <w:lang w:val="en-US"/>
        </w:rPr>
        <w:t>(</w:t>
      </w:r>
      <w:r>
        <w:rPr>
          <w:i/>
          <w:sz w:val="22"/>
          <w:szCs w:val="22"/>
          <w:lang w:val="en-US"/>
        </w:rPr>
        <w:t>d</w:t>
      </w:r>
      <w:r w:rsidRPr="00DE6A25">
        <w:rPr>
          <w:i/>
          <w:sz w:val="22"/>
          <w:szCs w:val="22"/>
          <w:lang w:val="en-US"/>
        </w:rPr>
        <w:t>)</w:t>
      </w:r>
      <w:r w:rsidRPr="00196C15">
        <w:rPr>
          <w:sz w:val="22"/>
          <w:szCs w:val="22"/>
          <w:lang w:val="en-US"/>
        </w:rPr>
        <w:t xml:space="preserve"> age 20 years or older, and </w:t>
      </w:r>
      <w:r w:rsidRPr="00DE6A25">
        <w:rPr>
          <w:i/>
          <w:sz w:val="22"/>
          <w:szCs w:val="22"/>
          <w:lang w:val="en-US"/>
        </w:rPr>
        <w:t>(</w:t>
      </w:r>
      <w:r>
        <w:rPr>
          <w:rFonts w:eastAsiaTheme="minorEastAsia" w:hint="eastAsia"/>
          <w:i/>
          <w:sz w:val="22"/>
          <w:szCs w:val="22"/>
          <w:lang w:val="en-US" w:eastAsia="ja-JP"/>
        </w:rPr>
        <w:t>e</w:t>
      </w:r>
      <w:r w:rsidRPr="00DE6A25">
        <w:rPr>
          <w:i/>
          <w:sz w:val="22"/>
          <w:szCs w:val="22"/>
          <w:lang w:val="en-US"/>
        </w:rPr>
        <w:t>)</w:t>
      </w:r>
      <w:r w:rsidRPr="00196C15">
        <w:rPr>
          <w:sz w:val="22"/>
          <w:szCs w:val="22"/>
          <w:lang w:val="en-US"/>
        </w:rPr>
        <w:t xml:space="preserve"> non-mucinous adenocarcinoma. </w:t>
      </w:r>
    </w:p>
    <w:p w14:paraId="5482CB96" w14:textId="77777777" w:rsidR="009713E9" w:rsidRPr="006D4253" w:rsidRDefault="009713E9" w:rsidP="009713E9">
      <w:pPr>
        <w:autoSpaceDE w:val="0"/>
        <w:autoSpaceDN w:val="0"/>
        <w:adjustRightInd w:val="0"/>
        <w:snapToGrid w:val="0"/>
        <w:spacing w:line="480" w:lineRule="auto"/>
        <w:ind w:firstLine="840"/>
        <w:contextualSpacing/>
        <w:rPr>
          <w:rFonts w:eastAsiaTheme="minorEastAsia"/>
          <w:sz w:val="22"/>
          <w:szCs w:val="22"/>
          <w:lang w:val="en-US" w:eastAsia="ja-JP"/>
        </w:rPr>
      </w:pPr>
      <w:r w:rsidRPr="00196C15">
        <w:rPr>
          <w:sz w:val="22"/>
          <w:szCs w:val="22"/>
          <w:lang w:val="en-US"/>
        </w:rPr>
        <w:t xml:space="preserve">Of the </w:t>
      </w:r>
      <w:r>
        <w:rPr>
          <w:rFonts w:eastAsiaTheme="minorEastAsia" w:hint="eastAsia"/>
          <w:sz w:val="22"/>
          <w:szCs w:val="22"/>
          <w:lang w:val="en-US" w:eastAsia="ja-JP"/>
        </w:rPr>
        <w:t>830</w:t>
      </w:r>
      <w:r w:rsidRPr="00196C15">
        <w:rPr>
          <w:sz w:val="22"/>
          <w:szCs w:val="22"/>
          <w:lang w:val="en-US"/>
        </w:rPr>
        <w:t xml:space="preserve"> nodules, </w:t>
      </w:r>
      <w:r>
        <w:rPr>
          <w:rFonts w:eastAsiaTheme="minorEastAsia" w:hint="eastAsia"/>
          <w:sz w:val="22"/>
          <w:szCs w:val="22"/>
          <w:lang w:val="en-US" w:eastAsia="ja-JP"/>
        </w:rPr>
        <w:t>571 nodules</w:t>
      </w:r>
      <w:r w:rsidRPr="00196C15">
        <w:rPr>
          <w:sz w:val="22"/>
          <w:szCs w:val="22"/>
          <w:lang w:val="en-US"/>
        </w:rPr>
        <w:t xml:space="preserve"> were </w:t>
      </w:r>
      <w:proofErr w:type="spellStart"/>
      <w:r>
        <w:rPr>
          <w:sz w:val="22"/>
          <w:szCs w:val="22"/>
          <w:lang w:val="en-US"/>
        </w:rPr>
        <w:t>histo</w:t>
      </w:r>
      <w:r w:rsidRPr="00196C15">
        <w:rPr>
          <w:sz w:val="22"/>
          <w:szCs w:val="22"/>
          <w:lang w:val="en-US"/>
        </w:rPr>
        <w:t>pathologically</w:t>
      </w:r>
      <w:proofErr w:type="spellEnd"/>
      <w:r w:rsidRPr="00196C15">
        <w:rPr>
          <w:sz w:val="22"/>
          <w:szCs w:val="22"/>
          <w:lang w:val="en-US"/>
        </w:rPr>
        <w:t xml:space="preserve"> confirmed as adenocarcinoma. </w:t>
      </w:r>
      <w:r w:rsidRPr="006D4253">
        <w:rPr>
          <w:sz w:val="22"/>
          <w:szCs w:val="22"/>
          <w:lang w:val="en-US"/>
        </w:rPr>
        <w:t xml:space="preserve">Out of the </w:t>
      </w:r>
      <w:r>
        <w:rPr>
          <w:rFonts w:eastAsiaTheme="minorEastAsia" w:hint="eastAsia"/>
          <w:sz w:val="22"/>
          <w:szCs w:val="22"/>
          <w:lang w:val="en-US" w:eastAsia="ja-JP"/>
        </w:rPr>
        <w:t>554</w:t>
      </w:r>
      <w:r w:rsidRPr="006D4253">
        <w:rPr>
          <w:sz w:val="22"/>
          <w:szCs w:val="22"/>
          <w:lang w:val="en-US"/>
        </w:rPr>
        <w:t xml:space="preserve"> nodules identified in </w:t>
      </w:r>
      <w:r>
        <w:rPr>
          <w:rFonts w:eastAsiaTheme="minorEastAsia" w:hint="eastAsia"/>
          <w:sz w:val="22"/>
          <w:szCs w:val="22"/>
          <w:lang w:val="en-US" w:eastAsia="ja-JP"/>
        </w:rPr>
        <w:t>526</w:t>
      </w:r>
      <w:r w:rsidRPr="006D4253">
        <w:rPr>
          <w:sz w:val="22"/>
          <w:szCs w:val="22"/>
          <w:lang w:val="en-US"/>
        </w:rPr>
        <w:t xml:space="preserve"> patients with non-mucinous adenocarcinoma, additional exclusions were made for patients whose CT scans were conducted more than 3 months before surgery, those for whom image reconstruction was not possible due to lack of raw CT data, and those with nodules deemed difficult to analyze due to nodule size that is too small to be segmented.</w:t>
      </w:r>
      <w:r>
        <w:rPr>
          <w:rFonts w:eastAsiaTheme="minorEastAsia" w:hint="eastAsia"/>
          <w:sz w:val="22"/>
          <w:szCs w:val="22"/>
          <w:lang w:val="en-US" w:eastAsia="ja-JP"/>
        </w:rPr>
        <w:t xml:space="preserve"> </w:t>
      </w:r>
      <w:r w:rsidRPr="00285CF3">
        <w:rPr>
          <w:rFonts w:eastAsiaTheme="minorEastAsia"/>
          <w:sz w:val="22"/>
          <w:szCs w:val="22"/>
          <w:lang w:val="en-US" w:eastAsia="ja-JP"/>
        </w:rPr>
        <w:t>Finally, 465 nodules identified in 437 patients were divided into 2 groups according to case collection period: training cohort (n = 221 [226 nodules]) between January 2018 and December 2019</w:t>
      </w:r>
      <w:r>
        <w:rPr>
          <w:rFonts w:eastAsiaTheme="minorEastAsia" w:hint="eastAsia"/>
          <w:sz w:val="22"/>
          <w:szCs w:val="22"/>
          <w:lang w:val="en-US" w:eastAsia="ja-JP"/>
        </w:rPr>
        <w:t>,</w:t>
      </w:r>
      <w:r w:rsidRPr="00285CF3">
        <w:rPr>
          <w:rFonts w:eastAsiaTheme="minorEastAsia"/>
          <w:sz w:val="22"/>
          <w:szCs w:val="22"/>
          <w:lang w:val="en-US" w:eastAsia="ja-JP"/>
        </w:rPr>
        <w:t xml:space="preserve"> and test cohort (n = 216 [239 nodules]) between January 2020 and October 2022.</w:t>
      </w:r>
    </w:p>
    <w:bookmarkEnd w:id="0"/>
    <w:p w14:paraId="7105BB75" w14:textId="77777777" w:rsidR="009713E9" w:rsidRPr="009713E9" w:rsidRDefault="009713E9" w:rsidP="009713E9">
      <w:pPr>
        <w:snapToGrid w:val="0"/>
        <w:spacing w:line="480" w:lineRule="auto"/>
        <w:contextualSpacing/>
        <w:jc w:val="both"/>
        <w:rPr>
          <w:rFonts w:eastAsiaTheme="minorEastAsia"/>
          <w:b/>
          <w:sz w:val="22"/>
          <w:szCs w:val="22"/>
          <w:lang w:val="en-US" w:eastAsia="ja-JP"/>
        </w:rPr>
      </w:pPr>
    </w:p>
    <w:p w14:paraId="71218538" w14:textId="70B98271" w:rsidR="006359FD" w:rsidRDefault="006359FD" w:rsidP="006359FD">
      <w:pPr>
        <w:snapToGrid w:val="0"/>
        <w:spacing w:line="480" w:lineRule="auto"/>
        <w:contextualSpacing/>
        <w:rPr>
          <w:rFonts w:eastAsiaTheme="minorEastAsia"/>
          <w:b/>
          <w:sz w:val="22"/>
          <w:lang w:eastAsia="ja-JP"/>
        </w:rPr>
      </w:pPr>
      <w:r w:rsidRPr="00B34B0F">
        <w:rPr>
          <w:b/>
          <w:sz w:val="22"/>
        </w:rPr>
        <w:t>Appendix E</w:t>
      </w:r>
      <w:r w:rsidR="009713E9">
        <w:rPr>
          <w:rFonts w:eastAsiaTheme="minorEastAsia" w:hint="eastAsia"/>
          <w:b/>
          <w:sz w:val="22"/>
          <w:lang w:eastAsia="ja-JP"/>
        </w:rPr>
        <w:t>2</w:t>
      </w:r>
      <w:r>
        <w:rPr>
          <w:rFonts w:hint="eastAsia"/>
          <w:b/>
          <w:sz w:val="22"/>
        </w:rPr>
        <w:t>:</w:t>
      </w:r>
    </w:p>
    <w:p w14:paraId="2484BE61" w14:textId="13886303" w:rsidR="006359FD" w:rsidRPr="006359FD" w:rsidRDefault="006359FD" w:rsidP="006359FD">
      <w:pPr>
        <w:snapToGrid w:val="0"/>
        <w:spacing w:line="480" w:lineRule="auto"/>
        <w:contextualSpacing/>
        <w:rPr>
          <w:b/>
          <w:sz w:val="22"/>
        </w:rPr>
      </w:pPr>
      <w:r w:rsidRPr="006359FD">
        <w:rPr>
          <w:b/>
          <w:sz w:val="22"/>
        </w:rPr>
        <w:t>Normal resolution simulation (NRsim)</w:t>
      </w:r>
    </w:p>
    <w:p w14:paraId="7E189D86" w14:textId="39D8163E" w:rsidR="006359FD" w:rsidRPr="006359FD" w:rsidRDefault="006359FD" w:rsidP="006359FD">
      <w:pPr>
        <w:autoSpaceDE w:val="0"/>
        <w:autoSpaceDN w:val="0"/>
        <w:adjustRightInd w:val="0"/>
        <w:snapToGrid w:val="0"/>
        <w:spacing w:line="480" w:lineRule="auto"/>
        <w:ind w:firstLine="840"/>
        <w:contextualSpacing/>
        <w:rPr>
          <w:rFonts w:eastAsia="Mincho"/>
          <w:sz w:val="22"/>
          <w:szCs w:val="22"/>
          <w:lang w:val="en-US" w:eastAsia="ja-JP"/>
        </w:rPr>
      </w:pPr>
      <w:r w:rsidRPr="005E110E">
        <w:rPr>
          <w:rFonts w:eastAsia="Mincho"/>
          <w:sz w:val="22"/>
          <w:szCs w:val="22"/>
          <w:lang w:val="en-US" w:eastAsia="ja-JP"/>
        </w:rPr>
        <w:t>Initially, the projection data obtained in super-high-resolution modes undergo conversion from post-log raw data into the format of a detector signal value.</w:t>
      </w:r>
      <w:r>
        <w:rPr>
          <w:rFonts w:eastAsia="Mincho" w:hint="eastAsia"/>
          <w:sz w:val="22"/>
          <w:szCs w:val="22"/>
          <w:lang w:val="en-US" w:eastAsia="ja-JP"/>
        </w:rPr>
        <w:t xml:space="preserve"> </w:t>
      </w:r>
      <w:r w:rsidRPr="005E110E">
        <w:rPr>
          <w:rFonts w:eastAsia="Mincho"/>
          <w:sz w:val="22"/>
          <w:szCs w:val="22"/>
          <w:lang w:val="en-US" w:eastAsia="ja-JP"/>
        </w:rPr>
        <w:t xml:space="preserve">Subsequently, these data are amalgamated across detector elements to </w:t>
      </w:r>
      <w:proofErr w:type="spellStart"/>
      <w:r w:rsidRPr="005E110E">
        <w:rPr>
          <w:rFonts w:eastAsia="Mincho"/>
          <w:sz w:val="22"/>
          <w:szCs w:val="22"/>
          <w:lang w:val="en-US" w:eastAsia="ja-JP"/>
        </w:rPr>
        <w:t>downsample</w:t>
      </w:r>
      <w:proofErr w:type="spellEnd"/>
      <w:r w:rsidRPr="005E110E">
        <w:rPr>
          <w:rFonts w:eastAsia="Mincho"/>
          <w:sz w:val="22"/>
          <w:szCs w:val="22"/>
          <w:lang w:val="en-US" w:eastAsia="ja-JP"/>
        </w:rPr>
        <w:t xml:space="preserve"> from 1792 channels to the 896 channels characteristic of the </w:t>
      </w:r>
      <w:r>
        <w:rPr>
          <w:rFonts w:eastAsia="Mincho" w:hint="eastAsia"/>
          <w:sz w:val="22"/>
          <w:szCs w:val="22"/>
          <w:lang w:val="en-US" w:eastAsia="ja-JP"/>
        </w:rPr>
        <w:t>normal-resolution</w:t>
      </w:r>
      <w:r w:rsidRPr="005E110E">
        <w:rPr>
          <w:rFonts w:eastAsia="Mincho"/>
          <w:sz w:val="22"/>
          <w:szCs w:val="22"/>
          <w:lang w:val="en-US" w:eastAsia="ja-JP"/>
        </w:rPr>
        <w:t xml:space="preserve"> mode in the mid-plane and, for super-high-resolution</w:t>
      </w:r>
      <w:r>
        <w:rPr>
          <w:rFonts w:eastAsia="Mincho" w:hint="eastAsia"/>
          <w:sz w:val="22"/>
          <w:szCs w:val="22"/>
          <w:lang w:val="en-US" w:eastAsia="ja-JP"/>
        </w:rPr>
        <w:t xml:space="preserve"> mode</w:t>
      </w:r>
      <w:r w:rsidRPr="005E110E">
        <w:rPr>
          <w:rFonts w:eastAsia="Mincho"/>
          <w:sz w:val="22"/>
          <w:szCs w:val="22"/>
          <w:lang w:val="en-US" w:eastAsia="ja-JP"/>
        </w:rPr>
        <w:t xml:space="preserve">, from 160 rows to 80 rows in the longitudinal direction. These </w:t>
      </w:r>
      <w:proofErr w:type="spellStart"/>
      <w:r w:rsidRPr="005E110E">
        <w:rPr>
          <w:rFonts w:eastAsia="Mincho"/>
          <w:sz w:val="22"/>
          <w:szCs w:val="22"/>
          <w:lang w:val="en-US" w:eastAsia="ja-JP"/>
        </w:rPr>
        <w:t>downsampled</w:t>
      </w:r>
      <w:proofErr w:type="spellEnd"/>
      <w:r w:rsidRPr="005E110E">
        <w:rPr>
          <w:rFonts w:eastAsia="Mincho"/>
          <w:sz w:val="22"/>
          <w:szCs w:val="22"/>
          <w:lang w:val="en-US" w:eastAsia="ja-JP"/>
        </w:rPr>
        <w:t xml:space="preserve"> raw data are then reconverted into post-log projection data and reconstructed through one of the standard reconstruction processes tailored for N</w:t>
      </w:r>
      <w:r>
        <w:rPr>
          <w:rFonts w:eastAsia="Mincho" w:hint="eastAsia"/>
          <w:sz w:val="22"/>
          <w:szCs w:val="22"/>
          <w:lang w:val="en-US" w:eastAsia="ja-JP"/>
        </w:rPr>
        <w:t>S</w:t>
      </w:r>
      <w:r w:rsidRPr="005E110E">
        <w:rPr>
          <w:rFonts w:eastAsia="Mincho"/>
          <w:sz w:val="22"/>
          <w:szCs w:val="22"/>
          <w:lang w:val="en-US" w:eastAsia="ja-JP"/>
        </w:rPr>
        <w:t>R data. In this study, NSR data (512 × 512 matrix size, 0.5-mm slice thickness) and HSR data (2048 × 2048 matrix size, 0.25-mm slice thickness) were reconstructed from raw CT data.</w:t>
      </w:r>
    </w:p>
    <w:p w14:paraId="3C8A62F9" w14:textId="77777777" w:rsidR="006359FD" w:rsidRPr="006359FD" w:rsidRDefault="006359FD" w:rsidP="00DE6A25">
      <w:pPr>
        <w:snapToGrid w:val="0"/>
        <w:spacing w:line="480" w:lineRule="auto"/>
        <w:contextualSpacing/>
        <w:jc w:val="both"/>
        <w:rPr>
          <w:rFonts w:eastAsiaTheme="minorEastAsia"/>
          <w:b/>
          <w:sz w:val="22"/>
          <w:szCs w:val="22"/>
          <w:lang w:eastAsia="ja-JP"/>
        </w:rPr>
      </w:pPr>
    </w:p>
    <w:p w14:paraId="7DF22217" w14:textId="17CE2044" w:rsidR="003E71E5" w:rsidRDefault="003E71E5" w:rsidP="003E71E5">
      <w:pPr>
        <w:snapToGrid w:val="0"/>
        <w:spacing w:line="480" w:lineRule="auto"/>
        <w:contextualSpacing/>
        <w:rPr>
          <w:b/>
          <w:sz w:val="22"/>
        </w:rPr>
      </w:pPr>
      <w:r w:rsidRPr="00B34B0F">
        <w:rPr>
          <w:b/>
          <w:sz w:val="22"/>
        </w:rPr>
        <w:t>Appendix E</w:t>
      </w:r>
      <w:r w:rsidR="00221881">
        <w:rPr>
          <w:rFonts w:eastAsiaTheme="minorEastAsia" w:hint="eastAsia"/>
          <w:b/>
          <w:sz w:val="22"/>
          <w:lang w:eastAsia="ja-JP"/>
        </w:rPr>
        <w:t>3</w:t>
      </w:r>
      <w:r>
        <w:rPr>
          <w:rFonts w:hint="eastAsia"/>
          <w:b/>
          <w:sz w:val="22"/>
        </w:rPr>
        <w:t>:</w:t>
      </w:r>
    </w:p>
    <w:p w14:paraId="4D12CEE1" w14:textId="77777777" w:rsidR="003E71E5" w:rsidRPr="002E55C8" w:rsidRDefault="003E71E5" w:rsidP="003E71E5">
      <w:pPr>
        <w:snapToGrid w:val="0"/>
        <w:spacing w:line="480" w:lineRule="auto"/>
        <w:contextualSpacing/>
        <w:rPr>
          <w:b/>
          <w:sz w:val="22"/>
        </w:rPr>
      </w:pPr>
      <w:r>
        <w:rPr>
          <w:rFonts w:hint="eastAsia"/>
          <w:b/>
          <w:sz w:val="22"/>
        </w:rPr>
        <w:t xml:space="preserve">Dedicated </w:t>
      </w:r>
      <w:r w:rsidRPr="009805E0">
        <w:rPr>
          <w:b/>
          <w:sz w:val="22"/>
        </w:rPr>
        <w:t>M</w:t>
      </w:r>
      <w:r w:rsidRPr="00B34B0F">
        <w:rPr>
          <w:b/>
          <w:sz w:val="22"/>
        </w:rPr>
        <w:t>achine</w:t>
      </w:r>
      <w:r w:rsidRPr="002E55C8">
        <w:rPr>
          <w:b/>
          <w:sz w:val="22"/>
        </w:rPr>
        <w:t xml:space="preserve">-learning </w:t>
      </w:r>
      <w:r w:rsidRPr="009805E0">
        <w:rPr>
          <w:b/>
          <w:sz w:val="22"/>
        </w:rPr>
        <w:t>R</w:t>
      </w:r>
      <w:r w:rsidRPr="002E55C8">
        <w:rPr>
          <w:b/>
          <w:sz w:val="22"/>
        </w:rPr>
        <w:t xml:space="preserve">adiomics </w:t>
      </w:r>
      <w:r w:rsidRPr="009805E0">
        <w:rPr>
          <w:b/>
          <w:sz w:val="22"/>
        </w:rPr>
        <w:t>S</w:t>
      </w:r>
      <w:r w:rsidRPr="002E55C8">
        <w:rPr>
          <w:b/>
          <w:sz w:val="22"/>
        </w:rPr>
        <w:t>oftware</w:t>
      </w:r>
      <w:r>
        <w:rPr>
          <w:rFonts w:hint="eastAsia"/>
          <w:b/>
          <w:sz w:val="22"/>
        </w:rPr>
        <w:t xml:space="preserve"> for HSR data</w:t>
      </w:r>
    </w:p>
    <w:p w14:paraId="659777C3" w14:textId="3A86F875" w:rsidR="003E71E5" w:rsidRDefault="003E71E5" w:rsidP="003E71E5">
      <w:pPr>
        <w:snapToGrid w:val="0"/>
        <w:spacing w:line="480" w:lineRule="auto"/>
        <w:ind w:firstLine="840"/>
        <w:contextualSpacing/>
        <w:rPr>
          <w:sz w:val="22"/>
        </w:rPr>
      </w:pPr>
      <w:r w:rsidRPr="009805E0">
        <w:rPr>
          <w:sz w:val="22"/>
        </w:rPr>
        <w:t xml:space="preserve">In collaboration with Canon Medical Systems, we developed a new machine-learning radiomics software dedicated for </w:t>
      </w:r>
      <w:r>
        <w:rPr>
          <w:rFonts w:hint="eastAsia"/>
          <w:sz w:val="22"/>
        </w:rPr>
        <w:t>h</w:t>
      </w:r>
      <w:r w:rsidRPr="003B71CD">
        <w:rPr>
          <w:sz w:val="22"/>
        </w:rPr>
        <w:t>igh-spatial-resolution (HSR) CT</w:t>
      </w:r>
      <w:r w:rsidRPr="00B34B0F">
        <w:rPr>
          <w:rFonts w:hint="eastAsia"/>
          <w:sz w:val="22"/>
        </w:rPr>
        <w:t>.</w:t>
      </w:r>
      <w:r>
        <w:rPr>
          <w:rFonts w:hint="eastAsia"/>
          <w:sz w:val="22"/>
        </w:rPr>
        <w:t xml:space="preserve"> </w:t>
      </w:r>
      <w:r w:rsidRPr="003B71CD">
        <w:rPr>
          <w:rFonts w:hint="eastAsia"/>
          <w:sz w:val="22"/>
        </w:rPr>
        <w:t>P</w:t>
      </w:r>
      <w:r w:rsidRPr="003B71CD">
        <w:rPr>
          <w:sz w:val="22"/>
        </w:rPr>
        <w:t>atie</w:t>
      </w:r>
      <w:r w:rsidRPr="0094024F">
        <w:rPr>
          <w:sz w:val="22"/>
        </w:rPr>
        <w:t xml:space="preserve">nt </w:t>
      </w:r>
      <w:r w:rsidRPr="0094024F">
        <w:rPr>
          <w:rFonts w:hint="eastAsia"/>
          <w:sz w:val="22"/>
        </w:rPr>
        <w:t xml:space="preserve">DICOM </w:t>
      </w:r>
      <w:r w:rsidRPr="0094024F">
        <w:rPr>
          <w:sz w:val="22"/>
        </w:rPr>
        <w:t xml:space="preserve">image were loaded to an in-house software program (Radiomics Texture Analysis). This in-house software program is based on </w:t>
      </w:r>
      <w:proofErr w:type="spellStart"/>
      <w:r w:rsidRPr="0094024F">
        <w:rPr>
          <w:sz w:val="22"/>
        </w:rPr>
        <w:t>Pyradiomics</w:t>
      </w:r>
      <w:proofErr w:type="spellEnd"/>
      <w:r w:rsidRPr="0094024F">
        <w:rPr>
          <w:sz w:val="22"/>
        </w:rPr>
        <w:t xml:space="preserve"> which is open-source package for extracting radiomics</w:t>
      </w:r>
      <w:r>
        <w:rPr>
          <w:rFonts w:hint="eastAsia"/>
          <w:sz w:val="22"/>
        </w:rPr>
        <w:t xml:space="preserve"> </w:t>
      </w:r>
      <w:r w:rsidRPr="0094024F">
        <w:rPr>
          <w:sz w:val="22"/>
        </w:rPr>
        <w:t>features, and it has a graphical us</w:t>
      </w:r>
      <w:r w:rsidRPr="00035E30">
        <w:rPr>
          <w:sz w:val="22"/>
        </w:rPr>
        <w:t xml:space="preserve">er interface written by Python </w:t>
      </w:r>
      <w:r>
        <w:rPr>
          <w:rFonts w:hint="eastAsia"/>
          <w:sz w:val="22"/>
        </w:rPr>
        <w:t>(v.</w:t>
      </w:r>
      <w:r w:rsidRPr="00035E30">
        <w:rPr>
          <w:sz w:val="22"/>
        </w:rPr>
        <w:t>3.8.12</w:t>
      </w:r>
      <w:r>
        <w:rPr>
          <w:rFonts w:hint="eastAsia"/>
          <w:sz w:val="22"/>
        </w:rPr>
        <w:t>)</w:t>
      </w:r>
      <w:r w:rsidRPr="00035E30">
        <w:rPr>
          <w:rFonts w:hint="eastAsia"/>
          <w:sz w:val="22"/>
        </w:rPr>
        <w:t xml:space="preserve"> </w:t>
      </w:r>
      <w:r w:rsidRPr="00035E30">
        <w:rPr>
          <w:sz w:val="22"/>
        </w:rPr>
        <w:t>which support 512, 1024 and 2048 matrix image for texture analysis</w:t>
      </w:r>
      <w:r w:rsidRPr="00035E30">
        <w:rPr>
          <w:rFonts w:hint="eastAsia"/>
          <w:sz w:val="22"/>
        </w:rPr>
        <w:t>.</w:t>
      </w:r>
      <w:r w:rsidRPr="00035E30">
        <w:rPr>
          <w:sz w:val="22"/>
        </w:rPr>
        <w:t xml:space="preserve"> The 3D segmentation of each nodule was</w:t>
      </w:r>
      <w:r>
        <w:rPr>
          <w:rFonts w:hint="eastAsia"/>
          <w:sz w:val="22"/>
        </w:rPr>
        <w:t xml:space="preserve"> </w:t>
      </w:r>
      <w:r w:rsidRPr="00035E30">
        <w:rPr>
          <w:sz w:val="22"/>
        </w:rPr>
        <w:t xml:space="preserve">automatically performed for </w:t>
      </w:r>
      <w:r>
        <w:rPr>
          <w:rFonts w:hint="eastAsia"/>
          <w:sz w:val="22"/>
        </w:rPr>
        <w:t xml:space="preserve">CT </w:t>
      </w:r>
      <w:r w:rsidRPr="00035E30">
        <w:rPr>
          <w:sz w:val="22"/>
        </w:rPr>
        <w:t>data.</w:t>
      </w:r>
      <w:r w:rsidRPr="00035E30">
        <w:rPr>
          <w:rFonts w:hint="eastAsia"/>
          <w:sz w:val="22"/>
        </w:rPr>
        <w:t xml:space="preserve"> </w:t>
      </w:r>
      <w:r w:rsidRPr="00035E30">
        <w:rPr>
          <w:sz w:val="22"/>
        </w:rPr>
        <w:t xml:space="preserve">The corresponding author </w:t>
      </w:r>
      <w:r w:rsidRPr="00035E30">
        <w:rPr>
          <w:rFonts w:hint="eastAsia"/>
          <w:sz w:val="22"/>
        </w:rPr>
        <w:t>(</w:t>
      </w:r>
      <w:r w:rsidR="007C7DB4" w:rsidRPr="00717EBB">
        <w:rPr>
          <w:rFonts w:eastAsiaTheme="minorEastAsia" w:hint="eastAsia"/>
          <w:i/>
          <w:iCs/>
          <w:color w:val="EE0000"/>
          <w:sz w:val="22"/>
          <w:lang w:eastAsia="ja-JP"/>
        </w:rPr>
        <w:t>M.Y.</w:t>
      </w:r>
      <w:r w:rsidRPr="00035E30">
        <w:rPr>
          <w:rFonts w:hint="eastAsia"/>
          <w:sz w:val="22"/>
        </w:rPr>
        <w:t>)</w:t>
      </w:r>
      <w:r w:rsidRPr="00035E30">
        <w:rPr>
          <w:sz w:val="22"/>
        </w:rPr>
        <w:t xml:space="preserve"> visually confirmed that the nodule extraction area was accurate. </w:t>
      </w:r>
      <w:r>
        <w:rPr>
          <w:rFonts w:hint="eastAsia"/>
          <w:sz w:val="22"/>
        </w:rPr>
        <w:t xml:space="preserve">Total 172 radiomics features were calculated and exported (Table S1): </w:t>
      </w:r>
      <w:r w:rsidRPr="00035E30">
        <w:rPr>
          <w:sz w:val="22"/>
        </w:rPr>
        <w:t>F</w:t>
      </w:r>
      <w:r w:rsidRPr="0094024F">
        <w:rPr>
          <w:sz w:val="22"/>
        </w:rPr>
        <w:t>irst-order</w:t>
      </w:r>
      <w:r>
        <w:rPr>
          <w:rFonts w:hint="eastAsia"/>
          <w:sz w:val="22"/>
        </w:rPr>
        <w:t xml:space="preserve"> (n=19)</w:t>
      </w:r>
      <w:r w:rsidRPr="0094024F">
        <w:rPr>
          <w:sz w:val="22"/>
        </w:rPr>
        <w:t>, Shape</w:t>
      </w:r>
      <w:r>
        <w:rPr>
          <w:rFonts w:hint="eastAsia"/>
          <w:sz w:val="22"/>
        </w:rPr>
        <w:t xml:space="preserve"> (n=25)</w:t>
      </w:r>
      <w:r w:rsidRPr="0094024F">
        <w:rPr>
          <w:sz w:val="22"/>
        </w:rPr>
        <w:t>, Gray Level Co-</w:t>
      </w:r>
      <w:proofErr w:type="spellStart"/>
      <w:r w:rsidRPr="0094024F">
        <w:rPr>
          <w:sz w:val="22"/>
        </w:rPr>
        <w:t>occurence</w:t>
      </w:r>
      <w:proofErr w:type="spellEnd"/>
      <w:r w:rsidRPr="0094024F">
        <w:rPr>
          <w:sz w:val="22"/>
        </w:rPr>
        <w:t xml:space="preserve"> Matrix </w:t>
      </w:r>
      <w:r w:rsidRPr="0094024F">
        <w:rPr>
          <w:rFonts w:hint="eastAsia"/>
          <w:sz w:val="22"/>
        </w:rPr>
        <w:t>(</w:t>
      </w:r>
      <w:r w:rsidRPr="0094024F">
        <w:rPr>
          <w:sz w:val="22"/>
        </w:rPr>
        <w:t>GLCM</w:t>
      </w:r>
      <w:r w:rsidRPr="0094024F">
        <w:rPr>
          <w:rFonts w:hint="eastAsia"/>
          <w:sz w:val="22"/>
        </w:rPr>
        <w:t>)</w:t>
      </w:r>
      <w:r w:rsidRPr="00EF3AE9">
        <w:rPr>
          <w:rFonts w:hint="eastAsia"/>
          <w:sz w:val="22"/>
        </w:rPr>
        <w:t xml:space="preserve"> </w:t>
      </w:r>
      <w:r>
        <w:rPr>
          <w:rFonts w:hint="eastAsia"/>
          <w:sz w:val="22"/>
        </w:rPr>
        <w:t>(n=24)</w:t>
      </w:r>
      <w:r w:rsidRPr="0094024F">
        <w:rPr>
          <w:rFonts w:hint="eastAsia"/>
          <w:sz w:val="22"/>
        </w:rPr>
        <w:t>,</w:t>
      </w:r>
      <w:r w:rsidRPr="0094024F">
        <w:rPr>
          <w:sz w:val="22"/>
        </w:rPr>
        <w:t xml:space="preserve"> Gray Level Size Zone Matrix </w:t>
      </w:r>
      <w:r w:rsidRPr="0094024F">
        <w:rPr>
          <w:rFonts w:hint="eastAsia"/>
          <w:sz w:val="22"/>
        </w:rPr>
        <w:t>(</w:t>
      </w:r>
      <w:r w:rsidRPr="0094024F">
        <w:rPr>
          <w:sz w:val="22"/>
        </w:rPr>
        <w:t>GLSZM)</w:t>
      </w:r>
      <w:r w:rsidRPr="00EF3AE9">
        <w:rPr>
          <w:rFonts w:hint="eastAsia"/>
          <w:sz w:val="22"/>
        </w:rPr>
        <w:t xml:space="preserve"> </w:t>
      </w:r>
      <w:r>
        <w:rPr>
          <w:rFonts w:hint="eastAsia"/>
          <w:sz w:val="22"/>
        </w:rPr>
        <w:t>(n=16)</w:t>
      </w:r>
      <w:r w:rsidRPr="0094024F">
        <w:rPr>
          <w:sz w:val="22"/>
        </w:rPr>
        <w:t>, Gray Level Run Length Matrix (GLRLM</w:t>
      </w:r>
      <w:r w:rsidRPr="0094024F">
        <w:rPr>
          <w:rFonts w:hint="eastAsia"/>
          <w:sz w:val="22"/>
        </w:rPr>
        <w:t>)</w:t>
      </w:r>
      <w:r>
        <w:rPr>
          <w:rFonts w:hint="eastAsia"/>
          <w:sz w:val="22"/>
        </w:rPr>
        <w:t xml:space="preserve"> (n=16)</w:t>
      </w:r>
      <w:r w:rsidRPr="0094024F">
        <w:rPr>
          <w:sz w:val="22"/>
        </w:rPr>
        <w:t>, Neighbouring Gray Tone Difference Matrix (NGTDM)</w:t>
      </w:r>
      <w:r w:rsidRPr="00EF3AE9">
        <w:rPr>
          <w:rFonts w:hint="eastAsia"/>
          <w:sz w:val="22"/>
        </w:rPr>
        <w:t xml:space="preserve"> </w:t>
      </w:r>
      <w:r>
        <w:rPr>
          <w:rFonts w:hint="eastAsia"/>
          <w:sz w:val="22"/>
        </w:rPr>
        <w:t>(n=5)</w:t>
      </w:r>
      <w:r w:rsidRPr="0094024F">
        <w:rPr>
          <w:sz w:val="22"/>
        </w:rPr>
        <w:t xml:space="preserve">, Gray </w:t>
      </w:r>
      <w:r w:rsidRPr="0094024F">
        <w:rPr>
          <w:sz w:val="22"/>
        </w:rPr>
        <w:lastRenderedPageBreak/>
        <w:t xml:space="preserve">Level </w:t>
      </w:r>
      <w:proofErr w:type="spellStart"/>
      <w:r w:rsidRPr="0094024F">
        <w:rPr>
          <w:sz w:val="22"/>
        </w:rPr>
        <w:t>Dependece</w:t>
      </w:r>
      <w:proofErr w:type="spellEnd"/>
      <w:r w:rsidRPr="0094024F">
        <w:rPr>
          <w:sz w:val="22"/>
        </w:rPr>
        <w:t xml:space="preserve"> Matrix (GLDM)</w:t>
      </w:r>
      <w:r w:rsidRPr="00EF3AE9">
        <w:rPr>
          <w:rFonts w:hint="eastAsia"/>
          <w:sz w:val="22"/>
        </w:rPr>
        <w:t xml:space="preserve"> </w:t>
      </w:r>
      <w:r>
        <w:rPr>
          <w:rFonts w:hint="eastAsia"/>
          <w:sz w:val="22"/>
        </w:rPr>
        <w:t>(n=14)</w:t>
      </w:r>
      <w:r w:rsidRPr="0094024F">
        <w:rPr>
          <w:sz w:val="22"/>
        </w:rPr>
        <w:t>, Gabor</w:t>
      </w:r>
      <w:r>
        <w:rPr>
          <w:rFonts w:hint="eastAsia"/>
          <w:sz w:val="22"/>
        </w:rPr>
        <w:t xml:space="preserve"> (n=43),</w:t>
      </w:r>
      <w:r w:rsidRPr="0094024F">
        <w:rPr>
          <w:sz w:val="22"/>
        </w:rPr>
        <w:t xml:space="preserve"> and local binary pattern (LBP</w:t>
      </w:r>
      <w:r>
        <w:rPr>
          <w:rFonts w:hint="eastAsia"/>
          <w:sz w:val="22"/>
        </w:rPr>
        <w:t>)</w:t>
      </w:r>
      <w:r w:rsidRPr="0094024F">
        <w:rPr>
          <w:sz w:val="22"/>
        </w:rPr>
        <w:t xml:space="preserve"> </w:t>
      </w:r>
      <w:r>
        <w:rPr>
          <w:rFonts w:hint="eastAsia"/>
          <w:sz w:val="22"/>
        </w:rPr>
        <w:t>(n=10)</w:t>
      </w:r>
      <w:r w:rsidRPr="0094024F">
        <w:rPr>
          <w:sz w:val="22"/>
        </w:rPr>
        <w:t xml:space="preserve"> [1-10]</w:t>
      </w:r>
      <w:r>
        <w:rPr>
          <w:rFonts w:hint="eastAsia"/>
          <w:sz w:val="22"/>
        </w:rPr>
        <w:t>.</w:t>
      </w:r>
    </w:p>
    <w:p w14:paraId="03D2055F" w14:textId="77777777" w:rsidR="00C92C77" w:rsidRDefault="00C92C77" w:rsidP="003E71E5">
      <w:pPr>
        <w:snapToGrid w:val="0"/>
        <w:spacing w:line="480" w:lineRule="auto"/>
        <w:contextualSpacing/>
        <w:outlineLvl w:val="0"/>
        <w:rPr>
          <w:rFonts w:eastAsiaTheme="minorEastAsia"/>
          <w:sz w:val="22"/>
          <w:lang w:eastAsia="ja-JP"/>
        </w:rPr>
      </w:pPr>
    </w:p>
    <w:p w14:paraId="5CA1EEAA" w14:textId="77777777" w:rsidR="00263E1E" w:rsidRDefault="00263E1E" w:rsidP="003E71E5">
      <w:pPr>
        <w:snapToGrid w:val="0"/>
        <w:spacing w:line="480" w:lineRule="auto"/>
        <w:contextualSpacing/>
        <w:outlineLvl w:val="0"/>
        <w:rPr>
          <w:rFonts w:eastAsiaTheme="minorEastAsia"/>
          <w:sz w:val="22"/>
          <w:lang w:eastAsia="ja-JP"/>
        </w:rPr>
      </w:pPr>
    </w:p>
    <w:p w14:paraId="39B4C9D9" w14:textId="77777777" w:rsidR="00263E1E" w:rsidRDefault="00263E1E" w:rsidP="003E71E5">
      <w:pPr>
        <w:snapToGrid w:val="0"/>
        <w:spacing w:line="480" w:lineRule="auto"/>
        <w:contextualSpacing/>
        <w:outlineLvl w:val="0"/>
        <w:rPr>
          <w:rFonts w:eastAsiaTheme="minorEastAsia"/>
          <w:sz w:val="22"/>
          <w:lang w:eastAsia="ja-JP"/>
        </w:rPr>
      </w:pPr>
    </w:p>
    <w:p w14:paraId="1D60C234" w14:textId="3DCB9948" w:rsidR="003E71E5" w:rsidRPr="003E71E5" w:rsidRDefault="003E71E5" w:rsidP="003E71E5">
      <w:pPr>
        <w:snapToGrid w:val="0"/>
        <w:spacing w:line="480" w:lineRule="auto"/>
        <w:contextualSpacing/>
        <w:jc w:val="both"/>
        <w:rPr>
          <w:rFonts w:eastAsiaTheme="minorEastAsia"/>
          <w:b/>
          <w:sz w:val="22"/>
          <w:szCs w:val="22"/>
          <w:lang w:val="en-US" w:eastAsia="ja-JP"/>
        </w:rPr>
      </w:pPr>
      <w:r w:rsidRPr="00F72C3A">
        <w:rPr>
          <w:b/>
          <w:sz w:val="22"/>
          <w:szCs w:val="22"/>
          <w:lang w:val="en-US"/>
        </w:rPr>
        <w:t>References</w:t>
      </w:r>
    </w:p>
    <w:p w14:paraId="4FBE59F4" w14:textId="125E17D8" w:rsidR="003E71E5" w:rsidRPr="003E71E5" w:rsidRDefault="00F94AD0" w:rsidP="003E71E5">
      <w:pPr>
        <w:snapToGrid w:val="0"/>
        <w:spacing w:line="480" w:lineRule="auto"/>
        <w:contextualSpacing/>
        <w:rPr>
          <w:sz w:val="22"/>
        </w:rPr>
      </w:pPr>
      <w:r>
        <w:rPr>
          <w:rFonts w:eastAsiaTheme="minorEastAsia" w:hint="eastAsia"/>
          <w:sz w:val="22"/>
          <w:lang w:eastAsia="ja-JP"/>
        </w:rPr>
        <w:t>1</w:t>
      </w:r>
      <w:r w:rsidR="003E71E5" w:rsidRPr="003E71E5">
        <w:rPr>
          <w:sz w:val="22"/>
        </w:rPr>
        <w:t xml:space="preserve">. Lorensen, William &amp; Cline, Harvey. Marching Cubes: A </w:t>
      </w:r>
      <w:proofErr w:type="gramStart"/>
      <w:r w:rsidR="003E71E5" w:rsidRPr="003E71E5">
        <w:rPr>
          <w:sz w:val="22"/>
        </w:rPr>
        <w:t>High Resolution</w:t>
      </w:r>
      <w:proofErr w:type="gramEnd"/>
      <w:r w:rsidR="003E71E5" w:rsidRPr="003E71E5">
        <w:rPr>
          <w:sz w:val="22"/>
        </w:rPr>
        <w:t xml:space="preserve"> 3D Surface Construction Algorithm. ACM SIGGRAPH Computer Graphics. </w:t>
      </w:r>
      <w:proofErr w:type="gramStart"/>
      <w:r w:rsidR="0045699D">
        <w:rPr>
          <w:rFonts w:eastAsiaTheme="minorEastAsia" w:hint="eastAsia"/>
          <w:sz w:val="22"/>
          <w:lang w:eastAsia="ja-JP"/>
        </w:rPr>
        <w:t>1987;</w:t>
      </w:r>
      <w:r w:rsidR="003E71E5" w:rsidRPr="003E71E5">
        <w:rPr>
          <w:sz w:val="22"/>
        </w:rPr>
        <w:t>21</w:t>
      </w:r>
      <w:r w:rsidR="0045699D">
        <w:rPr>
          <w:rFonts w:eastAsiaTheme="minorEastAsia" w:hint="eastAsia"/>
          <w:sz w:val="22"/>
          <w:lang w:eastAsia="ja-JP"/>
        </w:rPr>
        <w:t>:</w:t>
      </w:r>
      <w:r w:rsidR="003E71E5" w:rsidRPr="003E71E5">
        <w:rPr>
          <w:sz w:val="22"/>
        </w:rPr>
        <w:t>163</w:t>
      </w:r>
      <w:proofErr w:type="gramEnd"/>
      <w:r w:rsidR="003E71E5" w:rsidRPr="003E71E5">
        <w:rPr>
          <w:sz w:val="22"/>
        </w:rPr>
        <w:t>-. 10.1145/37401.37422.</w:t>
      </w:r>
    </w:p>
    <w:p w14:paraId="548DC540" w14:textId="35FFDC73" w:rsidR="003E71E5" w:rsidRPr="003E71E5" w:rsidRDefault="00F94AD0" w:rsidP="003E71E5">
      <w:pPr>
        <w:snapToGrid w:val="0"/>
        <w:spacing w:line="480" w:lineRule="auto"/>
        <w:contextualSpacing/>
        <w:rPr>
          <w:sz w:val="22"/>
        </w:rPr>
      </w:pPr>
      <w:r>
        <w:rPr>
          <w:rFonts w:eastAsiaTheme="minorEastAsia" w:hint="eastAsia"/>
          <w:sz w:val="22"/>
          <w:lang w:eastAsia="ja-JP"/>
        </w:rPr>
        <w:t>2</w:t>
      </w:r>
      <w:r w:rsidR="003E71E5" w:rsidRPr="003E71E5">
        <w:rPr>
          <w:sz w:val="22"/>
        </w:rPr>
        <w:t xml:space="preserve">. </w:t>
      </w:r>
      <w:proofErr w:type="spellStart"/>
      <w:r w:rsidR="003E71E5" w:rsidRPr="003E71E5">
        <w:rPr>
          <w:sz w:val="22"/>
        </w:rPr>
        <w:t>Haralick</w:t>
      </w:r>
      <w:proofErr w:type="spellEnd"/>
      <w:r w:rsidR="003E71E5" w:rsidRPr="003E71E5">
        <w:rPr>
          <w:sz w:val="22"/>
        </w:rPr>
        <w:t xml:space="preserve">, Robert &amp; Shanmugam, Kalaivani &amp; </w:t>
      </w:r>
      <w:proofErr w:type="spellStart"/>
      <w:r w:rsidR="003E71E5" w:rsidRPr="003E71E5">
        <w:rPr>
          <w:sz w:val="22"/>
        </w:rPr>
        <w:t>Dinstein</w:t>
      </w:r>
      <w:proofErr w:type="spellEnd"/>
      <w:r w:rsidR="003E71E5" w:rsidRPr="003E71E5">
        <w:rPr>
          <w:sz w:val="22"/>
        </w:rPr>
        <w:t xml:space="preserve">, </w:t>
      </w:r>
      <w:proofErr w:type="spellStart"/>
      <w:r w:rsidR="003E71E5" w:rsidRPr="003E71E5">
        <w:rPr>
          <w:sz w:val="22"/>
        </w:rPr>
        <w:t>Ih</w:t>
      </w:r>
      <w:proofErr w:type="spellEnd"/>
      <w:r w:rsidR="003E71E5" w:rsidRPr="003E71E5">
        <w:rPr>
          <w:sz w:val="22"/>
        </w:rPr>
        <w:t xml:space="preserve">. Textural Features for Image Classification. IEEE Trans </w:t>
      </w:r>
      <w:proofErr w:type="spellStart"/>
      <w:r w:rsidR="003E71E5" w:rsidRPr="003E71E5">
        <w:rPr>
          <w:sz w:val="22"/>
        </w:rPr>
        <w:t>Syst</w:t>
      </w:r>
      <w:proofErr w:type="spellEnd"/>
      <w:r w:rsidR="003E71E5" w:rsidRPr="003E71E5">
        <w:rPr>
          <w:sz w:val="22"/>
        </w:rPr>
        <w:t xml:space="preserve"> Man </w:t>
      </w:r>
      <w:proofErr w:type="spellStart"/>
      <w:r w:rsidR="003E71E5" w:rsidRPr="003E71E5">
        <w:rPr>
          <w:sz w:val="22"/>
        </w:rPr>
        <w:t>Cybern</w:t>
      </w:r>
      <w:proofErr w:type="spellEnd"/>
      <w:r w:rsidR="003E71E5" w:rsidRPr="003E71E5">
        <w:rPr>
          <w:sz w:val="22"/>
        </w:rPr>
        <w:t xml:space="preserve">. </w:t>
      </w:r>
      <w:r w:rsidR="0045699D">
        <w:rPr>
          <w:rFonts w:eastAsiaTheme="minorEastAsia" w:hint="eastAsia"/>
          <w:sz w:val="22"/>
          <w:lang w:eastAsia="ja-JP"/>
        </w:rPr>
        <w:t xml:space="preserve">1973; </w:t>
      </w:r>
      <w:r w:rsidR="003E71E5" w:rsidRPr="003E71E5">
        <w:rPr>
          <w:sz w:val="22"/>
        </w:rPr>
        <w:t>SMC-3</w:t>
      </w:r>
      <w:r w:rsidR="0045699D">
        <w:rPr>
          <w:rFonts w:eastAsiaTheme="minorEastAsia" w:hint="eastAsia"/>
          <w:sz w:val="22"/>
          <w:lang w:eastAsia="ja-JP"/>
        </w:rPr>
        <w:t>:</w:t>
      </w:r>
      <w:r w:rsidR="003E71E5" w:rsidRPr="003E71E5">
        <w:rPr>
          <w:sz w:val="22"/>
        </w:rPr>
        <w:t>610-621.</w:t>
      </w:r>
    </w:p>
    <w:p w14:paraId="5DD4F965" w14:textId="33B90211" w:rsidR="003E71E5" w:rsidRPr="003E71E5" w:rsidRDefault="003E71E5" w:rsidP="003E71E5">
      <w:pPr>
        <w:snapToGrid w:val="0"/>
        <w:spacing w:line="480" w:lineRule="auto"/>
        <w:contextualSpacing/>
        <w:rPr>
          <w:sz w:val="22"/>
        </w:rPr>
      </w:pPr>
      <w:r>
        <w:rPr>
          <w:rFonts w:eastAsiaTheme="minorEastAsia" w:hint="eastAsia"/>
          <w:sz w:val="22"/>
          <w:lang w:eastAsia="ja-JP"/>
        </w:rPr>
        <w:t>3</w:t>
      </w:r>
      <w:r w:rsidRPr="003E71E5">
        <w:rPr>
          <w:sz w:val="22"/>
        </w:rPr>
        <w:t>. Thibault, Guillaume &amp; FERTIL, Bernard &amp; Navarro, Claire &amp; Pereira, Sandrine &amp; Lévy, Nicolas &amp; Sequeira, Jean &amp; Mari, Jean-Luc. 2009. Texture Indexes and Gray Level Size Zone Matrix Application to Cell Nuclei Classification. 10th International Conference on Pattern Recognition and Information Processing.</w:t>
      </w:r>
    </w:p>
    <w:p w14:paraId="4E708D07" w14:textId="68D0F345" w:rsidR="003E71E5" w:rsidRPr="003E71E5" w:rsidRDefault="00F94AD0" w:rsidP="003E71E5">
      <w:pPr>
        <w:snapToGrid w:val="0"/>
        <w:spacing w:line="480" w:lineRule="auto"/>
        <w:contextualSpacing/>
        <w:rPr>
          <w:sz w:val="22"/>
        </w:rPr>
      </w:pPr>
      <w:r>
        <w:rPr>
          <w:rFonts w:eastAsiaTheme="minorEastAsia" w:hint="eastAsia"/>
          <w:sz w:val="22"/>
          <w:lang w:eastAsia="ja-JP"/>
        </w:rPr>
        <w:t>4</w:t>
      </w:r>
      <w:r w:rsidR="003E71E5" w:rsidRPr="003E71E5">
        <w:rPr>
          <w:sz w:val="22"/>
        </w:rPr>
        <w:t xml:space="preserve">. M. </w:t>
      </w:r>
      <w:proofErr w:type="spellStart"/>
      <w:r w:rsidR="003E71E5" w:rsidRPr="003E71E5">
        <w:rPr>
          <w:sz w:val="22"/>
        </w:rPr>
        <w:t>Amadasun</w:t>
      </w:r>
      <w:proofErr w:type="spellEnd"/>
      <w:r w:rsidR="003E71E5" w:rsidRPr="003E71E5">
        <w:rPr>
          <w:sz w:val="22"/>
        </w:rPr>
        <w:t xml:space="preserve"> and R. King, "Textural features corresponding to textural properties," in IEEE Transactions on Systems, Man, and Cybernetics, vol. 19, no. 5, pp. 1264-1274, Sept.-Oct. 1989, doi: 10.1109/21.44046. keywords: {</w:t>
      </w:r>
      <w:proofErr w:type="spellStart"/>
      <w:proofErr w:type="gramStart"/>
      <w:r w:rsidR="003E71E5" w:rsidRPr="003E71E5">
        <w:rPr>
          <w:sz w:val="22"/>
        </w:rPr>
        <w:t>Humans;Image</w:t>
      </w:r>
      <w:proofErr w:type="spellEnd"/>
      <w:proofErr w:type="gramEnd"/>
      <w:r w:rsidR="003E71E5" w:rsidRPr="003E71E5">
        <w:rPr>
          <w:sz w:val="22"/>
        </w:rPr>
        <w:t xml:space="preserve"> texture </w:t>
      </w:r>
      <w:proofErr w:type="spellStart"/>
      <w:proofErr w:type="gramStart"/>
      <w:r w:rsidR="003E71E5" w:rsidRPr="003E71E5">
        <w:rPr>
          <w:sz w:val="22"/>
        </w:rPr>
        <w:t>analysis;Pixel</w:t>
      </w:r>
      <w:proofErr w:type="gramEnd"/>
      <w:r w:rsidR="003E71E5" w:rsidRPr="003E71E5">
        <w:rPr>
          <w:sz w:val="22"/>
        </w:rPr>
        <w:t>;Information</w:t>
      </w:r>
      <w:proofErr w:type="spellEnd"/>
      <w:r w:rsidR="003E71E5" w:rsidRPr="003E71E5">
        <w:rPr>
          <w:sz w:val="22"/>
        </w:rPr>
        <w:t xml:space="preserve"> </w:t>
      </w:r>
      <w:proofErr w:type="spellStart"/>
      <w:proofErr w:type="gramStart"/>
      <w:r w:rsidR="003E71E5" w:rsidRPr="003E71E5">
        <w:rPr>
          <w:sz w:val="22"/>
        </w:rPr>
        <w:t>analysis;Layout</w:t>
      </w:r>
      <w:proofErr w:type="gramEnd"/>
      <w:r w:rsidR="003E71E5" w:rsidRPr="003E71E5">
        <w:rPr>
          <w:sz w:val="22"/>
        </w:rPr>
        <w:t>;Computational</w:t>
      </w:r>
      <w:proofErr w:type="spellEnd"/>
      <w:r w:rsidR="003E71E5" w:rsidRPr="003E71E5">
        <w:rPr>
          <w:sz w:val="22"/>
        </w:rPr>
        <w:t xml:space="preserve"> </w:t>
      </w:r>
      <w:proofErr w:type="spellStart"/>
      <w:proofErr w:type="gramStart"/>
      <w:r w:rsidR="003E71E5" w:rsidRPr="003E71E5">
        <w:rPr>
          <w:sz w:val="22"/>
        </w:rPr>
        <w:t>efficiency;Anthropometry</w:t>
      </w:r>
      <w:proofErr w:type="gramEnd"/>
      <w:r w:rsidR="003E71E5" w:rsidRPr="003E71E5">
        <w:rPr>
          <w:sz w:val="22"/>
        </w:rPr>
        <w:t>;Visual</w:t>
      </w:r>
      <w:proofErr w:type="spellEnd"/>
      <w:r w:rsidR="003E71E5" w:rsidRPr="003E71E5">
        <w:rPr>
          <w:sz w:val="22"/>
        </w:rPr>
        <w:t xml:space="preserve"> </w:t>
      </w:r>
      <w:proofErr w:type="spellStart"/>
      <w:proofErr w:type="gramStart"/>
      <w:r w:rsidR="003E71E5" w:rsidRPr="003E71E5">
        <w:rPr>
          <w:sz w:val="22"/>
        </w:rPr>
        <w:t>perception;Surface</w:t>
      </w:r>
      <w:proofErr w:type="spellEnd"/>
      <w:proofErr w:type="gramEnd"/>
      <w:r w:rsidR="003E71E5" w:rsidRPr="003E71E5">
        <w:rPr>
          <w:sz w:val="22"/>
        </w:rPr>
        <w:t xml:space="preserve"> </w:t>
      </w:r>
      <w:proofErr w:type="spellStart"/>
      <w:proofErr w:type="gramStart"/>
      <w:r w:rsidR="003E71E5" w:rsidRPr="003E71E5">
        <w:rPr>
          <w:sz w:val="22"/>
        </w:rPr>
        <w:t>texture;Digital</w:t>
      </w:r>
      <w:proofErr w:type="spellEnd"/>
      <w:proofErr w:type="gramEnd"/>
      <w:r w:rsidR="003E71E5" w:rsidRPr="003E71E5">
        <w:rPr>
          <w:sz w:val="22"/>
        </w:rPr>
        <w:t xml:space="preserve"> images},</w:t>
      </w:r>
    </w:p>
    <w:p w14:paraId="4EDF309D" w14:textId="448A3EE7" w:rsidR="003E71E5" w:rsidRPr="003E71E5" w:rsidRDefault="00F94AD0" w:rsidP="003E71E5">
      <w:pPr>
        <w:snapToGrid w:val="0"/>
        <w:spacing w:line="480" w:lineRule="auto"/>
        <w:contextualSpacing/>
        <w:rPr>
          <w:sz w:val="22"/>
        </w:rPr>
      </w:pPr>
      <w:r>
        <w:rPr>
          <w:rFonts w:eastAsiaTheme="minorEastAsia" w:hint="eastAsia"/>
          <w:sz w:val="22"/>
          <w:lang w:eastAsia="ja-JP"/>
        </w:rPr>
        <w:t>5</w:t>
      </w:r>
      <w:r w:rsidR="003E71E5" w:rsidRPr="003E71E5">
        <w:rPr>
          <w:sz w:val="22"/>
        </w:rPr>
        <w:t>. Sun, Chengjun and William G. Wee. “</w:t>
      </w:r>
      <w:proofErr w:type="spellStart"/>
      <w:r w:rsidR="003E71E5" w:rsidRPr="003E71E5">
        <w:rPr>
          <w:sz w:val="22"/>
        </w:rPr>
        <w:t>Neighboring</w:t>
      </w:r>
      <w:proofErr w:type="spellEnd"/>
      <w:r w:rsidR="003E71E5" w:rsidRPr="003E71E5">
        <w:rPr>
          <w:sz w:val="22"/>
        </w:rPr>
        <w:t xml:space="preserve"> </w:t>
      </w:r>
      <w:proofErr w:type="spellStart"/>
      <w:r w:rsidR="003E71E5" w:rsidRPr="003E71E5">
        <w:rPr>
          <w:sz w:val="22"/>
        </w:rPr>
        <w:t>gray</w:t>
      </w:r>
      <w:proofErr w:type="spellEnd"/>
      <w:r w:rsidR="003E71E5" w:rsidRPr="003E71E5">
        <w:rPr>
          <w:sz w:val="22"/>
        </w:rPr>
        <w:t xml:space="preserve"> level dependence matrix for texture classification.” </w:t>
      </w:r>
      <w:proofErr w:type="spellStart"/>
      <w:r w:rsidR="003E71E5" w:rsidRPr="003E71E5">
        <w:rPr>
          <w:sz w:val="22"/>
        </w:rPr>
        <w:t>Comput</w:t>
      </w:r>
      <w:proofErr w:type="spellEnd"/>
      <w:r w:rsidR="003E71E5" w:rsidRPr="003E71E5">
        <w:rPr>
          <w:sz w:val="22"/>
        </w:rPr>
        <w:t xml:space="preserve">. Graph. Image Process. </w:t>
      </w:r>
      <w:r w:rsidR="0045699D">
        <w:rPr>
          <w:rFonts w:eastAsiaTheme="minorEastAsia" w:hint="eastAsia"/>
          <w:sz w:val="22"/>
          <w:lang w:eastAsia="ja-JP"/>
        </w:rPr>
        <w:t xml:space="preserve">1982; </w:t>
      </w:r>
      <w:r w:rsidR="003E71E5" w:rsidRPr="003E71E5">
        <w:rPr>
          <w:sz w:val="22"/>
        </w:rPr>
        <w:t>20: 297.</w:t>
      </w:r>
    </w:p>
    <w:p w14:paraId="6358E687" w14:textId="2BC7119B" w:rsidR="003E71E5" w:rsidRPr="003E71E5" w:rsidRDefault="00F94AD0" w:rsidP="003E71E5">
      <w:pPr>
        <w:snapToGrid w:val="0"/>
        <w:spacing w:line="480" w:lineRule="auto"/>
        <w:contextualSpacing/>
        <w:rPr>
          <w:sz w:val="22"/>
        </w:rPr>
      </w:pPr>
      <w:r>
        <w:rPr>
          <w:rFonts w:eastAsiaTheme="minorEastAsia" w:hint="eastAsia"/>
          <w:sz w:val="22"/>
          <w:lang w:eastAsia="ja-JP"/>
        </w:rPr>
        <w:t>6</w:t>
      </w:r>
      <w:r w:rsidR="003E71E5" w:rsidRPr="003E71E5">
        <w:rPr>
          <w:sz w:val="22"/>
        </w:rPr>
        <w:t xml:space="preserve">. CHU, A.; SEHGAL, Chandra M.; GREENLEAF, James F. Use of </w:t>
      </w:r>
      <w:proofErr w:type="spellStart"/>
      <w:r w:rsidR="003E71E5" w:rsidRPr="003E71E5">
        <w:rPr>
          <w:sz w:val="22"/>
        </w:rPr>
        <w:t>gray</w:t>
      </w:r>
      <w:proofErr w:type="spellEnd"/>
      <w:r w:rsidR="003E71E5" w:rsidRPr="003E71E5">
        <w:rPr>
          <w:sz w:val="22"/>
        </w:rPr>
        <w:t xml:space="preserve"> value distribution of run lengths for texture analysis. Pattern recognition letters</w:t>
      </w:r>
      <w:r w:rsidR="0045699D">
        <w:rPr>
          <w:rFonts w:eastAsiaTheme="minorEastAsia" w:hint="eastAsia"/>
          <w:sz w:val="22"/>
          <w:lang w:eastAsia="ja-JP"/>
        </w:rPr>
        <w:t>.</w:t>
      </w:r>
      <w:r w:rsidR="003E71E5" w:rsidRPr="003E71E5">
        <w:rPr>
          <w:sz w:val="22"/>
        </w:rPr>
        <w:t xml:space="preserve"> 1990</w:t>
      </w:r>
      <w:r w:rsidR="0045699D">
        <w:rPr>
          <w:rFonts w:eastAsiaTheme="minorEastAsia" w:hint="eastAsia"/>
          <w:sz w:val="22"/>
          <w:lang w:eastAsia="ja-JP"/>
        </w:rPr>
        <w:t>;</w:t>
      </w:r>
      <w:r w:rsidR="003E71E5" w:rsidRPr="003E71E5">
        <w:rPr>
          <w:sz w:val="22"/>
        </w:rPr>
        <w:t>11: 415-419.</w:t>
      </w:r>
    </w:p>
    <w:p w14:paraId="6490ADAB" w14:textId="52DD7B94" w:rsidR="003E71E5" w:rsidRPr="003E71E5" w:rsidRDefault="00F94AD0" w:rsidP="003E71E5">
      <w:pPr>
        <w:snapToGrid w:val="0"/>
        <w:spacing w:line="480" w:lineRule="auto"/>
        <w:contextualSpacing/>
        <w:rPr>
          <w:sz w:val="22"/>
        </w:rPr>
      </w:pPr>
      <w:r>
        <w:rPr>
          <w:rFonts w:eastAsiaTheme="minorEastAsia" w:hint="eastAsia"/>
          <w:sz w:val="22"/>
          <w:lang w:eastAsia="ja-JP"/>
        </w:rPr>
        <w:t>7</w:t>
      </w:r>
      <w:r w:rsidR="003E71E5" w:rsidRPr="003E71E5">
        <w:rPr>
          <w:sz w:val="22"/>
        </w:rPr>
        <w:t xml:space="preserve">. Lambin, Philippe, et al. "Radiomics: extracting more information from medical images using advanced feature analysis." European journal of cancer </w:t>
      </w:r>
      <w:r w:rsidR="0045699D">
        <w:rPr>
          <w:rFonts w:eastAsiaTheme="minorEastAsia" w:hint="eastAsia"/>
          <w:sz w:val="22"/>
          <w:lang w:eastAsia="ja-JP"/>
        </w:rPr>
        <w:t xml:space="preserve">2012; </w:t>
      </w:r>
      <w:r w:rsidR="003E71E5" w:rsidRPr="003E71E5">
        <w:rPr>
          <w:sz w:val="22"/>
        </w:rPr>
        <w:t>48: 441-446.</w:t>
      </w:r>
    </w:p>
    <w:p w14:paraId="1D637727" w14:textId="031204AF" w:rsidR="003E71E5" w:rsidRPr="0079507B" w:rsidRDefault="00F94AD0" w:rsidP="003E71E5">
      <w:pPr>
        <w:snapToGrid w:val="0"/>
        <w:spacing w:line="480" w:lineRule="auto"/>
        <w:contextualSpacing/>
        <w:rPr>
          <w:rFonts w:eastAsiaTheme="minorEastAsia"/>
          <w:sz w:val="22"/>
          <w:lang w:eastAsia="ja-JP"/>
        </w:rPr>
      </w:pPr>
      <w:r>
        <w:rPr>
          <w:rFonts w:eastAsiaTheme="minorEastAsia" w:hint="eastAsia"/>
          <w:sz w:val="22"/>
          <w:lang w:eastAsia="ja-JP"/>
        </w:rPr>
        <w:lastRenderedPageBreak/>
        <w:t>8</w:t>
      </w:r>
      <w:r w:rsidR="003E71E5" w:rsidRPr="003E71E5">
        <w:rPr>
          <w:sz w:val="22"/>
        </w:rPr>
        <w:t>. Xu, J., Faruque, J., Beaulieu, C.F. et al. A Comprehensive Descriptor of Shape: Method and Application to Content-Based Retrieval of Similar Appearing Lesions in Medical Images. J Digit Imaging</w:t>
      </w:r>
      <w:r w:rsidR="00282F3C">
        <w:rPr>
          <w:rFonts w:eastAsiaTheme="minorEastAsia" w:hint="eastAsia"/>
          <w:sz w:val="22"/>
          <w:lang w:eastAsia="ja-JP"/>
        </w:rPr>
        <w:t xml:space="preserve">. </w:t>
      </w:r>
      <w:proofErr w:type="gramStart"/>
      <w:r w:rsidR="00282F3C">
        <w:rPr>
          <w:rFonts w:eastAsiaTheme="minorEastAsia" w:hint="eastAsia"/>
          <w:sz w:val="22"/>
          <w:lang w:eastAsia="ja-JP"/>
        </w:rPr>
        <w:t>2012;</w:t>
      </w:r>
      <w:r w:rsidR="003E71E5" w:rsidRPr="003E71E5">
        <w:rPr>
          <w:sz w:val="22"/>
        </w:rPr>
        <w:t>25</w:t>
      </w:r>
      <w:r w:rsidR="00282F3C">
        <w:rPr>
          <w:rFonts w:eastAsiaTheme="minorEastAsia" w:hint="eastAsia"/>
          <w:sz w:val="22"/>
          <w:lang w:eastAsia="ja-JP"/>
        </w:rPr>
        <w:t>:</w:t>
      </w:r>
      <w:r w:rsidR="003E71E5" w:rsidRPr="003E71E5">
        <w:rPr>
          <w:sz w:val="22"/>
        </w:rPr>
        <w:t>121</w:t>
      </w:r>
      <w:proofErr w:type="gramEnd"/>
      <w:r w:rsidR="003E71E5" w:rsidRPr="003E71E5">
        <w:rPr>
          <w:sz w:val="22"/>
        </w:rPr>
        <w:t>–128. https://doi.org/10.1007/s10278-011-9388-8</w:t>
      </w:r>
      <w:r w:rsidR="0079507B">
        <w:rPr>
          <w:rFonts w:eastAsiaTheme="minorEastAsia" w:hint="eastAsia"/>
          <w:sz w:val="22"/>
          <w:lang w:eastAsia="ja-JP"/>
        </w:rPr>
        <w:t>.</w:t>
      </w:r>
    </w:p>
    <w:p w14:paraId="0BDEDA94" w14:textId="6F15BCF1" w:rsidR="003E71E5" w:rsidRPr="003E71E5" w:rsidRDefault="00F94AD0" w:rsidP="003E71E5">
      <w:pPr>
        <w:snapToGrid w:val="0"/>
        <w:spacing w:line="480" w:lineRule="auto"/>
        <w:contextualSpacing/>
        <w:rPr>
          <w:sz w:val="22"/>
        </w:rPr>
      </w:pPr>
      <w:r>
        <w:rPr>
          <w:rFonts w:eastAsiaTheme="minorEastAsia" w:hint="eastAsia"/>
          <w:sz w:val="22"/>
          <w:lang w:eastAsia="ja-JP"/>
        </w:rPr>
        <w:t>9</w:t>
      </w:r>
      <w:r w:rsidR="003E71E5" w:rsidRPr="003E71E5">
        <w:rPr>
          <w:sz w:val="22"/>
        </w:rPr>
        <w:t xml:space="preserve">. T. Ojala, M. </w:t>
      </w:r>
      <w:proofErr w:type="spellStart"/>
      <w:r w:rsidR="003E71E5" w:rsidRPr="003E71E5">
        <w:rPr>
          <w:sz w:val="22"/>
        </w:rPr>
        <w:t>Pietikainen</w:t>
      </w:r>
      <w:proofErr w:type="spellEnd"/>
      <w:r w:rsidR="003E71E5" w:rsidRPr="003E71E5">
        <w:rPr>
          <w:sz w:val="22"/>
        </w:rPr>
        <w:t xml:space="preserve"> and T. Maenpaa, "Multiresolution </w:t>
      </w:r>
      <w:proofErr w:type="spellStart"/>
      <w:proofErr w:type="gramStart"/>
      <w:r w:rsidR="003E71E5" w:rsidRPr="003E71E5">
        <w:rPr>
          <w:sz w:val="22"/>
        </w:rPr>
        <w:t>gray</w:t>
      </w:r>
      <w:proofErr w:type="spellEnd"/>
      <w:r w:rsidR="003E71E5" w:rsidRPr="003E71E5">
        <w:rPr>
          <w:sz w:val="22"/>
        </w:rPr>
        <w:t>-scale</w:t>
      </w:r>
      <w:proofErr w:type="gramEnd"/>
      <w:r w:rsidR="003E71E5" w:rsidRPr="003E71E5">
        <w:rPr>
          <w:sz w:val="22"/>
        </w:rPr>
        <w:t xml:space="preserve"> and rotation invariant texture classification with local binary patterns," in IEEE Transactions on Pattern Analysis and Machine Intelligence</w:t>
      </w:r>
      <w:r w:rsidR="00282F3C">
        <w:rPr>
          <w:rFonts w:eastAsiaTheme="minorEastAsia" w:hint="eastAsia"/>
          <w:sz w:val="22"/>
          <w:lang w:eastAsia="ja-JP"/>
        </w:rPr>
        <w:t xml:space="preserve">. </w:t>
      </w:r>
      <w:proofErr w:type="gramStart"/>
      <w:r w:rsidR="00282F3C">
        <w:rPr>
          <w:rFonts w:eastAsiaTheme="minorEastAsia" w:hint="eastAsia"/>
          <w:sz w:val="22"/>
          <w:lang w:eastAsia="ja-JP"/>
        </w:rPr>
        <w:t>2002;24:971</w:t>
      </w:r>
      <w:proofErr w:type="gramEnd"/>
      <w:r w:rsidR="00282F3C">
        <w:rPr>
          <w:rFonts w:eastAsiaTheme="minorEastAsia" w:hint="eastAsia"/>
          <w:sz w:val="22"/>
          <w:lang w:eastAsia="ja-JP"/>
        </w:rPr>
        <w:t>-987.</w:t>
      </w:r>
      <w:r w:rsidR="003E71E5" w:rsidRPr="003E71E5">
        <w:rPr>
          <w:sz w:val="22"/>
        </w:rPr>
        <w:t xml:space="preserve"> doi: 10.1109/TPAMI.2002.1017623.</w:t>
      </w:r>
    </w:p>
    <w:p w14:paraId="0792C15B" w14:textId="59DA7005" w:rsidR="00361B9D" w:rsidRPr="003E71E5" w:rsidRDefault="00F94AD0" w:rsidP="003E71E5">
      <w:pPr>
        <w:snapToGrid w:val="0"/>
        <w:spacing w:line="480" w:lineRule="auto"/>
        <w:contextualSpacing/>
        <w:rPr>
          <w:sz w:val="22"/>
        </w:rPr>
      </w:pPr>
      <w:r>
        <w:rPr>
          <w:rFonts w:eastAsiaTheme="minorEastAsia" w:hint="eastAsia"/>
          <w:sz w:val="22"/>
          <w:lang w:eastAsia="ja-JP"/>
        </w:rPr>
        <w:t>10</w:t>
      </w:r>
      <w:r w:rsidR="003E71E5" w:rsidRPr="003E71E5">
        <w:rPr>
          <w:sz w:val="22"/>
        </w:rPr>
        <w:t>. Gabor, Dennis. “Theory of communication.” Journal of the Institution of Electrical Engineers - Part I: General</w:t>
      </w:r>
      <w:r w:rsidR="0079507B">
        <w:rPr>
          <w:rFonts w:eastAsiaTheme="minorEastAsia" w:hint="eastAsia"/>
          <w:sz w:val="22"/>
          <w:lang w:eastAsia="ja-JP"/>
        </w:rPr>
        <w:t>. 1946;</w:t>
      </w:r>
      <w:r w:rsidR="003E71E5" w:rsidRPr="003E71E5">
        <w:rPr>
          <w:sz w:val="22"/>
        </w:rPr>
        <w:t>94: 58-58.</w:t>
      </w:r>
    </w:p>
    <w:p w14:paraId="4E510D95" w14:textId="0B16DA21" w:rsidR="00361B9D" w:rsidRPr="003E71E5" w:rsidRDefault="00361B9D" w:rsidP="003E71E5">
      <w:pPr>
        <w:snapToGrid w:val="0"/>
        <w:spacing w:line="480" w:lineRule="auto"/>
        <w:contextualSpacing/>
        <w:rPr>
          <w:sz w:val="22"/>
        </w:rPr>
      </w:pPr>
    </w:p>
    <w:p w14:paraId="4AAA4782" w14:textId="77777777" w:rsidR="00C246D5" w:rsidRDefault="00C246D5" w:rsidP="000210B1">
      <w:pPr>
        <w:snapToGrid w:val="0"/>
        <w:spacing w:line="480" w:lineRule="auto"/>
        <w:contextualSpacing/>
        <w:jc w:val="both"/>
        <w:rPr>
          <w:rFonts w:eastAsiaTheme="minorEastAsia"/>
          <w:sz w:val="22"/>
          <w:szCs w:val="22"/>
          <w:lang w:eastAsia="ja-JP"/>
        </w:rPr>
        <w:sectPr w:rsidR="00C246D5" w:rsidSect="007C3117">
          <w:headerReference w:type="default" r:id="rId11"/>
          <w:pgSz w:w="11906" w:h="16838"/>
          <w:pgMar w:top="1985" w:right="1701" w:bottom="1701" w:left="1701" w:header="851" w:footer="992" w:gutter="0"/>
          <w:cols w:space="425"/>
          <w:docGrid w:type="lines" w:linePitch="360"/>
        </w:sectPr>
      </w:pPr>
    </w:p>
    <w:p w14:paraId="706F9B12" w14:textId="494418CD" w:rsidR="00C246D5" w:rsidRPr="007A1256" w:rsidRDefault="00C246D5" w:rsidP="007A1256">
      <w:pPr>
        <w:snapToGrid w:val="0"/>
        <w:spacing w:line="480" w:lineRule="auto"/>
        <w:contextualSpacing/>
        <w:rPr>
          <w:rFonts w:eastAsiaTheme="minorEastAsia"/>
          <w:b/>
          <w:sz w:val="22"/>
          <w:lang w:eastAsia="ja-JP"/>
        </w:rPr>
      </w:pPr>
      <w:r>
        <w:rPr>
          <w:rFonts w:hint="eastAsia"/>
          <w:b/>
          <w:sz w:val="22"/>
        </w:rPr>
        <w:lastRenderedPageBreak/>
        <w:t>Table S1:</w:t>
      </w:r>
      <w:r w:rsidR="006858BD" w:rsidRPr="006858BD">
        <w:rPr>
          <w:rFonts w:eastAsia="游ゴシック" w:hint="eastAsia"/>
          <w:b/>
          <w:bCs/>
          <w:color w:val="000000"/>
          <w:lang w:val="en-US" w:eastAsia="ja-JP"/>
        </w:rPr>
        <w:t xml:space="preserve"> </w:t>
      </w:r>
      <w:r w:rsidR="006858BD" w:rsidRPr="00472713">
        <w:rPr>
          <w:rFonts w:eastAsia="游ゴシック" w:hint="eastAsia"/>
          <w:b/>
          <w:bCs/>
          <w:color w:val="000000"/>
          <w:lang w:val="en-US" w:eastAsia="ja-JP"/>
        </w:rPr>
        <w:t>Radiomics features</w:t>
      </w:r>
    </w:p>
    <w:tbl>
      <w:tblPr>
        <w:tblW w:w="11020" w:type="dxa"/>
        <w:tblBorders>
          <w:bottom w:val="single" w:sz="4" w:space="0" w:color="auto"/>
        </w:tblBorders>
        <w:tblCellMar>
          <w:left w:w="99" w:type="dxa"/>
          <w:right w:w="99" w:type="dxa"/>
        </w:tblCellMar>
        <w:tblLook w:val="04A0" w:firstRow="1" w:lastRow="0" w:firstColumn="1" w:lastColumn="0" w:noHBand="0" w:noVBand="1"/>
      </w:tblPr>
      <w:tblGrid>
        <w:gridCol w:w="1680"/>
        <w:gridCol w:w="9340"/>
      </w:tblGrid>
      <w:tr w:rsidR="00C246D5" w:rsidRPr="00047FED" w14:paraId="15B00947" w14:textId="77777777" w:rsidTr="003757C9">
        <w:trPr>
          <w:trHeight w:val="1260"/>
        </w:trPr>
        <w:tc>
          <w:tcPr>
            <w:tcW w:w="1680" w:type="dxa"/>
            <w:tcBorders>
              <w:top w:val="single" w:sz="4" w:space="0" w:color="auto"/>
              <w:bottom w:val="single" w:sz="4" w:space="0" w:color="auto"/>
            </w:tcBorders>
            <w:shd w:val="clear" w:color="auto" w:fill="auto"/>
            <w:noWrap/>
            <w:vAlign w:val="center"/>
            <w:hideMark/>
          </w:tcPr>
          <w:p w14:paraId="049CF515" w14:textId="77777777" w:rsidR="00C246D5" w:rsidRPr="00047FED" w:rsidRDefault="00C246D5" w:rsidP="00FE06F3">
            <w:pPr>
              <w:rPr>
                <w:rFonts w:eastAsia="Meiryo UI"/>
                <w:color w:val="000000"/>
                <w:sz w:val="22"/>
              </w:rPr>
            </w:pPr>
            <w:r w:rsidRPr="00047FED">
              <w:rPr>
                <w:rFonts w:eastAsia="Meiryo UI"/>
                <w:color w:val="000000"/>
                <w:sz w:val="22"/>
              </w:rPr>
              <w:t>FIRSTORDER</w:t>
            </w:r>
          </w:p>
        </w:tc>
        <w:tc>
          <w:tcPr>
            <w:tcW w:w="9340" w:type="dxa"/>
            <w:tcBorders>
              <w:top w:val="single" w:sz="4" w:space="0" w:color="auto"/>
              <w:bottom w:val="single" w:sz="4" w:space="0" w:color="auto"/>
            </w:tcBorders>
            <w:shd w:val="clear" w:color="auto" w:fill="auto"/>
            <w:vAlign w:val="center"/>
            <w:hideMark/>
          </w:tcPr>
          <w:p w14:paraId="1472DDB4" w14:textId="77777777" w:rsidR="00C246D5" w:rsidRPr="00047FED" w:rsidRDefault="00C246D5" w:rsidP="00FE06F3">
            <w:pPr>
              <w:rPr>
                <w:rFonts w:eastAsia="Meiryo UI"/>
                <w:color w:val="000000"/>
                <w:sz w:val="22"/>
              </w:rPr>
            </w:pPr>
            <w:r w:rsidRPr="00047FED">
              <w:rPr>
                <w:rFonts w:eastAsia="Meiryo UI"/>
                <w:color w:val="000000"/>
                <w:sz w:val="22"/>
              </w:rPr>
              <w:t xml:space="preserve">10Percentile, 90Percentile, Energy, Entropy, </w:t>
            </w:r>
            <w:proofErr w:type="spellStart"/>
            <w:r w:rsidRPr="00047FED">
              <w:rPr>
                <w:rFonts w:eastAsia="Meiryo UI"/>
                <w:color w:val="000000"/>
                <w:sz w:val="22"/>
              </w:rPr>
              <w:t>InterquartileRange</w:t>
            </w:r>
            <w:proofErr w:type="spellEnd"/>
            <w:r w:rsidRPr="00047FED">
              <w:rPr>
                <w:rFonts w:eastAsia="Meiryo UI"/>
                <w:color w:val="000000"/>
                <w:sz w:val="22"/>
              </w:rPr>
              <w:t xml:space="preserve">, Kurtosis, Maximum, </w:t>
            </w:r>
            <w:proofErr w:type="spellStart"/>
            <w:r w:rsidRPr="00047FED">
              <w:rPr>
                <w:rFonts w:eastAsia="Meiryo UI"/>
                <w:color w:val="000000"/>
                <w:sz w:val="22"/>
              </w:rPr>
              <w:t>MeanAbsoluteDeviation</w:t>
            </w:r>
            <w:proofErr w:type="spellEnd"/>
            <w:r w:rsidRPr="00047FED">
              <w:rPr>
                <w:rFonts w:eastAsia="Meiryo UI"/>
                <w:color w:val="000000"/>
                <w:sz w:val="22"/>
              </w:rPr>
              <w:t xml:space="preserve">, Mean, Median, Minimum, Range, </w:t>
            </w:r>
            <w:proofErr w:type="spellStart"/>
            <w:r w:rsidRPr="00047FED">
              <w:rPr>
                <w:rFonts w:eastAsia="Meiryo UI"/>
                <w:color w:val="000000"/>
                <w:sz w:val="22"/>
              </w:rPr>
              <w:t>RobustMeanAbsoluteDeviation</w:t>
            </w:r>
            <w:proofErr w:type="spellEnd"/>
            <w:r w:rsidRPr="00047FED">
              <w:rPr>
                <w:rFonts w:eastAsia="Meiryo UI"/>
                <w:color w:val="000000"/>
                <w:sz w:val="22"/>
              </w:rPr>
              <w:t xml:space="preserve">, </w:t>
            </w:r>
            <w:proofErr w:type="spellStart"/>
            <w:r w:rsidRPr="00047FED">
              <w:rPr>
                <w:rFonts w:eastAsia="Meiryo UI"/>
                <w:color w:val="000000"/>
                <w:sz w:val="22"/>
              </w:rPr>
              <w:t>RootMeanSquared</w:t>
            </w:r>
            <w:proofErr w:type="spellEnd"/>
            <w:r w:rsidRPr="00047FED">
              <w:rPr>
                <w:rFonts w:eastAsia="Meiryo UI"/>
                <w:color w:val="000000"/>
                <w:sz w:val="22"/>
              </w:rPr>
              <w:t xml:space="preserve">, Skewness, </w:t>
            </w:r>
            <w:proofErr w:type="spellStart"/>
            <w:r w:rsidRPr="00047FED">
              <w:rPr>
                <w:rFonts w:eastAsia="Meiryo UI"/>
                <w:color w:val="000000"/>
                <w:sz w:val="22"/>
              </w:rPr>
              <w:t>StandardDeviation</w:t>
            </w:r>
            <w:proofErr w:type="spellEnd"/>
            <w:r w:rsidRPr="00047FED">
              <w:rPr>
                <w:rFonts w:eastAsia="Meiryo UI"/>
                <w:color w:val="000000"/>
                <w:sz w:val="22"/>
              </w:rPr>
              <w:t xml:space="preserve">, </w:t>
            </w:r>
            <w:proofErr w:type="spellStart"/>
            <w:r w:rsidRPr="00047FED">
              <w:rPr>
                <w:rFonts w:eastAsia="Meiryo UI"/>
                <w:color w:val="000000"/>
                <w:sz w:val="22"/>
              </w:rPr>
              <w:t>TotalEnergy</w:t>
            </w:r>
            <w:proofErr w:type="spellEnd"/>
            <w:r w:rsidRPr="00047FED">
              <w:rPr>
                <w:rFonts w:eastAsia="Meiryo UI"/>
                <w:color w:val="000000"/>
                <w:sz w:val="22"/>
              </w:rPr>
              <w:t>, Uniformity, Variance</w:t>
            </w:r>
          </w:p>
        </w:tc>
      </w:tr>
      <w:tr w:rsidR="00C246D5" w:rsidRPr="00047FED" w14:paraId="1EE19D74" w14:textId="77777777" w:rsidTr="003757C9">
        <w:trPr>
          <w:trHeight w:val="1890"/>
        </w:trPr>
        <w:tc>
          <w:tcPr>
            <w:tcW w:w="1680" w:type="dxa"/>
            <w:tcBorders>
              <w:top w:val="single" w:sz="4" w:space="0" w:color="auto"/>
              <w:bottom w:val="single" w:sz="4" w:space="0" w:color="auto"/>
            </w:tcBorders>
            <w:shd w:val="clear" w:color="auto" w:fill="auto"/>
            <w:noWrap/>
            <w:vAlign w:val="center"/>
            <w:hideMark/>
          </w:tcPr>
          <w:p w14:paraId="1D6095D4" w14:textId="77777777" w:rsidR="00C246D5" w:rsidRPr="00047FED" w:rsidRDefault="00C246D5" w:rsidP="00FE06F3">
            <w:pPr>
              <w:rPr>
                <w:rFonts w:eastAsia="Meiryo UI"/>
                <w:color w:val="000000"/>
                <w:sz w:val="22"/>
              </w:rPr>
            </w:pPr>
            <w:r w:rsidRPr="00047FED">
              <w:rPr>
                <w:rFonts w:eastAsia="Meiryo UI"/>
                <w:color w:val="000000"/>
                <w:sz w:val="22"/>
              </w:rPr>
              <w:t>SHAPE</w:t>
            </w:r>
          </w:p>
        </w:tc>
        <w:tc>
          <w:tcPr>
            <w:tcW w:w="9340" w:type="dxa"/>
            <w:tcBorders>
              <w:top w:val="single" w:sz="4" w:space="0" w:color="auto"/>
              <w:bottom w:val="single" w:sz="4" w:space="0" w:color="auto"/>
            </w:tcBorders>
            <w:shd w:val="clear" w:color="auto" w:fill="auto"/>
            <w:vAlign w:val="center"/>
            <w:hideMark/>
          </w:tcPr>
          <w:p w14:paraId="1D609FDD" w14:textId="77777777" w:rsidR="00C246D5" w:rsidRPr="00047FED" w:rsidRDefault="00C246D5" w:rsidP="00FE06F3">
            <w:pPr>
              <w:rPr>
                <w:rFonts w:eastAsia="Meiryo UI"/>
                <w:color w:val="000000"/>
                <w:sz w:val="22"/>
              </w:rPr>
            </w:pPr>
            <w:r w:rsidRPr="00047FED">
              <w:rPr>
                <w:rFonts w:eastAsia="Meiryo UI"/>
                <w:color w:val="000000"/>
                <w:sz w:val="22"/>
              </w:rPr>
              <w:t xml:space="preserve">Compactness, Elongation, Flatness, </w:t>
            </w:r>
            <w:proofErr w:type="spellStart"/>
            <w:r w:rsidRPr="00047FED">
              <w:rPr>
                <w:rFonts w:eastAsia="Meiryo UI"/>
                <w:color w:val="000000"/>
                <w:sz w:val="22"/>
              </w:rPr>
              <w:t>LeastAxisLength</w:t>
            </w:r>
            <w:proofErr w:type="spellEnd"/>
            <w:r w:rsidRPr="00047FED">
              <w:rPr>
                <w:rFonts w:eastAsia="Meiryo UI"/>
                <w:color w:val="000000"/>
                <w:sz w:val="22"/>
              </w:rPr>
              <w:t xml:space="preserve">, </w:t>
            </w:r>
            <w:proofErr w:type="spellStart"/>
            <w:r w:rsidRPr="00047FED">
              <w:rPr>
                <w:rFonts w:eastAsia="Meiryo UI"/>
                <w:color w:val="000000"/>
                <w:sz w:val="22"/>
              </w:rPr>
              <w:t>MajorAxisLength</w:t>
            </w:r>
            <w:proofErr w:type="spellEnd"/>
            <w:r w:rsidRPr="00047FED">
              <w:rPr>
                <w:rFonts w:eastAsia="Meiryo UI"/>
                <w:color w:val="000000"/>
                <w:sz w:val="22"/>
              </w:rPr>
              <w:t xml:space="preserve">, Maximum2DDiameterColumn, Maximum2DDiameterRow, Maximum2DDiameterSlice, Maximum3DDiameter, </w:t>
            </w:r>
            <w:proofErr w:type="spellStart"/>
            <w:r w:rsidRPr="00047FED">
              <w:rPr>
                <w:rFonts w:eastAsia="Meiryo UI"/>
                <w:color w:val="000000"/>
                <w:sz w:val="22"/>
              </w:rPr>
              <w:t>MeshVolume</w:t>
            </w:r>
            <w:proofErr w:type="spellEnd"/>
            <w:r w:rsidRPr="00047FED">
              <w:rPr>
                <w:rFonts w:eastAsia="Meiryo UI"/>
                <w:color w:val="000000"/>
                <w:sz w:val="22"/>
              </w:rPr>
              <w:t xml:space="preserve">, </w:t>
            </w:r>
            <w:proofErr w:type="spellStart"/>
            <w:r w:rsidRPr="00047FED">
              <w:rPr>
                <w:rFonts w:eastAsia="Meiryo UI"/>
                <w:color w:val="000000"/>
                <w:sz w:val="22"/>
              </w:rPr>
              <w:t>MinorAxisLength</w:t>
            </w:r>
            <w:proofErr w:type="spellEnd"/>
            <w:r w:rsidRPr="00047FED">
              <w:rPr>
                <w:rFonts w:eastAsia="Meiryo UI"/>
                <w:color w:val="000000"/>
                <w:sz w:val="22"/>
              </w:rPr>
              <w:t xml:space="preserve">, </w:t>
            </w:r>
            <w:proofErr w:type="spellStart"/>
            <w:r w:rsidRPr="00047FED">
              <w:rPr>
                <w:rFonts w:eastAsia="Meiryo UI"/>
                <w:color w:val="000000"/>
                <w:sz w:val="22"/>
              </w:rPr>
              <w:t>SphericalDisproportion</w:t>
            </w:r>
            <w:proofErr w:type="spellEnd"/>
            <w:r w:rsidRPr="00047FED">
              <w:rPr>
                <w:rFonts w:eastAsia="Meiryo UI"/>
                <w:color w:val="000000"/>
                <w:sz w:val="22"/>
              </w:rPr>
              <w:t xml:space="preserve">, Sphericity, </w:t>
            </w:r>
            <w:proofErr w:type="spellStart"/>
            <w:r w:rsidRPr="00047FED">
              <w:rPr>
                <w:rFonts w:eastAsia="Meiryo UI"/>
                <w:color w:val="000000"/>
                <w:sz w:val="22"/>
              </w:rPr>
              <w:t>SurfaceArea</w:t>
            </w:r>
            <w:proofErr w:type="spellEnd"/>
            <w:r w:rsidRPr="00047FED">
              <w:rPr>
                <w:rFonts w:eastAsia="Meiryo UI"/>
                <w:color w:val="000000"/>
                <w:sz w:val="22"/>
              </w:rPr>
              <w:t xml:space="preserve">, </w:t>
            </w:r>
            <w:proofErr w:type="spellStart"/>
            <w:r w:rsidRPr="00047FED">
              <w:rPr>
                <w:rFonts w:eastAsia="Meiryo UI"/>
                <w:color w:val="000000"/>
                <w:sz w:val="22"/>
              </w:rPr>
              <w:t>SurfaceVolumeRatio</w:t>
            </w:r>
            <w:proofErr w:type="spellEnd"/>
            <w:r w:rsidRPr="00047FED">
              <w:rPr>
                <w:rFonts w:eastAsia="Meiryo UI"/>
                <w:color w:val="000000"/>
                <w:sz w:val="22"/>
              </w:rPr>
              <w:t xml:space="preserve">, </w:t>
            </w:r>
            <w:proofErr w:type="spellStart"/>
            <w:r w:rsidRPr="00047FED">
              <w:rPr>
                <w:rFonts w:eastAsia="Meiryo UI"/>
                <w:color w:val="000000"/>
                <w:sz w:val="22"/>
              </w:rPr>
              <w:t>VoxelVolume</w:t>
            </w:r>
            <w:proofErr w:type="spellEnd"/>
            <w:r w:rsidRPr="00047FED">
              <w:rPr>
                <w:rFonts w:eastAsia="Meiryo UI"/>
                <w:color w:val="000000"/>
                <w:sz w:val="22"/>
              </w:rPr>
              <w:t>, Width, Height, Depth, Radial distance, roughness, convexity, solidity, area, Eccentricity</w:t>
            </w:r>
          </w:p>
        </w:tc>
      </w:tr>
      <w:tr w:rsidR="00C246D5" w:rsidRPr="00047FED" w14:paraId="6C1AD2ED" w14:textId="77777777" w:rsidTr="003757C9">
        <w:trPr>
          <w:trHeight w:val="1260"/>
        </w:trPr>
        <w:tc>
          <w:tcPr>
            <w:tcW w:w="1680" w:type="dxa"/>
            <w:tcBorders>
              <w:top w:val="single" w:sz="4" w:space="0" w:color="auto"/>
              <w:bottom w:val="single" w:sz="4" w:space="0" w:color="auto"/>
            </w:tcBorders>
            <w:shd w:val="clear" w:color="auto" w:fill="auto"/>
            <w:noWrap/>
            <w:vAlign w:val="center"/>
            <w:hideMark/>
          </w:tcPr>
          <w:p w14:paraId="50623F82" w14:textId="77777777" w:rsidR="00C246D5" w:rsidRPr="00047FED" w:rsidRDefault="00C246D5" w:rsidP="00FE06F3">
            <w:pPr>
              <w:rPr>
                <w:rFonts w:eastAsia="Meiryo UI"/>
                <w:color w:val="000000"/>
                <w:sz w:val="22"/>
              </w:rPr>
            </w:pPr>
            <w:r w:rsidRPr="00047FED">
              <w:rPr>
                <w:rFonts w:eastAsia="Meiryo UI"/>
                <w:color w:val="000000"/>
                <w:sz w:val="22"/>
              </w:rPr>
              <w:t>GLCM</w:t>
            </w:r>
          </w:p>
        </w:tc>
        <w:tc>
          <w:tcPr>
            <w:tcW w:w="9340" w:type="dxa"/>
            <w:tcBorders>
              <w:top w:val="single" w:sz="4" w:space="0" w:color="auto"/>
              <w:bottom w:val="single" w:sz="4" w:space="0" w:color="auto"/>
            </w:tcBorders>
            <w:shd w:val="clear" w:color="auto" w:fill="auto"/>
            <w:vAlign w:val="center"/>
            <w:hideMark/>
          </w:tcPr>
          <w:p w14:paraId="642B4C4B" w14:textId="77777777" w:rsidR="00C246D5" w:rsidRPr="00047FED" w:rsidRDefault="00C246D5" w:rsidP="00FE06F3">
            <w:pPr>
              <w:rPr>
                <w:rFonts w:eastAsia="Meiryo UI"/>
                <w:color w:val="000000"/>
                <w:sz w:val="22"/>
              </w:rPr>
            </w:pPr>
            <w:r w:rsidRPr="00047FED">
              <w:rPr>
                <w:rFonts w:eastAsia="Meiryo UI"/>
                <w:color w:val="000000"/>
                <w:sz w:val="22"/>
              </w:rPr>
              <w:t xml:space="preserve">Autocorrelation, </w:t>
            </w:r>
            <w:proofErr w:type="spellStart"/>
            <w:r w:rsidRPr="00047FED">
              <w:rPr>
                <w:rFonts w:eastAsia="Meiryo UI"/>
                <w:color w:val="000000"/>
                <w:sz w:val="22"/>
              </w:rPr>
              <w:t>ClusterProminence</w:t>
            </w:r>
            <w:proofErr w:type="spellEnd"/>
            <w:r w:rsidRPr="00047FED">
              <w:rPr>
                <w:rFonts w:eastAsia="Meiryo UI"/>
                <w:color w:val="000000"/>
                <w:sz w:val="22"/>
              </w:rPr>
              <w:t xml:space="preserve">, </w:t>
            </w:r>
            <w:proofErr w:type="spellStart"/>
            <w:r w:rsidRPr="00047FED">
              <w:rPr>
                <w:rFonts w:eastAsia="Meiryo UI"/>
                <w:color w:val="000000"/>
                <w:sz w:val="22"/>
              </w:rPr>
              <w:t>ClusterShade</w:t>
            </w:r>
            <w:proofErr w:type="spellEnd"/>
            <w:r w:rsidRPr="00047FED">
              <w:rPr>
                <w:rFonts w:eastAsia="Meiryo UI"/>
                <w:color w:val="000000"/>
                <w:sz w:val="22"/>
              </w:rPr>
              <w:t xml:space="preserve">, ClusterTendency, Contrast, Correlation, </w:t>
            </w:r>
            <w:proofErr w:type="spellStart"/>
            <w:r w:rsidRPr="00047FED">
              <w:rPr>
                <w:rFonts w:eastAsia="Meiryo UI"/>
                <w:color w:val="000000"/>
                <w:sz w:val="22"/>
              </w:rPr>
              <w:t>DifferenceAverage</w:t>
            </w:r>
            <w:proofErr w:type="spellEnd"/>
            <w:r w:rsidRPr="00047FED">
              <w:rPr>
                <w:rFonts w:eastAsia="Meiryo UI"/>
                <w:color w:val="000000"/>
                <w:sz w:val="22"/>
              </w:rPr>
              <w:t xml:space="preserve">, </w:t>
            </w:r>
            <w:proofErr w:type="spellStart"/>
            <w:r w:rsidRPr="00047FED">
              <w:rPr>
                <w:rFonts w:eastAsia="Meiryo UI"/>
                <w:color w:val="000000"/>
                <w:sz w:val="22"/>
              </w:rPr>
              <w:t>DifferenceEntropy</w:t>
            </w:r>
            <w:proofErr w:type="spellEnd"/>
            <w:r w:rsidRPr="00047FED">
              <w:rPr>
                <w:rFonts w:eastAsia="Meiryo UI"/>
                <w:color w:val="000000"/>
                <w:sz w:val="22"/>
              </w:rPr>
              <w:t xml:space="preserve">, </w:t>
            </w:r>
            <w:proofErr w:type="spellStart"/>
            <w:r w:rsidRPr="00047FED">
              <w:rPr>
                <w:rFonts w:eastAsia="Meiryo UI"/>
                <w:color w:val="000000"/>
                <w:sz w:val="22"/>
              </w:rPr>
              <w:t>DifferenceVariance</w:t>
            </w:r>
            <w:proofErr w:type="spellEnd"/>
            <w:r w:rsidRPr="00047FED">
              <w:rPr>
                <w:rFonts w:eastAsia="Meiryo UI"/>
                <w:color w:val="000000"/>
                <w:sz w:val="22"/>
              </w:rPr>
              <w:t xml:space="preserve">, Id, </w:t>
            </w:r>
            <w:proofErr w:type="spellStart"/>
            <w:r w:rsidRPr="00047FED">
              <w:rPr>
                <w:rFonts w:eastAsia="Meiryo UI"/>
                <w:color w:val="000000"/>
                <w:sz w:val="22"/>
              </w:rPr>
              <w:t>Idm</w:t>
            </w:r>
            <w:proofErr w:type="spellEnd"/>
            <w:r w:rsidRPr="00047FED">
              <w:rPr>
                <w:rFonts w:eastAsia="Meiryo UI"/>
                <w:color w:val="000000"/>
                <w:sz w:val="22"/>
              </w:rPr>
              <w:t xml:space="preserve">, </w:t>
            </w:r>
            <w:proofErr w:type="spellStart"/>
            <w:r w:rsidRPr="00047FED">
              <w:rPr>
                <w:rFonts w:eastAsia="Meiryo UI"/>
                <w:color w:val="000000"/>
                <w:sz w:val="22"/>
              </w:rPr>
              <w:t>Idmn</w:t>
            </w:r>
            <w:proofErr w:type="spellEnd"/>
            <w:r w:rsidRPr="00047FED">
              <w:rPr>
                <w:rFonts w:eastAsia="Meiryo UI"/>
                <w:color w:val="000000"/>
                <w:sz w:val="22"/>
              </w:rPr>
              <w:t xml:space="preserve">, </w:t>
            </w:r>
            <w:proofErr w:type="spellStart"/>
            <w:r w:rsidRPr="00047FED">
              <w:rPr>
                <w:rFonts w:eastAsia="Meiryo UI"/>
                <w:color w:val="000000"/>
                <w:sz w:val="22"/>
              </w:rPr>
              <w:t>Idn</w:t>
            </w:r>
            <w:proofErr w:type="spellEnd"/>
            <w:r w:rsidRPr="00047FED">
              <w:rPr>
                <w:rFonts w:eastAsia="Meiryo UI"/>
                <w:color w:val="000000"/>
                <w:sz w:val="22"/>
              </w:rPr>
              <w:t xml:space="preserve">, Imc1, Imc2, </w:t>
            </w:r>
            <w:proofErr w:type="spellStart"/>
            <w:r w:rsidRPr="00047FED">
              <w:rPr>
                <w:rFonts w:eastAsia="Meiryo UI"/>
                <w:color w:val="000000"/>
                <w:sz w:val="22"/>
              </w:rPr>
              <w:t>InverseVariance</w:t>
            </w:r>
            <w:proofErr w:type="spellEnd"/>
            <w:r w:rsidRPr="00047FED">
              <w:rPr>
                <w:rFonts w:eastAsia="Meiryo UI"/>
                <w:color w:val="000000"/>
                <w:sz w:val="22"/>
              </w:rPr>
              <w:t xml:space="preserve">, </w:t>
            </w:r>
            <w:proofErr w:type="spellStart"/>
            <w:r w:rsidRPr="00047FED">
              <w:rPr>
                <w:rFonts w:eastAsia="Meiryo UI"/>
                <w:color w:val="000000"/>
                <w:sz w:val="22"/>
              </w:rPr>
              <w:t>JointAverage</w:t>
            </w:r>
            <w:proofErr w:type="spellEnd"/>
            <w:r w:rsidRPr="00047FED">
              <w:rPr>
                <w:rFonts w:eastAsia="Meiryo UI"/>
                <w:color w:val="000000"/>
                <w:sz w:val="22"/>
              </w:rPr>
              <w:t xml:space="preserve">, </w:t>
            </w:r>
            <w:proofErr w:type="spellStart"/>
            <w:r w:rsidRPr="00047FED">
              <w:rPr>
                <w:rFonts w:eastAsia="Meiryo UI"/>
                <w:color w:val="000000"/>
                <w:sz w:val="22"/>
              </w:rPr>
              <w:t>JointEnergy</w:t>
            </w:r>
            <w:proofErr w:type="spellEnd"/>
            <w:r w:rsidRPr="00047FED">
              <w:rPr>
                <w:rFonts w:eastAsia="Meiryo UI"/>
                <w:color w:val="000000"/>
                <w:sz w:val="22"/>
              </w:rPr>
              <w:t xml:space="preserve">, </w:t>
            </w:r>
            <w:proofErr w:type="spellStart"/>
            <w:r w:rsidRPr="00047FED">
              <w:rPr>
                <w:rFonts w:eastAsia="Meiryo UI"/>
                <w:color w:val="000000"/>
                <w:sz w:val="22"/>
              </w:rPr>
              <w:t>JointEntropy</w:t>
            </w:r>
            <w:proofErr w:type="spellEnd"/>
            <w:r w:rsidRPr="00047FED">
              <w:rPr>
                <w:rFonts w:eastAsia="Meiryo UI"/>
                <w:color w:val="000000"/>
                <w:sz w:val="22"/>
              </w:rPr>
              <w:t xml:space="preserve">, MCC, </w:t>
            </w:r>
            <w:proofErr w:type="spellStart"/>
            <w:r w:rsidRPr="00047FED">
              <w:rPr>
                <w:rFonts w:eastAsia="Meiryo UI"/>
                <w:color w:val="000000"/>
                <w:sz w:val="22"/>
              </w:rPr>
              <w:t>MaximumProbability</w:t>
            </w:r>
            <w:proofErr w:type="spellEnd"/>
            <w:r w:rsidRPr="00047FED">
              <w:rPr>
                <w:rFonts w:eastAsia="Meiryo UI"/>
                <w:color w:val="000000"/>
                <w:sz w:val="22"/>
              </w:rPr>
              <w:t xml:space="preserve">, </w:t>
            </w:r>
            <w:proofErr w:type="spellStart"/>
            <w:r w:rsidRPr="00047FED">
              <w:rPr>
                <w:rFonts w:eastAsia="Meiryo UI"/>
                <w:color w:val="000000"/>
                <w:sz w:val="22"/>
              </w:rPr>
              <w:t>SumAverage</w:t>
            </w:r>
            <w:proofErr w:type="spellEnd"/>
            <w:r w:rsidRPr="00047FED">
              <w:rPr>
                <w:rFonts w:eastAsia="Meiryo UI"/>
                <w:color w:val="000000"/>
                <w:sz w:val="22"/>
              </w:rPr>
              <w:t xml:space="preserve">, </w:t>
            </w:r>
            <w:proofErr w:type="spellStart"/>
            <w:r w:rsidRPr="00047FED">
              <w:rPr>
                <w:rFonts w:eastAsia="Meiryo UI"/>
                <w:color w:val="000000"/>
                <w:sz w:val="22"/>
              </w:rPr>
              <w:t>SumEntropy</w:t>
            </w:r>
            <w:proofErr w:type="spellEnd"/>
            <w:r w:rsidRPr="00047FED">
              <w:rPr>
                <w:rFonts w:eastAsia="Meiryo UI"/>
                <w:color w:val="000000"/>
                <w:sz w:val="22"/>
              </w:rPr>
              <w:t xml:space="preserve">, </w:t>
            </w:r>
            <w:proofErr w:type="spellStart"/>
            <w:r w:rsidRPr="00047FED">
              <w:rPr>
                <w:rFonts w:eastAsia="Meiryo UI"/>
                <w:color w:val="000000"/>
                <w:sz w:val="22"/>
              </w:rPr>
              <w:t>SumSquares</w:t>
            </w:r>
            <w:proofErr w:type="spellEnd"/>
          </w:p>
        </w:tc>
      </w:tr>
      <w:tr w:rsidR="00C246D5" w:rsidRPr="00047FED" w14:paraId="6B71F113" w14:textId="77777777" w:rsidTr="003757C9">
        <w:trPr>
          <w:trHeight w:val="2205"/>
        </w:trPr>
        <w:tc>
          <w:tcPr>
            <w:tcW w:w="1680" w:type="dxa"/>
            <w:tcBorders>
              <w:top w:val="single" w:sz="4" w:space="0" w:color="auto"/>
              <w:bottom w:val="nil"/>
            </w:tcBorders>
            <w:shd w:val="clear" w:color="auto" w:fill="auto"/>
            <w:noWrap/>
            <w:vAlign w:val="center"/>
            <w:hideMark/>
          </w:tcPr>
          <w:p w14:paraId="5C1ACDB3" w14:textId="77777777" w:rsidR="00C246D5" w:rsidRPr="00047FED" w:rsidRDefault="00C246D5" w:rsidP="00FE06F3">
            <w:pPr>
              <w:rPr>
                <w:rFonts w:eastAsia="Meiryo UI"/>
                <w:color w:val="000000"/>
                <w:sz w:val="22"/>
              </w:rPr>
            </w:pPr>
            <w:r w:rsidRPr="00047FED">
              <w:rPr>
                <w:rFonts w:eastAsia="Meiryo UI"/>
                <w:color w:val="000000"/>
                <w:sz w:val="22"/>
              </w:rPr>
              <w:t>GLSZM</w:t>
            </w:r>
          </w:p>
        </w:tc>
        <w:tc>
          <w:tcPr>
            <w:tcW w:w="9340" w:type="dxa"/>
            <w:tcBorders>
              <w:top w:val="single" w:sz="4" w:space="0" w:color="auto"/>
              <w:bottom w:val="nil"/>
            </w:tcBorders>
            <w:shd w:val="clear" w:color="auto" w:fill="auto"/>
            <w:vAlign w:val="center"/>
            <w:hideMark/>
          </w:tcPr>
          <w:p w14:paraId="0B5232C2" w14:textId="77777777" w:rsidR="00C246D5" w:rsidRPr="00047FED" w:rsidRDefault="00C246D5" w:rsidP="00FE06F3">
            <w:pPr>
              <w:rPr>
                <w:rFonts w:eastAsia="Meiryo UI"/>
                <w:color w:val="000000"/>
                <w:sz w:val="22"/>
              </w:rPr>
            </w:pPr>
            <w:proofErr w:type="spellStart"/>
            <w:r w:rsidRPr="00047FED">
              <w:rPr>
                <w:rFonts w:eastAsia="Meiryo UI"/>
                <w:color w:val="000000"/>
                <w:sz w:val="22"/>
              </w:rPr>
              <w:t>GrayLevelNonUniformity</w:t>
            </w:r>
            <w:proofErr w:type="spellEnd"/>
            <w:r w:rsidRPr="00047FED">
              <w:rPr>
                <w:rFonts w:eastAsia="Meiryo UI"/>
                <w:color w:val="000000"/>
                <w:sz w:val="22"/>
              </w:rPr>
              <w:t xml:space="preserve">, </w:t>
            </w:r>
            <w:proofErr w:type="spellStart"/>
            <w:r w:rsidRPr="00047FED">
              <w:rPr>
                <w:rFonts w:eastAsia="Meiryo UI"/>
                <w:color w:val="000000"/>
                <w:sz w:val="22"/>
              </w:rPr>
              <w:t>GrayLevelNonUniformityNormalized</w:t>
            </w:r>
            <w:proofErr w:type="spellEnd"/>
            <w:r w:rsidRPr="00047FED">
              <w:rPr>
                <w:rFonts w:eastAsia="Meiryo UI"/>
                <w:color w:val="000000"/>
                <w:sz w:val="22"/>
              </w:rPr>
              <w:t xml:space="preserve">, </w:t>
            </w:r>
            <w:proofErr w:type="spellStart"/>
            <w:r w:rsidRPr="00047FED">
              <w:rPr>
                <w:rFonts w:eastAsia="Meiryo UI"/>
                <w:color w:val="000000"/>
                <w:sz w:val="22"/>
              </w:rPr>
              <w:t>GrayLevelVariance</w:t>
            </w:r>
            <w:proofErr w:type="spellEnd"/>
            <w:r w:rsidRPr="00047FED">
              <w:rPr>
                <w:rFonts w:eastAsia="Meiryo UI"/>
                <w:color w:val="000000"/>
                <w:sz w:val="22"/>
              </w:rPr>
              <w:t xml:space="preserve">, </w:t>
            </w:r>
            <w:proofErr w:type="spellStart"/>
            <w:r w:rsidRPr="00047FED">
              <w:rPr>
                <w:rFonts w:eastAsia="Meiryo UI"/>
                <w:color w:val="000000"/>
                <w:sz w:val="22"/>
              </w:rPr>
              <w:t>HighGrayLevelZoneEmphasis</w:t>
            </w:r>
            <w:proofErr w:type="spellEnd"/>
            <w:r w:rsidRPr="00047FED">
              <w:rPr>
                <w:rFonts w:eastAsia="Meiryo UI"/>
                <w:color w:val="000000"/>
                <w:sz w:val="22"/>
              </w:rPr>
              <w:t xml:space="preserve">, </w:t>
            </w:r>
            <w:proofErr w:type="spellStart"/>
            <w:r w:rsidRPr="00047FED">
              <w:rPr>
                <w:rFonts w:eastAsia="Meiryo UI"/>
                <w:color w:val="000000"/>
                <w:sz w:val="22"/>
              </w:rPr>
              <w:t>LargeAreaEmphasis</w:t>
            </w:r>
            <w:proofErr w:type="spellEnd"/>
            <w:r w:rsidRPr="00047FED">
              <w:rPr>
                <w:rFonts w:eastAsia="Meiryo UI"/>
                <w:color w:val="000000"/>
                <w:sz w:val="22"/>
              </w:rPr>
              <w:t xml:space="preserve">, </w:t>
            </w:r>
            <w:proofErr w:type="spellStart"/>
            <w:r w:rsidRPr="00047FED">
              <w:rPr>
                <w:rFonts w:eastAsia="Meiryo UI"/>
                <w:color w:val="000000"/>
                <w:sz w:val="22"/>
              </w:rPr>
              <w:t>LargeAreaHighGrayLevelEmphasis</w:t>
            </w:r>
            <w:proofErr w:type="spellEnd"/>
            <w:r w:rsidRPr="00047FED">
              <w:rPr>
                <w:rFonts w:eastAsia="Meiryo UI"/>
                <w:color w:val="000000"/>
                <w:sz w:val="22"/>
              </w:rPr>
              <w:t xml:space="preserve">, </w:t>
            </w:r>
            <w:proofErr w:type="spellStart"/>
            <w:r w:rsidRPr="00047FED">
              <w:rPr>
                <w:rFonts w:eastAsia="Meiryo UI"/>
                <w:color w:val="000000"/>
                <w:sz w:val="22"/>
              </w:rPr>
              <w:t>LargeAreaLowGrayLevelEmphasis</w:t>
            </w:r>
            <w:proofErr w:type="spellEnd"/>
            <w:r w:rsidRPr="00047FED">
              <w:rPr>
                <w:rFonts w:eastAsia="Meiryo UI"/>
                <w:color w:val="000000"/>
                <w:sz w:val="22"/>
              </w:rPr>
              <w:t xml:space="preserve">, </w:t>
            </w:r>
            <w:proofErr w:type="spellStart"/>
            <w:r w:rsidRPr="00047FED">
              <w:rPr>
                <w:rFonts w:eastAsia="Meiryo UI"/>
                <w:color w:val="000000"/>
                <w:sz w:val="22"/>
              </w:rPr>
              <w:t>LowGrayLevelZoneEmphasis</w:t>
            </w:r>
            <w:proofErr w:type="spellEnd"/>
            <w:r w:rsidRPr="00047FED">
              <w:rPr>
                <w:rFonts w:eastAsia="Meiryo UI"/>
                <w:color w:val="000000"/>
                <w:sz w:val="22"/>
              </w:rPr>
              <w:t xml:space="preserve">, </w:t>
            </w:r>
            <w:proofErr w:type="spellStart"/>
            <w:r w:rsidRPr="00047FED">
              <w:rPr>
                <w:rFonts w:eastAsia="Meiryo UI"/>
                <w:color w:val="000000"/>
                <w:sz w:val="22"/>
              </w:rPr>
              <w:t>SizeZoneNonUniformity</w:t>
            </w:r>
            <w:proofErr w:type="spellEnd"/>
            <w:r w:rsidRPr="00047FED">
              <w:rPr>
                <w:rFonts w:eastAsia="Meiryo UI"/>
                <w:color w:val="000000"/>
                <w:sz w:val="22"/>
              </w:rPr>
              <w:t xml:space="preserve">, </w:t>
            </w:r>
            <w:proofErr w:type="spellStart"/>
            <w:r w:rsidRPr="00047FED">
              <w:rPr>
                <w:rFonts w:eastAsia="Meiryo UI"/>
                <w:color w:val="000000"/>
                <w:sz w:val="22"/>
              </w:rPr>
              <w:t>SizeZoneNonUniformityNormalized</w:t>
            </w:r>
            <w:proofErr w:type="spellEnd"/>
            <w:r w:rsidRPr="00047FED">
              <w:rPr>
                <w:rFonts w:eastAsia="Meiryo UI"/>
                <w:color w:val="000000"/>
                <w:sz w:val="22"/>
              </w:rPr>
              <w:t xml:space="preserve">, </w:t>
            </w:r>
            <w:proofErr w:type="spellStart"/>
            <w:r w:rsidRPr="00047FED">
              <w:rPr>
                <w:rFonts w:eastAsia="Meiryo UI"/>
                <w:color w:val="000000"/>
                <w:sz w:val="22"/>
              </w:rPr>
              <w:t>SmallAreaEmphasis</w:t>
            </w:r>
            <w:proofErr w:type="spellEnd"/>
            <w:r w:rsidRPr="00047FED">
              <w:rPr>
                <w:rFonts w:eastAsia="Meiryo UI"/>
                <w:color w:val="000000"/>
                <w:sz w:val="22"/>
              </w:rPr>
              <w:t xml:space="preserve">, </w:t>
            </w:r>
            <w:proofErr w:type="spellStart"/>
            <w:r w:rsidRPr="00047FED">
              <w:rPr>
                <w:rFonts w:eastAsia="Meiryo UI"/>
                <w:color w:val="000000"/>
                <w:sz w:val="22"/>
              </w:rPr>
              <w:t>SmallAreaHighGrayLevelEmphasis</w:t>
            </w:r>
            <w:proofErr w:type="spellEnd"/>
            <w:r w:rsidRPr="00047FED">
              <w:rPr>
                <w:rFonts w:eastAsia="Meiryo UI"/>
                <w:color w:val="000000"/>
                <w:sz w:val="22"/>
              </w:rPr>
              <w:t xml:space="preserve">, </w:t>
            </w:r>
            <w:proofErr w:type="spellStart"/>
            <w:r w:rsidRPr="00047FED">
              <w:rPr>
                <w:rFonts w:eastAsia="Meiryo UI"/>
                <w:color w:val="000000"/>
                <w:sz w:val="22"/>
              </w:rPr>
              <w:t>SmallAreaLowGrayLevelEmphasis</w:t>
            </w:r>
            <w:proofErr w:type="spellEnd"/>
            <w:r w:rsidRPr="00047FED">
              <w:rPr>
                <w:rFonts w:eastAsia="Meiryo UI"/>
                <w:color w:val="000000"/>
                <w:sz w:val="22"/>
              </w:rPr>
              <w:t xml:space="preserve">, </w:t>
            </w:r>
            <w:proofErr w:type="spellStart"/>
            <w:r w:rsidRPr="00047FED">
              <w:rPr>
                <w:rFonts w:eastAsia="Meiryo UI"/>
                <w:color w:val="000000"/>
                <w:sz w:val="22"/>
              </w:rPr>
              <w:t>ZoneEntropy</w:t>
            </w:r>
            <w:proofErr w:type="spellEnd"/>
            <w:r w:rsidRPr="00047FED">
              <w:rPr>
                <w:rFonts w:eastAsia="Meiryo UI"/>
                <w:color w:val="000000"/>
                <w:sz w:val="22"/>
              </w:rPr>
              <w:t xml:space="preserve">, </w:t>
            </w:r>
            <w:proofErr w:type="spellStart"/>
            <w:r w:rsidRPr="00047FED">
              <w:rPr>
                <w:rFonts w:eastAsia="Meiryo UI"/>
                <w:color w:val="000000"/>
                <w:sz w:val="22"/>
              </w:rPr>
              <w:t>ZonePercentage</w:t>
            </w:r>
            <w:proofErr w:type="spellEnd"/>
            <w:r w:rsidRPr="00047FED">
              <w:rPr>
                <w:rFonts w:eastAsia="Meiryo UI"/>
                <w:color w:val="000000"/>
                <w:sz w:val="22"/>
              </w:rPr>
              <w:t xml:space="preserve">, </w:t>
            </w:r>
            <w:proofErr w:type="spellStart"/>
            <w:r w:rsidRPr="00047FED">
              <w:rPr>
                <w:rFonts w:eastAsia="Meiryo UI"/>
                <w:color w:val="000000"/>
                <w:sz w:val="22"/>
              </w:rPr>
              <w:t>ZoneVariance</w:t>
            </w:r>
            <w:proofErr w:type="spellEnd"/>
          </w:p>
        </w:tc>
      </w:tr>
      <w:tr w:rsidR="00C246D5" w:rsidRPr="00047FED" w14:paraId="5A751E47" w14:textId="77777777" w:rsidTr="003757C9">
        <w:trPr>
          <w:trHeight w:val="1890"/>
        </w:trPr>
        <w:tc>
          <w:tcPr>
            <w:tcW w:w="1680" w:type="dxa"/>
            <w:tcBorders>
              <w:bottom w:val="single" w:sz="4" w:space="0" w:color="auto"/>
            </w:tcBorders>
            <w:shd w:val="clear" w:color="auto" w:fill="auto"/>
            <w:noWrap/>
            <w:vAlign w:val="center"/>
            <w:hideMark/>
          </w:tcPr>
          <w:p w14:paraId="0D3A5360" w14:textId="77777777" w:rsidR="00C246D5" w:rsidRPr="00047FED" w:rsidRDefault="00C246D5" w:rsidP="00FE06F3">
            <w:pPr>
              <w:rPr>
                <w:rFonts w:eastAsia="Meiryo UI"/>
                <w:color w:val="000000"/>
                <w:sz w:val="22"/>
              </w:rPr>
            </w:pPr>
            <w:r w:rsidRPr="00047FED">
              <w:rPr>
                <w:rFonts w:eastAsia="Meiryo UI"/>
                <w:color w:val="000000"/>
                <w:sz w:val="22"/>
              </w:rPr>
              <w:lastRenderedPageBreak/>
              <w:t>GLRLM</w:t>
            </w:r>
          </w:p>
        </w:tc>
        <w:tc>
          <w:tcPr>
            <w:tcW w:w="9340" w:type="dxa"/>
            <w:tcBorders>
              <w:bottom w:val="single" w:sz="4" w:space="0" w:color="auto"/>
            </w:tcBorders>
            <w:shd w:val="clear" w:color="auto" w:fill="auto"/>
            <w:vAlign w:val="center"/>
            <w:hideMark/>
          </w:tcPr>
          <w:p w14:paraId="119D4BE4" w14:textId="77777777" w:rsidR="00C246D5" w:rsidRPr="00047FED" w:rsidRDefault="00C246D5" w:rsidP="00FE06F3">
            <w:pPr>
              <w:rPr>
                <w:rFonts w:eastAsia="Meiryo UI"/>
                <w:color w:val="000000"/>
                <w:sz w:val="22"/>
              </w:rPr>
            </w:pPr>
            <w:proofErr w:type="spellStart"/>
            <w:r w:rsidRPr="00047FED">
              <w:rPr>
                <w:rFonts w:eastAsia="Meiryo UI"/>
                <w:color w:val="000000"/>
                <w:sz w:val="22"/>
              </w:rPr>
              <w:t>GrayLevelNonUniformity</w:t>
            </w:r>
            <w:proofErr w:type="spellEnd"/>
            <w:r w:rsidRPr="00047FED">
              <w:rPr>
                <w:rFonts w:eastAsia="Meiryo UI"/>
                <w:color w:val="000000"/>
                <w:sz w:val="22"/>
              </w:rPr>
              <w:t xml:space="preserve">, </w:t>
            </w:r>
            <w:proofErr w:type="spellStart"/>
            <w:r w:rsidRPr="00047FED">
              <w:rPr>
                <w:rFonts w:eastAsia="Meiryo UI"/>
                <w:color w:val="000000"/>
                <w:sz w:val="22"/>
              </w:rPr>
              <w:t>GrayLevelNonUniformityNormalized</w:t>
            </w:r>
            <w:proofErr w:type="spellEnd"/>
            <w:r w:rsidRPr="00047FED">
              <w:rPr>
                <w:rFonts w:eastAsia="Meiryo UI"/>
                <w:color w:val="000000"/>
                <w:sz w:val="22"/>
              </w:rPr>
              <w:t xml:space="preserve">, </w:t>
            </w:r>
            <w:proofErr w:type="spellStart"/>
            <w:r w:rsidRPr="00047FED">
              <w:rPr>
                <w:rFonts w:eastAsia="Meiryo UI"/>
                <w:color w:val="000000"/>
                <w:sz w:val="22"/>
              </w:rPr>
              <w:t>GrayLevelVariance</w:t>
            </w:r>
            <w:proofErr w:type="spellEnd"/>
            <w:r w:rsidRPr="00047FED">
              <w:rPr>
                <w:rFonts w:eastAsia="Meiryo UI"/>
                <w:color w:val="000000"/>
                <w:sz w:val="22"/>
              </w:rPr>
              <w:t xml:space="preserve">, </w:t>
            </w:r>
            <w:proofErr w:type="spellStart"/>
            <w:r w:rsidRPr="00047FED">
              <w:rPr>
                <w:rFonts w:eastAsia="Meiryo UI"/>
                <w:color w:val="000000"/>
                <w:sz w:val="22"/>
              </w:rPr>
              <w:t>HighGrayLevelRunEmphasis</w:t>
            </w:r>
            <w:proofErr w:type="spellEnd"/>
            <w:r w:rsidRPr="00047FED">
              <w:rPr>
                <w:rFonts w:eastAsia="Meiryo UI"/>
                <w:color w:val="000000"/>
                <w:sz w:val="22"/>
              </w:rPr>
              <w:t xml:space="preserve">, </w:t>
            </w:r>
            <w:proofErr w:type="spellStart"/>
            <w:r w:rsidRPr="00047FED">
              <w:rPr>
                <w:rFonts w:eastAsia="Meiryo UI"/>
                <w:color w:val="000000"/>
                <w:sz w:val="22"/>
              </w:rPr>
              <w:t>LongRunEmphasis</w:t>
            </w:r>
            <w:proofErr w:type="spellEnd"/>
            <w:r w:rsidRPr="00047FED">
              <w:rPr>
                <w:rFonts w:eastAsia="Meiryo UI"/>
                <w:color w:val="000000"/>
                <w:sz w:val="22"/>
              </w:rPr>
              <w:t xml:space="preserve">, </w:t>
            </w:r>
            <w:proofErr w:type="spellStart"/>
            <w:r w:rsidRPr="00047FED">
              <w:rPr>
                <w:rFonts w:eastAsia="Meiryo UI"/>
                <w:color w:val="000000"/>
                <w:sz w:val="22"/>
              </w:rPr>
              <w:t>LongRunHighGrayLevelEmphasis</w:t>
            </w:r>
            <w:proofErr w:type="spellEnd"/>
            <w:r w:rsidRPr="00047FED">
              <w:rPr>
                <w:rFonts w:eastAsia="Meiryo UI"/>
                <w:color w:val="000000"/>
                <w:sz w:val="22"/>
              </w:rPr>
              <w:t xml:space="preserve">, </w:t>
            </w:r>
            <w:proofErr w:type="spellStart"/>
            <w:r w:rsidRPr="00047FED">
              <w:rPr>
                <w:rFonts w:eastAsia="Meiryo UI"/>
                <w:color w:val="000000"/>
                <w:sz w:val="22"/>
              </w:rPr>
              <w:t>LongRunLowGrayLevelEmphasis</w:t>
            </w:r>
            <w:proofErr w:type="spellEnd"/>
            <w:r w:rsidRPr="00047FED">
              <w:rPr>
                <w:rFonts w:eastAsia="Meiryo UI"/>
                <w:color w:val="000000"/>
                <w:sz w:val="22"/>
              </w:rPr>
              <w:t xml:space="preserve">, </w:t>
            </w:r>
            <w:proofErr w:type="spellStart"/>
            <w:r w:rsidRPr="00047FED">
              <w:rPr>
                <w:rFonts w:eastAsia="Meiryo UI"/>
                <w:color w:val="000000"/>
                <w:sz w:val="22"/>
              </w:rPr>
              <w:t>LowGrayLevelRunEmphasis</w:t>
            </w:r>
            <w:proofErr w:type="spellEnd"/>
            <w:r w:rsidRPr="00047FED">
              <w:rPr>
                <w:rFonts w:eastAsia="Meiryo UI"/>
                <w:color w:val="000000"/>
                <w:sz w:val="22"/>
              </w:rPr>
              <w:t xml:space="preserve">, </w:t>
            </w:r>
            <w:proofErr w:type="spellStart"/>
            <w:r w:rsidRPr="00047FED">
              <w:rPr>
                <w:rFonts w:eastAsia="Meiryo UI"/>
                <w:color w:val="000000"/>
                <w:sz w:val="22"/>
              </w:rPr>
              <w:t>RunEntropy</w:t>
            </w:r>
            <w:proofErr w:type="spellEnd"/>
            <w:r w:rsidRPr="00047FED">
              <w:rPr>
                <w:rFonts w:eastAsia="Meiryo UI"/>
                <w:color w:val="000000"/>
                <w:sz w:val="22"/>
              </w:rPr>
              <w:t xml:space="preserve">, </w:t>
            </w:r>
            <w:proofErr w:type="spellStart"/>
            <w:r w:rsidRPr="00047FED">
              <w:rPr>
                <w:rFonts w:eastAsia="Meiryo UI"/>
                <w:color w:val="000000"/>
                <w:sz w:val="22"/>
              </w:rPr>
              <w:t>RunLengthNonUniformity</w:t>
            </w:r>
            <w:proofErr w:type="spellEnd"/>
            <w:r w:rsidRPr="00047FED">
              <w:rPr>
                <w:rFonts w:eastAsia="Meiryo UI"/>
                <w:color w:val="000000"/>
                <w:sz w:val="22"/>
              </w:rPr>
              <w:t xml:space="preserve">, </w:t>
            </w:r>
            <w:proofErr w:type="spellStart"/>
            <w:r w:rsidRPr="00047FED">
              <w:rPr>
                <w:rFonts w:eastAsia="Meiryo UI"/>
                <w:color w:val="000000"/>
                <w:sz w:val="22"/>
              </w:rPr>
              <w:t>RunLengthNonUniformityNormalized</w:t>
            </w:r>
            <w:proofErr w:type="spellEnd"/>
            <w:r w:rsidRPr="00047FED">
              <w:rPr>
                <w:rFonts w:eastAsia="Meiryo UI"/>
                <w:color w:val="000000"/>
                <w:sz w:val="22"/>
              </w:rPr>
              <w:t xml:space="preserve">, </w:t>
            </w:r>
            <w:proofErr w:type="spellStart"/>
            <w:r w:rsidRPr="00047FED">
              <w:rPr>
                <w:rFonts w:eastAsia="Meiryo UI"/>
                <w:color w:val="000000"/>
                <w:sz w:val="22"/>
              </w:rPr>
              <w:t>RunPercentage</w:t>
            </w:r>
            <w:proofErr w:type="spellEnd"/>
            <w:r w:rsidRPr="00047FED">
              <w:rPr>
                <w:rFonts w:eastAsia="Meiryo UI"/>
                <w:color w:val="000000"/>
                <w:sz w:val="22"/>
              </w:rPr>
              <w:t xml:space="preserve">, </w:t>
            </w:r>
            <w:proofErr w:type="spellStart"/>
            <w:r w:rsidRPr="00047FED">
              <w:rPr>
                <w:rFonts w:eastAsia="Meiryo UI"/>
                <w:color w:val="000000"/>
                <w:sz w:val="22"/>
              </w:rPr>
              <w:t>RunVariance</w:t>
            </w:r>
            <w:proofErr w:type="spellEnd"/>
            <w:r w:rsidRPr="00047FED">
              <w:rPr>
                <w:rFonts w:eastAsia="Meiryo UI"/>
                <w:color w:val="000000"/>
                <w:sz w:val="22"/>
              </w:rPr>
              <w:t xml:space="preserve">, </w:t>
            </w:r>
            <w:proofErr w:type="spellStart"/>
            <w:r w:rsidRPr="00047FED">
              <w:rPr>
                <w:rFonts w:eastAsia="Meiryo UI"/>
                <w:color w:val="000000"/>
                <w:sz w:val="22"/>
              </w:rPr>
              <w:t>ShortRunEmphasis</w:t>
            </w:r>
            <w:proofErr w:type="spellEnd"/>
            <w:r w:rsidRPr="00047FED">
              <w:rPr>
                <w:rFonts w:eastAsia="Meiryo UI"/>
                <w:color w:val="000000"/>
                <w:sz w:val="22"/>
              </w:rPr>
              <w:t xml:space="preserve">, </w:t>
            </w:r>
            <w:proofErr w:type="spellStart"/>
            <w:r w:rsidRPr="00047FED">
              <w:rPr>
                <w:rFonts w:eastAsia="Meiryo UI"/>
                <w:color w:val="000000"/>
                <w:sz w:val="22"/>
              </w:rPr>
              <w:t>ShortRunHighGrayLevelEmphasis</w:t>
            </w:r>
            <w:proofErr w:type="spellEnd"/>
            <w:r w:rsidRPr="00047FED">
              <w:rPr>
                <w:rFonts w:eastAsia="Meiryo UI"/>
                <w:color w:val="000000"/>
                <w:sz w:val="22"/>
              </w:rPr>
              <w:t xml:space="preserve">, </w:t>
            </w:r>
            <w:proofErr w:type="spellStart"/>
            <w:r w:rsidRPr="00047FED">
              <w:rPr>
                <w:rFonts w:eastAsia="Meiryo UI"/>
                <w:color w:val="000000"/>
                <w:sz w:val="22"/>
              </w:rPr>
              <w:t>ShortRunLowGrayLevelEmphasis</w:t>
            </w:r>
            <w:proofErr w:type="spellEnd"/>
          </w:p>
        </w:tc>
      </w:tr>
      <w:tr w:rsidR="00C246D5" w:rsidRPr="00047FED" w14:paraId="1385D0C3" w14:textId="77777777" w:rsidTr="003757C9">
        <w:trPr>
          <w:trHeight w:val="315"/>
        </w:trPr>
        <w:tc>
          <w:tcPr>
            <w:tcW w:w="1680" w:type="dxa"/>
            <w:tcBorders>
              <w:top w:val="single" w:sz="4" w:space="0" w:color="auto"/>
              <w:bottom w:val="single" w:sz="4" w:space="0" w:color="auto"/>
            </w:tcBorders>
            <w:shd w:val="clear" w:color="auto" w:fill="auto"/>
            <w:noWrap/>
            <w:vAlign w:val="center"/>
            <w:hideMark/>
          </w:tcPr>
          <w:p w14:paraId="5A176953" w14:textId="77777777" w:rsidR="00C246D5" w:rsidRPr="00047FED" w:rsidRDefault="00C246D5" w:rsidP="00FE06F3">
            <w:pPr>
              <w:rPr>
                <w:rFonts w:eastAsia="Meiryo UI"/>
                <w:color w:val="000000"/>
                <w:sz w:val="22"/>
              </w:rPr>
            </w:pPr>
            <w:r w:rsidRPr="00047FED">
              <w:rPr>
                <w:rFonts w:eastAsia="Meiryo UI"/>
                <w:color w:val="000000"/>
                <w:sz w:val="22"/>
              </w:rPr>
              <w:t>NGTDM</w:t>
            </w:r>
          </w:p>
        </w:tc>
        <w:tc>
          <w:tcPr>
            <w:tcW w:w="9340" w:type="dxa"/>
            <w:tcBorders>
              <w:top w:val="single" w:sz="4" w:space="0" w:color="auto"/>
              <w:bottom w:val="single" w:sz="4" w:space="0" w:color="auto"/>
            </w:tcBorders>
            <w:shd w:val="clear" w:color="auto" w:fill="auto"/>
            <w:vAlign w:val="center"/>
            <w:hideMark/>
          </w:tcPr>
          <w:p w14:paraId="4F3085B2" w14:textId="77777777" w:rsidR="00C246D5" w:rsidRPr="00047FED" w:rsidRDefault="00C246D5" w:rsidP="00FE06F3">
            <w:pPr>
              <w:rPr>
                <w:rFonts w:eastAsia="Meiryo UI"/>
                <w:color w:val="000000"/>
                <w:sz w:val="22"/>
              </w:rPr>
            </w:pPr>
            <w:r w:rsidRPr="00047FED">
              <w:rPr>
                <w:rFonts w:eastAsia="Meiryo UI"/>
                <w:color w:val="000000"/>
                <w:sz w:val="22"/>
              </w:rPr>
              <w:t>Busyness, Coarseness, Complexity, Contrast, Strength</w:t>
            </w:r>
          </w:p>
        </w:tc>
      </w:tr>
      <w:tr w:rsidR="00C246D5" w:rsidRPr="00047FED" w14:paraId="4AA606DF" w14:textId="77777777" w:rsidTr="003757C9">
        <w:trPr>
          <w:trHeight w:val="2205"/>
        </w:trPr>
        <w:tc>
          <w:tcPr>
            <w:tcW w:w="1680" w:type="dxa"/>
            <w:tcBorders>
              <w:top w:val="single" w:sz="4" w:space="0" w:color="auto"/>
              <w:bottom w:val="single" w:sz="4" w:space="0" w:color="auto"/>
            </w:tcBorders>
            <w:shd w:val="clear" w:color="auto" w:fill="auto"/>
            <w:noWrap/>
            <w:vAlign w:val="center"/>
            <w:hideMark/>
          </w:tcPr>
          <w:p w14:paraId="0FA68D2D" w14:textId="77777777" w:rsidR="00C246D5" w:rsidRPr="00047FED" w:rsidRDefault="00C246D5" w:rsidP="00FE06F3">
            <w:pPr>
              <w:rPr>
                <w:rFonts w:eastAsia="Meiryo UI"/>
                <w:color w:val="000000"/>
                <w:sz w:val="22"/>
              </w:rPr>
            </w:pPr>
            <w:r w:rsidRPr="00047FED">
              <w:rPr>
                <w:rFonts w:eastAsia="Meiryo UI"/>
                <w:color w:val="000000"/>
                <w:sz w:val="22"/>
              </w:rPr>
              <w:t>GLDM</w:t>
            </w:r>
          </w:p>
        </w:tc>
        <w:tc>
          <w:tcPr>
            <w:tcW w:w="9340" w:type="dxa"/>
            <w:tcBorders>
              <w:top w:val="single" w:sz="4" w:space="0" w:color="auto"/>
              <w:bottom w:val="single" w:sz="4" w:space="0" w:color="auto"/>
            </w:tcBorders>
            <w:shd w:val="clear" w:color="auto" w:fill="auto"/>
            <w:vAlign w:val="center"/>
            <w:hideMark/>
          </w:tcPr>
          <w:p w14:paraId="0382C401" w14:textId="77777777" w:rsidR="00C246D5" w:rsidRPr="00047FED" w:rsidRDefault="00C246D5" w:rsidP="00FE06F3">
            <w:pPr>
              <w:rPr>
                <w:rFonts w:eastAsia="Meiryo UI"/>
                <w:color w:val="000000"/>
                <w:sz w:val="22"/>
              </w:rPr>
            </w:pPr>
            <w:proofErr w:type="spellStart"/>
            <w:r w:rsidRPr="00047FED">
              <w:rPr>
                <w:rFonts w:eastAsia="Meiryo UI"/>
                <w:color w:val="000000"/>
                <w:sz w:val="22"/>
              </w:rPr>
              <w:t>DependenceEntropy</w:t>
            </w:r>
            <w:proofErr w:type="spellEnd"/>
            <w:r w:rsidRPr="00047FED">
              <w:rPr>
                <w:rFonts w:eastAsia="Meiryo UI"/>
                <w:color w:val="000000"/>
                <w:sz w:val="22"/>
              </w:rPr>
              <w:t xml:space="preserve">, </w:t>
            </w:r>
            <w:proofErr w:type="spellStart"/>
            <w:r w:rsidRPr="00047FED">
              <w:rPr>
                <w:rFonts w:eastAsia="Meiryo UI"/>
                <w:color w:val="000000"/>
                <w:sz w:val="22"/>
              </w:rPr>
              <w:t>DependenceNonUniformity</w:t>
            </w:r>
            <w:proofErr w:type="spellEnd"/>
            <w:r w:rsidRPr="00047FED">
              <w:rPr>
                <w:rFonts w:eastAsia="Meiryo UI"/>
                <w:color w:val="000000"/>
                <w:sz w:val="22"/>
              </w:rPr>
              <w:t xml:space="preserve">, </w:t>
            </w:r>
            <w:proofErr w:type="spellStart"/>
            <w:r w:rsidRPr="00047FED">
              <w:rPr>
                <w:rFonts w:eastAsia="Meiryo UI"/>
                <w:color w:val="000000"/>
                <w:sz w:val="22"/>
              </w:rPr>
              <w:t>DependenceNonUniformityNormalized</w:t>
            </w:r>
            <w:proofErr w:type="spellEnd"/>
            <w:r w:rsidRPr="00047FED">
              <w:rPr>
                <w:rFonts w:eastAsia="Meiryo UI"/>
                <w:color w:val="000000"/>
                <w:sz w:val="22"/>
              </w:rPr>
              <w:t xml:space="preserve">, </w:t>
            </w:r>
            <w:proofErr w:type="spellStart"/>
            <w:r w:rsidRPr="00047FED">
              <w:rPr>
                <w:rFonts w:eastAsia="Meiryo UI"/>
                <w:color w:val="000000"/>
                <w:sz w:val="22"/>
              </w:rPr>
              <w:t>DependenceVariance</w:t>
            </w:r>
            <w:proofErr w:type="spellEnd"/>
            <w:r w:rsidRPr="00047FED">
              <w:rPr>
                <w:rFonts w:eastAsia="Meiryo UI"/>
                <w:color w:val="000000"/>
                <w:sz w:val="22"/>
              </w:rPr>
              <w:t xml:space="preserve">, </w:t>
            </w:r>
            <w:proofErr w:type="spellStart"/>
            <w:r w:rsidRPr="00047FED">
              <w:rPr>
                <w:rFonts w:eastAsia="Meiryo UI"/>
                <w:color w:val="000000"/>
                <w:sz w:val="22"/>
              </w:rPr>
              <w:t>GrayLevelNonUniformity</w:t>
            </w:r>
            <w:proofErr w:type="spellEnd"/>
            <w:r w:rsidRPr="00047FED">
              <w:rPr>
                <w:rFonts w:eastAsia="Meiryo UI"/>
                <w:color w:val="000000"/>
                <w:sz w:val="22"/>
              </w:rPr>
              <w:t xml:space="preserve">, </w:t>
            </w:r>
            <w:proofErr w:type="spellStart"/>
            <w:r w:rsidRPr="00047FED">
              <w:rPr>
                <w:rFonts w:eastAsia="Meiryo UI"/>
                <w:color w:val="000000"/>
                <w:sz w:val="22"/>
              </w:rPr>
              <w:t>GrayLevelVariance</w:t>
            </w:r>
            <w:proofErr w:type="spellEnd"/>
            <w:r w:rsidRPr="00047FED">
              <w:rPr>
                <w:rFonts w:eastAsia="Meiryo UI"/>
                <w:color w:val="000000"/>
                <w:sz w:val="22"/>
              </w:rPr>
              <w:t xml:space="preserve">, </w:t>
            </w:r>
            <w:proofErr w:type="spellStart"/>
            <w:r w:rsidRPr="00047FED">
              <w:rPr>
                <w:rFonts w:eastAsia="Meiryo UI"/>
                <w:color w:val="000000"/>
                <w:sz w:val="22"/>
              </w:rPr>
              <w:t>HighGrayLevelEmphasis</w:t>
            </w:r>
            <w:proofErr w:type="spellEnd"/>
            <w:r w:rsidRPr="00047FED">
              <w:rPr>
                <w:rFonts w:eastAsia="Meiryo UI"/>
                <w:color w:val="000000"/>
                <w:sz w:val="22"/>
              </w:rPr>
              <w:t xml:space="preserve">, </w:t>
            </w:r>
            <w:proofErr w:type="spellStart"/>
            <w:r w:rsidRPr="00047FED">
              <w:rPr>
                <w:rFonts w:eastAsia="Meiryo UI"/>
                <w:color w:val="000000"/>
                <w:sz w:val="22"/>
              </w:rPr>
              <w:t>LargeDependenceEmphasis</w:t>
            </w:r>
            <w:proofErr w:type="spellEnd"/>
            <w:r w:rsidRPr="00047FED">
              <w:rPr>
                <w:rFonts w:eastAsia="Meiryo UI"/>
                <w:color w:val="000000"/>
                <w:sz w:val="22"/>
              </w:rPr>
              <w:t xml:space="preserve">, </w:t>
            </w:r>
            <w:proofErr w:type="spellStart"/>
            <w:r w:rsidRPr="00047FED">
              <w:rPr>
                <w:rFonts w:eastAsia="Meiryo UI"/>
                <w:color w:val="000000"/>
                <w:sz w:val="22"/>
              </w:rPr>
              <w:t>LargeDependenceHighGrayLevelEmphasis</w:t>
            </w:r>
            <w:proofErr w:type="spellEnd"/>
            <w:r w:rsidRPr="00047FED">
              <w:rPr>
                <w:rFonts w:eastAsia="Meiryo UI"/>
                <w:color w:val="000000"/>
                <w:sz w:val="22"/>
              </w:rPr>
              <w:t xml:space="preserve">, </w:t>
            </w:r>
            <w:proofErr w:type="spellStart"/>
            <w:r w:rsidRPr="00047FED">
              <w:rPr>
                <w:rFonts w:eastAsia="Meiryo UI"/>
                <w:color w:val="000000"/>
                <w:sz w:val="22"/>
              </w:rPr>
              <w:t>LargeDependenceLowGrayLevelEmphasis</w:t>
            </w:r>
            <w:proofErr w:type="spellEnd"/>
            <w:r w:rsidRPr="00047FED">
              <w:rPr>
                <w:rFonts w:eastAsia="Meiryo UI"/>
                <w:color w:val="000000"/>
                <w:sz w:val="22"/>
              </w:rPr>
              <w:t xml:space="preserve">, </w:t>
            </w:r>
            <w:proofErr w:type="spellStart"/>
            <w:r w:rsidRPr="00047FED">
              <w:rPr>
                <w:rFonts w:eastAsia="Meiryo UI"/>
                <w:color w:val="000000"/>
                <w:sz w:val="22"/>
              </w:rPr>
              <w:t>LowGrayLevelEmphasis</w:t>
            </w:r>
            <w:proofErr w:type="spellEnd"/>
            <w:r w:rsidRPr="00047FED">
              <w:rPr>
                <w:rFonts w:eastAsia="Meiryo UI"/>
                <w:color w:val="000000"/>
                <w:sz w:val="22"/>
              </w:rPr>
              <w:t xml:space="preserve">, </w:t>
            </w:r>
            <w:proofErr w:type="spellStart"/>
            <w:r w:rsidRPr="00047FED">
              <w:rPr>
                <w:rFonts w:eastAsia="Meiryo UI"/>
                <w:color w:val="000000"/>
                <w:sz w:val="22"/>
              </w:rPr>
              <w:t>SmallDependenceEmphasis</w:t>
            </w:r>
            <w:proofErr w:type="spellEnd"/>
            <w:r w:rsidRPr="00047FED">
              <w:rPr>
                <w:rFonts w:eastAsia="Meiryo UI"/>
                <w:color w:val="000000"/>
                <w:sz w:val="22"/>
              </w:rPr>
              <w:t xml:space="preserve">, </w:t>
            </w:r>
            <w:proofErr w:type="spellStart"/>
            <w:r w:rsidRPr="00047FED">
              <w:rPr>
                <w:rFonts w:eastAsia="Meiryo UI"/>
                <w:color w:val="000000"/>
                <w:sz w:val="22"/>
              </w:rPr>
              <w:t>SmallDependenceHighGrayLevelEmphasis</w:t>
            </w:r>
            <w:proofErr w:type="spellEnd"/>
            <w:r w:rsidRPr="00047FED">
              <w:rPr>
                <w:rFonts w:eastAsia="Meiryo UI"/>
                <w:color w:val="000000"/>
                <w:sz w:val="22"/>
              </w:rPr>
              <w:t xml:space="preserve">, </w:t>
            </w:r>
            <w:proofErr w:type="spellStart"/>
            <w:r w:rsidRPr="00047FED">
              <w:rPr>
                <w:rFonts w:eastAsia="Meiryo UI"/>
                <w:color w:val="000000"/>
                <w:sz w:val="22"/>
              </w:rPr>
              <w:t>SmallDependenceLowGrayLevelEmphasis</w:t>
            </w:r>
            <w:proofErr w:type="spellEnd"/>
          </w:p>
        </w:tc>
      </w:tr>
      <w:tr w:rsidR="00C246D5" w:rsidRPr="00047FED" w14:paraId="4FB755F1" w14:textId="77777777" w:rsidTr="003757C9">
        <w:trPr>
          <w:trHeight w:val="315"/>
        </w:trPr>
        <w:tc>
          <w:tcPr>
            <w:tcW w:w="1680" w:type="dxa"/>
            <w:tcBorders>
              <w:top w:val="single" w:sz="4" w:space="0" w:color="auto"/>
              <w:bottom w:val="single" w:sz="4" w:space="0" w:color="auto"/>
            </w:tcBorders>
            <w:shd w:val="clear" w:color="auto" w:fill="auto"/>
            <w:noWrap/>
            <w:vAlign w:val="center"/>
            <w:hideMark/>
          </w:tcPr>
          <w:p w14:paraId="5E626ECE" w14:textId="77777777" w:rsidR="00C246D5" w:rsidRPr="00047FED" w:rsidRDefault="00C246D5" w:rsidP="00FE06F3">
            <w:pPr>
              <w:rPr>
                <w:rFonts w:eastAsia="Meiryo UI"/>
                <w:color w:val="000000"/>
                <w:sz w:val="22"/>
              </w:rPr>
            </w:pPr>
            <w:r w:rsidRPr="00047FED">
              <w:rPr>
                <w:rFonts w:eastAsia="Meiryo UI"/>
                <w:color w:val="000000"/>
                <w:sz w:val="22"/>
              </w:rPr>
              <w:t>GABOR</w:t>
            </w:r>
          </w:p>
        </w:tc>
        <w:tc>
          <w:tcPr>
            <w:tcW w:w="9340" w:type="dxa"/>
            <w:tcBorders>
              <w:top w:val="single" w:sz="4" w:space="0" w:color="auto"/>
              <w:bottom w:val="single" w:sz="4" w:space="0" w:color="auto"/>
            </w:tcBorders>
            <w:shd w:val="clear" w:color="auto" w:fill="auto"/>
            <w:vAlign w:val="center"/>
            <w:hideMark/>
          </w:tcPr>
          <w:p w14:paraId="0141ADDB" w14:textId="77777777" w:rsidR="00C246D5" w:rsidRPr="00047FED" w:rsidRDefault="00C246D5" w:rsidP="00FE06F3">
            <w:pPr>
              <w:rPr>
                <w:rFonts w:eastAsia="Meiryo UI"/>
                <w:color w:val="000000"/>
                <w:sz w:val="22"/>
              </w:rPr>
            </w:pPr>
            <w:proofErr w:type="spellStart"/>
            <w:r w:rsidRPr="00047FED">
              <w:rPr>
                <w:rFonts w:eastAsia="Meiryo UI"/>
                <w:color w:val="000000"/>
                <w:sz w:val="22"/>
              </w:rPr>
              <w:t>FeatureDescriptorMean</w:t>
            </w:r>
            <w:proofErr w:type="spellEnd"/>
          </w:p>
        </w:tc>
      </w:tr>
      <w:tr w:rsidR="00C246D5" w:rsidRPr="00047FED" w14:paraId="312A1017" w14:textId="77777777" w:rsidTr="003757C9">
        <w:trPr>
          <w:trHeight w:val="315"/>
        </w:trPr>
        <w:tc>
          <w:tcPr>
            <w:tcW w:w="1680" w:type="dxa"/>
            <w:tcBorders>
              <w:top w:val="single" w:sz="4" w:space="0" w:color="auto"/>
              <w:bottom w:val="single" w:sz="4" w:space="0" w:color="auto"/>
            </w:tcBorders>
            <w:shd w:val="clear" w:color="auto" w:fill="auto"/>
            <w:noWrap/>
            <w:vAlign w:val="center"/>
            <w:hideMark/>
          </w:tcPr>
          <w:p w14:paraId="4768DEE9" w14:textId="77777777" w:rsidR="00C246D5" w:rsidRPr="00047FED" w:rsidRDefault="00C246D5" w:rsidP="00FE06F3">
            <w:pPr>
              <w:rPr>
                <w:rFonts w:eastAsia="Meiryo UI"/>
                <w:color w:val="000000"/>
                <w:sz w:val="22"/>
              </w:rPr>
            </w:pPr>
            <w:r w:rsidRPr="00047FED">
              <w:rPr>
                <w:rFonts w:eastAsia="Meiryo UI"/>
                <w:color w:val="000000"/>
                <w:sz w:val="22"/>
              </w:rPr>
              <w:t>GABOR</w:t>
            </w:r>
          </w:p>
        </w:tc>
        <w:tc>
          <w:tcPr>
            <w:tcW w:w="9340" w:type="dxa"/>
            <w:tcBorders>
              <w:top w:val="single" w:sz="4" w:space="0" w:color="auto"/>
              <w:bottom w:val="single" w:sz="4" w:space="0" w:color="auto"/>
            </w:tcBorders>
            <w:shd w:val="clear" w:color="auto" w:fill="auto"/>
            <w:vAlign w:val="center"/>
            <w:hideMark/>
          </w:tcPr>
          <w:p w14:paraId="1D3C6637" w14:textId="77777777" w:rsidR="00C246D5" w:rsidRPr="00047FED" w:rsidRDefault="00C246D5" w:rsidP="00FE06F3">
            <w:pPr>
              <w:rPr>
                <w:rFonts w:eastAsia="Meiryo UI"/>
                <w:color w:val="000000"/>
                <w:sz w:val="22"/>
              </w:rPr>
            </w:pPr>
            <w:proofErr w:type="spellStart"/>
            <w:r w:rsidRPr="00047FED">
              <w:rPr>
                <w:rFonts w:eastAsia="Meiryo UI"/>
                <w:color w:val="000000"/>
                <w:sz w:val="22"/>
              </w:rPr>
              <w:t>FeatureDescriptorStandardDeviation</w:t>
            </w:r>
            <w:proofErr w:type="spellEnd"/>
          </w:p>
        </w:tc>
      </w:tr>
      <w:tr w:rsidR="00C246D5" w:rsidRPr="00047FED" w14:paraId="012F2DE7" w14:textId="77777777" w:rsidTr="003757C9">
        <w:trPr>
          <w:trHeight w:val="315"/>
        </w:trPr>
        <w:tc>
          <w:tcPr>
            <w:tcW w:w="1680" w:type="dxa"/>
            <w:tcBorders>
              <w:top w:val="single" w:sz="4" w:space="0" w:color="auto"/>
            </w:tcBorders>
            <w:shd w:val="clear" w:color="auto" w:fill="auto"/>
            <w:noWrap/>
            <w:vAlign w:val="center"/>
            <w:hideMark/>
          </w:tcPr>
          <w:p w14:paraId="35B82077" w14:textId="77777777" w:rsidR="00C246D5" w:rsidRPr="00047FED" w:rsidRDefault="00C246D5" w:rsidP="00FE06F3">
            <w:pPr>
              <w:rPr>
                <w:rFonts w:eastAsia="Meiryo UI"/>
                <w:color w:val="000000"/>
                <w:sz w:val="22"/>
              </w:rPr>
            </w:pPr>
            <w:r w:rsidRPr="00047FED">
              <w:rPr>
                <w:rFonts w:eastAsia="Meiryo UI"/>
                <w:color w:val="000000"/>
                <w:sz w:val="22"/>
              </w:rPr>
              <w:t>LBP</w:t>
            </w:r>
          </w:p>
        </w:tc>
        <w:tc>
          <w:tcPr>
            <w:tcW w:w="9340" w:type="dxa"/>
            <w:tcBorders>
              <w:top w:val="single" w:sz="4" w:space="0" w:color="auto"/>
            </w:tcBorders>
            <w:shd w:val="clear" w:color="auto" w:fill="auto"/>
            <w:vAlign w:val="center"/>
            <w:hideMark/>
          </w:tcPr>
          <w:p w14:paraId="73C25476" w14:textId="77777777" w:rsidR="00C246D5" w:rsidRPr="00047FED" w:rsidRDefault="00C246D5" w:rsidP="00FE06F3">
            <w:pPr>
              <w:rPr>
                <w:rFonts w:eastAsia="Meiryo UI"/>
                <w:color w:val="000000"/>
                <w:sz w:val="22"/>
              </w:rPr>
            </w:pPr>
            <w:proofErr w:type="spellStart"/>
            <w:r>
              <w:rPr>
                <w:rFonts w:eastAsia="Meiryo UI" w:hint="eastAsia"/>
                <w:color w:val="000000"/>
                <w:sz w:val="22"/>
              </w:rPr>
              <w:t>FeatureDescriptorHisogram</w:t>
            </w:r>
            <w:proofErr w:type="spellEnd"/>
          </w:p>
        </w:tc>
      </w:tr>
    </w:tbl>
    <w:p w14:paraId="0A00B44A" w14:textId="77777777" w:rsidR="00C246D5" w:rsidRPr="00047FED" w:rsidRDefault="00C246D5" w:rsidP="00C246D5">
      <w:pPr>
        <w:rPr>
          <w:sz w:val="22"/>
        </w:rPr>
      </w:pPr>
    </w:p>
    <w:p w14:paraId="5811254B" w14:textId="77777777" w:rsidR="00C246D5" w:rsidRPr="00047FED" w:rsidRDefault="00C246D5" w:rsidP="00C246D5">
      <w:pPr>
        <w:spacing w:line="480" w:lineRule="auto"/>
        <w:rPr>
          <w:sz w:val="22"/>
        </w:rPr>
      </w:pPr>
    </w:p>
    <w:p w14:paraId="451CFDA3" w14:textId="77777777" w:rsidR="00C246D5" w:rsidRPr="00C246D5" w:rsidRDefault="00C246D5" w:rsidP="000210B1">
      <w:pPr>
        <w:snapToGrid w:val="0"/>
        <w:spacing w:line="480" w:lineRule="auto"/>
        <w:contextualSpacing/>
        <w:jc w:val="both"/>
        <w:rPr>
          <w:rFonts w:eastAsiaTheme="minorEastAsia"/>
          <w:sz w:val="22"/>
          <w:szCs w:val="22"/>
          <w:lang w:eastAsia="ja-JP"/>
        </w:rPr>
      </w:pPr>
    </w:p>
    <w:sectPr w:rsidR="00C246D5" w:rsidRPr="00C246D5" w:rsidSect="00C246D5">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8822DD" w14:textId="77777777" w:rsidR="00651755" w:rsidRDefault="00651755" w:rsidP="00012F49">
      <w:r>
        <w:separator/>
      </w:r>
    </w:p>
  </w:endnote>
  <w:endnote w:type="continuationSeparator" w:id="0">
    <w:p w14:paraId="67752B1E" w14:textId="77777777" w:rsidR="00651755" w:rsidRDefault="00651755" w:rsidP="00012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incho">
    <w:altName w:val="ＭＳ 明朝"/>
    <w:panose1 w:val="02020609040305080305"/>
    <w:charset w:val="80"/>
    <w:family w:val="roman"/>
    <w:notTrueType/>
    <w:pitch w:val="fixed"/>
    <w:sig w:usb0="00000000" w:usb1="08070000" w:usb2="00000010" w:usb3="00000000" w:csb0="00020000" w:csb1="00000000"/>
  </w:font>
  <w:font w:name="Arial Unicode MS">
    <w:altName w:val="ＭＳ ゴシック"/>
    <w:panose1 w:val="020B0604020202020204"/>
    <w:charset w:val="80"/>
    <w:family w:val="modern"/>
    <w:pitch w:val="variable"/>
    <w:sig w:usb0="00000000" w:usb1="E9DFFFFF" w:usb2="0000003F" w:usb3="00000000" w:csb0="003F01FF" w:csb1="00000000"/>
  </w:font>
  <w:font w:name="游ゴシック">
    <w:altName w:val="Yu Gothic"/>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Meiryo UI">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C4D73" w14:textId="77777777" w:rsidR="00651755" w:rsidRDefault="00651755" w:rsidP="00012F49">
      <w:r>
        <w:separator/>
      </w:r>
    </w:p>
  </w:footnote>
  <w:footnote w:type="continuationSeparator" w:id="0">
    <w:p w14:paraId="6767B63B" w14:textId="77777777" w:rsidR="00651755" w:rsidRDefault="00651755" w:rsidP="00012F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66773"/>
      <w:docPartObj>
        <w:docPartGallery w:val="Watermarks"/>
        <w:docPartUnique/>
      </w:docPartObj>
    </w:sdtPr>
    <w:sdtEndPr/>
    <w:sdtContent>
      <w:p w14:paraId="59A7BF78" w14:textId="113A5E7E" w:rsidR="00D368B7" w:rsidRDefault="00717EBB">
        <w:pPr>
          <w:pStyle w:val="a3"/>
        </w:pPr>
        <w:r>
          <w:rPr>
            <w:noProof/>
            <w:lang w:eastAsia="zh-TW"/>
          </w:rPr>
          <w:pict w14:anchorId="2FC3D40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alt="" style="position:absolute;left:0;text-align:left;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AF57AD"/>
    <w:multiLevelType w:val="hybridMultilevel"/>
    <w:tmpl w:val="2FA89B2E"/>
    <w:lvl w:ilvl="0" w:tplc="BECC3A18">
      <w:start w:val="1"/>
      <w:numFmt w:val="upperLetter"/>
      <w:lvlText w:val="(%1)"/>
      <w:lvlJc w:val="left"/>
      <w:pPr>
        <w:ind w:left="360" w:hanging="360"/>
      </w:pPr>
      <w:rPr>
        <w:rFonts w:ascii="Times New Roman" w:eastAsia="ＭＳ 明朝"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16F5C61"/>
    <w:multiLevelType w:val="hybridMultilevel"/>
    <w:tmpl w:val="6C80CC00"/>
    <w:lvl w:ilvl="0" w:tplc="C624DC48">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D165B62"/>
    <w:multiLevelType w:val="hybridMultilevel"/>
    <w:tmpl w:val="EFDC50B2"/>
    <w:lvl w:ilvl="0" w:tplc="4AC038A6">
      <w:start w:val="1"/>
      <w:numFmt w:val="upperRoman"/>
      <w:lvlText w:val="(%1)"/>
      <w:lvlJc w:val="left"/>
      <w:pPr>
        <w:ind w:left="720" w:hanging="720"/>
      </w:pPr>
      <w:rPr>
        <w:rFonts w:ascii="Times New Roman" w:eastAsia="ＭＳ 明朝"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3285326"/>
    <w:multiLevelType w:val="hybridMultilevel"/>
    <w:tmpl w:val="37BCA960"/>
    <w:lvl w:ilvl="0" w:tplc="7BCEF22C">
      <w:start w:val="1"/>
      <w:numFmt w:val="upp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A410350"/>
    <w:multiLevelType w:val="hybridMultilevel"/>
    <w:tmpl w:val="48D2ECFC"/>
    <w:lvl w:ilvl="0" w:tplc="E20A27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3F130E0"/>
    <w:multiLevelType w:val="hybridMultilevel"/>
    <w:tmpl w:val="980C86EC"/>
    <w:lvl w:ilvl="0" w:tplc="6CC0626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4E707382"/>
    <w:multiLevelType w:val="hybridMultilevel"/>
    <w:tmpl w:val="8ACC5FE6"/>
    <w:lvl w:ilvl="0" w:tplc="51964B5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20D0A40"/>
    <w:multiLevelType w:val="hybridMultilevel"/>
    <w:tmpl w:val="180C0536"/>
    <w:lvl w:ilvl="0" w:tplc="9D5C646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2F3081C"/>
    <w:multiLevelType w:val="hybridMultilevel"/>
    <w:tmpl w:val="9B1E6EC8"/>
    <w:lvl w:ilvl="0" w:tplc="CD34C058">
      <w:start w:val="61"/>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6FD5F4C"/>
    <w:multiLevelType w:val="hybridMultilevel"/>
    <w:tmpl w:val="E7C07110"/>
    <w:lvl w:ilvl="0" w:tplc="73A856E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57EC4BA8"/>
    <w:multiLevelType w:val="multilevel"/>
    <w:tmpl w:val="82C088A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9764C0"/>
    <w:multiLevelType w:val="hybridMultilevel"/>
    <w:tmpl w:val="B4D4BD5E"/>
    <w:lvl w:ilvl="0" w:tplc="9310339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B731A07"/>
    <w:multiLevelType w:val="hybridMultilevel"/>
    <w:tmpl w:val="F52C5E36"/>
    <w:lvl w:ilvl="0" w:tplc="78582E2E">
      <w:start w:val="1"/>
      <w:numFmt w:val="upperLetter"/>
      <w:lvlText w:val="(%1)"/>
      <w:lvlJc w:val="left"/>
      <w:pPr>
        <w:tabs>
          <w:tab w:val="num" w:pos="375"/>
        </w:tabs>
        <w:ind w:left="375" w:hanging="375"/>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13" w15:restartNumberingAfterBreak="0">
    <w:nsid w:val="600A272F"/>
    <w:multiLevelType w:val="hybridMultilevel"/>
    <w:tmpl w:val="CF06AAD4"/>
    <w:lvl w:ilvl="0" w:tplc="76507F5E">
      <w:start w:val="61"/>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2103530689">
    <w:abstractNumId w:val="12"/>
  </w:num>
  <w:num w:numId="2" w16cid:durableId="2040005398">
    <w:abstractNumId w:val="2"/>
  </w:num>
  <w:num w:numId="3" w16cid:durableId="267852986">
    <w:abstractNumId w:val="6"/>
  </w:num>
  <w:num w:numId="4" w16cid:durableId="204370562">
    <w:abstractNumId w:val="10"/>
  </w:num>
  <w:num w:numId="5" w16cid:durableId="778182722">
    <w:abstractNumId w:val="11"/>
  </w:num>
  <w:num w:numId="6" w16cid:durableId="1695881786">
    <w:abstractNumId w:val="7"/>
  </w:num>
  <w:num w:numId="7" w16cid:durableId="395591769">
    <w:abstractNumId w:val="0"/>
  </w:num>
  <w:num w:numId="8" w16cid:durableId="1919705707">
    <w:abstractNumId w:val="3"/>
  </w:num>
  <w:num w:numId="9" w16cid:durableId="2011247529">
    <w:abstractNumId w:val="1"/>
  </w:num>
  <w:num w:numId="10" w16cid:durableId="14967975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620409420">
    <w:abstractNumId w:val="9"/>
  </w:num>
  <w:num w:numId="12" w16cid:durableId="1073040464">
    <w:abstractNumId w:val="4"/>
  </w:num>
  <w:num w:numId="13" w16cid:durableId="1175876458">
    <w:abstractNumId w:val="13"/>
  </w:num>
  <w:num w:numId="14" w16cid:durableId="379524535">
    <w:abstractNumId w:val="8"/>
  </w:num>
  <w:num w:numId="15" w16cid:durableId="3369240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577"/>
    <w:rsid w:val="00000093"/>
    <w:rsid w:val="00000A84"/>
    <w:rsid w:val="00000B22"/>
    <w:rsid w:val="00000DE8"/>
    <w:rsid w:val="00001985"/>
    <w:rsid w:val="00003F66"/>
    <w:rsid w:val="00005557"/>
    <w:rsid w:val="0000621D"/>
    <w:rsid w:val="00006851"/>
    <w:rsid w:val="000071B2"/>
    <w:rsid w:val="00010766"/>
    <w:rsid w:val="00010FC2"/>
    <w:rsid w:val="00011288"/>
    <w:rsid w:val="00012F49"/>
    <w:rsid w:val="00013590"/>
    <w:rsid w:val="00013DC7"/>
    <w:rsid w:val="00014901"/>
    <w:rsid w:val="00015412"/>
    <w:rsid w:val="0001780B"/>
    <w:rsid w:val="0001795B"/>
    <w:rsid w:val="000201AA"/>
    <w:rsid w:val="000210B1"/>
    <w:rsid w:val="00021B8A"/>
    <w:rsid w:val="000220B3"/>
    <w:rsid w:val="00022B06"/>
    <w:rsid w:val="000240DC"/>
    <w:rsid w:val="000241CD"/>
    <w:rsid w:val="0002473A"/>
    <w:rsid w:val="0002492E"/>
    <w:rsid w:val="00025EAB"/>
    <w:rsid w:val="0002675C"/>
    <w:rsid w:val="000267CF"/>
    <w:rsid w:val="00027993"/>
    <w:rsid w:val="0003035E"/>
    <w:rsid w:val="00031A17"/>
    <w:rsid w:val="00033018"/>
    <w:rsid w:val="000341A6"/>
    <w:rsid w:val="00034D38"/>
    <w:rsid w:val="00035301"/>
    <w:rsid w:val="000363A1"/>
    <w:rsid w:val="00037385"/>
    <w:rsid w:val="0003743C"/>
    <w:rsid w:val="000377C6"/>
    <w:rsid w:val="00037E40"/>
    <w:rsid w:val="00040157"/>
    <w:rsid w:val="00041978"/>
    <w:rsid w:val="00041B31"/>
    <w:rsid w:val="00041E6A"/>
    <w:rsid w:val="00042DC2"/>
    <w:rsid w:val="00043549"/>
    <w:rsid w:val="00043C53"/>
    <w:rsid w:val="00043C59"/>
    <w:rsid w:val="00045A5C"/>
    <w:rsid w:val="000465D7"/>
    <w:rsid w:val="000511A5"/>
    <w:rsid w:val="00051756"/>
    <w:rsid w:val="000520D6"/>
    <w:rsid w:val="00053090"/>
    <w:rsid w:val="000541CB"/>
    <w:rsid w:val="00055D17"/>
    <w:rsid w:val="00056405"/>
    <w:rsid w:val="0005643F"/>
    <w:rsid w:val="00056D2C"/>
    <w:rsid w:val="00056DD4"/>
    <w:rsid w:val="000571E5"/>
    <w:rsid w:val="00060BBB"/>
    <w:rsid w:val="00060FC1"/>
    <w:rsid w:val="00061BAF"/>
    <w:rsid w:val="00064A3D"/>
    <w:rsid w:val="00064AE4"/>
    <w:rsid w:val="00065337"/>
    <w:rsid w:val="00070BAF"/>
    <w:rsid w:val="00070E57"/>
    <w:rsid w:val="00071252"/>
    <w:rsid w:val="00072280"/>
    <w:rsid w:val="00073465"/>
    <w:rsid w:val="00073AFD"/>
    <w:rsid w:val="00073CE9"/>
    <w:rsid w:val="000749E5"/>
    <w:rsid w:val="00074CE8"/>
    <w:rsid w:val="00076EF9"/>
    <w:rsid w:val="0007788C"/>
    <w:rsid w:val="00077F79"/>
    <w:rsid w:val="0008064A"/>
    <w:rsid w:val="0008123D"/>
    <w:rsid w:val="000813B0"/>
    <w:rsid w:val="0008368A"/>
    <w:rsid w:val="00083D7B"/>
    <w:rsid w:val="00084593"/>
    <w:rsid w:val="00084660"/>
    <w:rsid w:val="00084A07"/>
    <w:rsid w:val="00084B1B"/>
    <w:rsid w:val="000858CA"/>
    <w:rsid w:val="000858E5"/>
    <w:rsid w:val="00086709"/>
    <w:rsid w:val="00086B67"/>
    <w:rsid w:val="00086F99"/>
    <w:rsid w:val="00090385"/>
    <w:rsid w:val="00092333"/>
    <w:rsid w:val="00092C8A"/>
    <w:rsid w:val="000952A7"/>
    <w:rsid w:val="00095ED6"/>
    <w:rsid w:val="000962A9"/>
    <w:rsid w:val="00097E23"/>
    <w:rsid w:val="000A0337"/>
    <w:rsid w:val="000A0EE5"/>
    <w:rsid w:val="000A4761"/>
    <w:rsid w:val="000A48B0"/>
    <w:rsid w:val="000A4E7F"/>
    <w:rsid w:val="000A6330"/>
    <w:rsid w:val="000A65E9"/>
    <w:rsid w:val="000A758A"/>
    <w:rsid w:val="000A79AE"/>
    <w:rsid w:val="000B031E"/>
    <w:rsid w:val="000B153F"/>
    <w:rsid w:val="000B18EB"/>
    <w:rsid w:val="000B1F9F"/>
    <w:rsid w:val="000B2DDA"/>
    <w:rsid w:val="000B2E84"/>
    <w:rsid w:val="000B346A"/>
    <w:rsid w:val="000B34E9"/>
    <w:rsid w:val="000B3C59"/>
    <w:rsid w:val="000B6C12"/>
    <w:rsid w:val="000C397F"/>
    <w:rsid w:val="000C4DF9"/>
    <w:rsid w:val="000C7788"/>
    <w:rsid w:val="000D00BA"/>
    <w:rsid w:val="000D16B0"/>
    <w:rsid w:val="000D1878"/>
    <w:rsid w:val="000D2AD6"/>
    <w:rsid w:val="000D40E1"/>
    <w:rsid w:val="000D4891"/>
    <w:rsid w:val="000D55D3"/>
    <w:rsid w:val="000D5BEE"/>
    <w:rsid w:val="000D6C0B"/>
    <w:rsid w:val="000E0294"/>
    <w:rsid w:val="000E0AF6"/>
    <w:rsid w:val="000E132D"/>
    <w:rsid w:val="000E13E5"/>
    <w:rsid w:val="000E161E"/>
    <w:rsid w:val="000E18DC"/>
    <w:rsid w:val="000E20E8"/>
    <w:rsid w:val="000E22CB"/>
    <w:rsid w:val="000E3215"/>
    <w:rsid w:val="000E32CF"/>
    <w:rsid w:val="000E3481"/>
    <w:rsid w:val="000E3AE5"/>
    <w:rsid w:val="000E40B9"/>
    <w:rsid w:val="000E5053"/>
    <w:rsid w:val="000E5F20"/>
    <w:rsid w:val="000E667F"/>
    <w:rsid w:val="000E6E32"/>
    <w:rsid w:val="000E6EDE"/>
    <w:rsid w:val="000F443D"/>
    <w:rsid w:val="000F5367"/>
    <w:rsid w:val="000F5C00"/>
    <w:rsid w:val="000F7227"/>
    <w:rsid w:val="000F7B5D"/>
    <w:rsid w:val="00101FA5"/>
    <w:rsid w:val="00102D55"/>
    <w:rsid w:val="001034ED"/>
    <w:rsid w:val="00103795"/>
    <w:rsid w:val="00103B5C"/>
    <w:rsid w:val="00105163"/>
    <w:rsid w:val="0010681D"/>
    <w:rsid w:val="001122C9"/>
    <w:rsid w:val="00116B5E"/>
    <w:rsid w:val="00121E1C"/>
    <w:rsid w:val="001228A8"/>
    <w:rsid w:val="00122FFF"/>
    <w:rsid w:val="001266B0"/>
    <w:rsid w:val="00127E3F"/>
    <w:rsid w:val="0013271F"/>
    <w:rsid w:val="00134D30"/>
    <w:rsid w:val="001408E5"/>
    <w:rsid w:val="00140FC0"/>
    <w:rsid w:val="001410B9"/>
    <w:rsid w:val="00141AF2"/>
    <w:rsid w:val="0014298B"/>
    <w:rsid w:val="00142E6B"/>
    <w:rsid w:val="00143DA7"/>
    <w:rsid w:val="0014660E"/>
    <w:rsid w:val="001511EA"/>
    <w:rsid w:val="00151AC3"/>
    <w:rsid w:val="00151E2E"/>
    <w:rsid w:val="001525A0"/>
    <w:rsid w:val="00152661"/>
    <w:rsid w:val="001553D0"/>
    <w:rsid w:val="00155ACF"/>
    <w:rsid w:val="00156466"/>
    <w:rsid w:val="001565C1"/>
    <w:rsid w:val="00156AA5"/>
    <w:rsid w:val="0015778E"/>
    <w:rsid w:val="00160BDC"/>
    <w:rsid w:val="0016125B"/>
    <w:rsid w:val="0016199C"/>
    <w:rsid w:val="00163A39"/>
    <w:rsid w:val="001642E5"/>
    <w:rsid w:val="00164400"/>
    <w:rsid w:val="00164DA0"/>
    <w:rsid w:val="00167BB4"/>
    <w:rsid w:val="001707A7"/>
    <w:rsid w:val="00170970"/>
    <w:rsid w:val="001722DA"/>
    <w:rsid w:val="0017256C"/>
    <w:rsid w:val="0017304E"/>
    <w:rsid w:val="00173135"/>
    <w:rsid w:val="001740BF"/>
    <w:rsid w:val="0017560F"/>
    <w:rsid w:val="00175C23"/>
    <w:rsid w:val="001772BC"/>
    <w:rsid w:val="0018053A"/>
    <w:rsid w:val="00180AD2"/>
    <w:rsid w:val="00181A9C"/>
    <w:rsid w:val="0018249F"/>
    <w:rsid w:val="001826E8"/>
    <w:rsid w:val="00182885"/>
    <w:rsid w:val="00182F75"/>
    <w:rsid w:val="001845C3"/>
    <w:rsid w:val="00184D3B"/>
    <w:rsid w:val="00185076"/>
    <w:rsid w:val="0018751F"/>
    <w:rsid w:val="001878F2"/>
    <w:rsid w:val="00193188"/>
    <w:rsid w:val="0019371D"/>
    <w:rsid w:val="00193A85"/>
    <w:rsid w:val="00194D6A"/>
    <w:rsid w:val="00194EA7"/>
    <w:rsid w:val="00195F2C"/>
    <w:rsid w:val="00196C15"/>
    <w:rsid w:val="00197D75"/>
    <w:rsid w:val="001A0324"/>
    <w:rsid w:val="001A0B36"/>
    <w:rsid w:val="001A0C79"/>
    <w:rsid w:val="001A1785"/>
    <w:rsid w:val="001A1DCF"/>
    <w:rsid w:val="001A60B7"/>
    <w:rsid w:val="001A6773"/>
    <w:rsid w:val="001B07CB"/>
    <w:rsid w:val="001B1235"/>
    <w:rsid w:val="001B2290"/>
    <w:rsid w:val="001B3E18"/>
    <w:rsid w:val="001B3E39"/>
    <w:rsid w:val="001B4518"/>
    <w:rsid w:val="001B4A56"/>
    <w:rsid w:val="001B5156"/>
    <w:rsid w:val="001B5742"/>
    <w:rsid w:val="001B7092"/>
    <w:rsid w:val="001B738A"/>
    <w:rsid w:val="001B7DDC"/>
    <w:rsid w:val="001C02D6"/>
    <w:rsid w:val="001C1A3B"/>
    <w:rsid w:val="001C2583"/>
    <w:rsid w:val="001C25C6"/>
    <w:rsid w:val="001C267A"/>
    <w:rsid w:val="001C278F"/>
    <w:rsid w:val="001C2FB9"/>
    <w:rsid w:val="001C3B0B"/>
    <w:rsid w:val="001C4426"/>
    <w:rsid w:val="001C44BE"/>
    <w:rsid w:val="001C52E7"/>
    <w:rsid w:val="001C6192"/>
    <w:rsid w:val="001C66BF"/>
    <w:rsid w:val="001D0E3B"/>
    <w:rsid w:val="001D1217"/>
    <w:rsid w:val="001D169A"/>
    <w:rsid w:val="001D29AA"/>
    <w:rsid w:val="001D2C4C"/>
    <w:rsid w:val="001D4488"/>
    <w:rsid w:val="001D4DDC"/>
    <w:rsid w:val="001D64A2"/>
    <w:rsid w:val="001D6A6F"/>
    <w:rsid w:val="001D6F3F"/>
    <w:rsid w:val="001D7069"/>
    <w:rsid w:val="001D7822"/>
    <w:rsid w:val="001D78AB"/>
    <w:rsid w:val="001E024C"/>
    <w:rsid w:val="001E0C75"/>
    <w:rsid w:val="001E0D1D"/>
    <w:rsid w:val="001E1BB8"/>
    <w:rsid w:val="001E29F0"/>
    <w:rsid w:val="001E2DD1"/>
    <w:rsid w:val="001E3D2C"/>
    <w:rsid w:val="001E4632"/>
    <w:rsid w:val="001E485F"/>
    <w:rsid w:val="001E51AD"/>
    <w:rsid w:val="001E7FA3"/>
    <w:rsid w:val="001F0477"/>
    <w:rsid w:val="001F04A6"/>
    <w:rsid w:val="001F1324"/>
    <w:rsid w:val="001F23ED"/>
    <w:rsid w:val="001F2CE4"/>
    <w:rsid w:val="001F3451"/>
    <w:rsid w:val="001F4623"/>
    <w:rsid w:val="001F4B43"/>
    <w:rsid w:val="001F7751"/>
    <w:rsid w:val="00201754"/>
    <w:rsid w:val="00201B1F"/>
    <w:rsid w:val="00203503"/>
    <w:rsid w:val="00203AD8"/>
    <w:rsid w:val="0020455B"/>
    <w:rsid w:val="0020684F"/>
    <w:rsid w:val="0020731A"/>
    <w:rsid w:val="002104A7"/>
    <w:rsid w:val="0021082F"/>
    <w:rsid w:val="0021163C"/>
    <w:rsid w:val="0021194B"/>
    <w:rsid w:val="00211D1F"/>
    <w:rsid w:val="002121C0"/>
    <w:rsid w:val="00212F2A"/>
    <w:rsid w:val="0021315A"/>
    <w:rsid w:val="00215196"/>
    <w:rsid w:val="002153B6"/>
    <w:rsid w:val="00216A1A"/>
    <w:rsid w:val="0021735F"/>
    <w:rsid w:val="002202A0"/>
    <w:rsid w:val="00220C49"/>
    <w:rsid w:val="00221881"/>
    <w:rsid w:val="00221965"/>
    <w:rsid w:val="00222634"/>
    <w:rsid w:val="002229C5"/>
    <w:rsid w:val="00222CF1"/>
    <w:rsid w:val="00223575"/>
    <w:rsid w:val="002242D2"/>
    <w:rsid w:val="0022593D"/>
    <w:rsid w:val="002262A0"/>
    <w:rsid w:val="00226719"/>
    <w:rsid w:val="0022787B"/>
    <w:rsid w:val="00230600"/>
    <w:rsid w:val="00231C77"/>
    <w:rsid w:val="00231F24"/>
    <w:rsid w:val="00232A95"/>
    <w:rsid w:val="00233348"/>
    <w:rsid w:val="00233AD7"/>
    <w:rsid w:val="00233C9B"/>
    <w:rsid w:val="00233EFC"/>
    <w:rsid w:val="00235B5A"/>
    <w:rsid w:val="00236588"/>
    <w:rsid w:val="00236A47"/>
    <w:rsid w:val="00236C56"/>
    <w:rsid w:val="0023738D"/>
    <w:rsid w:val="00237855"/>
    <w:rsid w:val="002379BF"/>
    <w:rsid w:val="00240527"/>
    <w:rsid w:val="00240761"/>
    <w:rsid w:val="00240D69"/>
    <w:rsid w:val="0024211C"/>
    <w:rsid w:val="002422AC"/>
    <w:rsid w:val="0024280F"/>
    <w:rsid w:val="00242967"/>
    <w:rsid w:val="002437FA"/>
    <w:rsid w:val="00245000"/>
    <w:rsid w:val="00246377"/>
    <w:rsid w:val="00246985"/>
    <w:rsid w:val="00246FF7"/>
    <w:rsid w:val="00247B77"/>
    <w:rsid w:val="0025075B"/>
    <w:rsid w:val="00250AD0"/>
    <w:rsid w:val="00250CE7"/>
    <w:rsid w:val="00251C0C"/>
    <w:rsid w:val="00251C7E"/>
    <w:rsid w:val="00251F7D"/>
    <w:rsid w:val="0025331E"/>
    <w:rsid w:val="0025385E"/>
    <w:rsid w:val="00253D9B"/>
    <w:rsid w:val="00253FD4"/>
    <w:rsid w:val="00254509"/>
    <w:rsid w:val="00254C36"/>
    <w:rsid w:val="00255595"/>
    <w:rsid w:val="00255AC5"/>
    <w:rsid w:val="00255D0E"/>
    <w:rsid w:val="002563EE"/>
    <w:rsid w:val="002601E6"/>
    <w:rsid w:val="00261CF6"/>
    <w:rsid w:val="00262652"/>
    <w:rsid w:val="00262709"/>
    <w:rsid w:val="002635B2"/>
    <w:rsid w:val="00263A92"/>
    <w:rsid w:val="00263E1E"/>
    <w:rsid w:val="0026627B"/>
    <w:rsid w:val="00266D85"/>
    <w:rsid w:val="00270306"/>
    <w:rsid w:val="00270DB1"/>
    <w:rsid w:val="00271C81"/>
    <w:rsid w:val="00272849"/>
    <w:rsid w:val="00272A8F"/>
    <w:rsid w:val="002731E9"/>
    <w:rsid w:val="00275924"/>
    <w:rsid w:val="00276AB5"/>
    <w:rsid w:val="002809B1"/>
    <w:rsid w:val="00280A53"/>
    <w:rsid w:val="00280BBA"/>
    <w:rsid w:val="0028101E"/>
    <w:rsid w:val="002815AF"/>
    <w:rsid w:val="00281E9D"/>
    <w:rsid w:val="002821D0"/>
    <w:rsid w:val="00282F3C"/>
    <w:rsid w:val="00283C76"/>
    <w:rsid w:val="0028550B"/>
    <w:rsid w:val="00285CF3"/>
    <w:rsid w:val="002874F5"/>
    <w:rsid w:val="0029061F"/>
    <w:rsid w:val="002906FE"/>
    <w:rsid w:val="00291898"/>
    <w:rsid w:val="00291BD8"/>
    <w:rsid w:val="00295AF5"/>
    <w:rsid w:val="00296862"/>
    <w:rsid w:val="00297EF1"/>
    <w:rsid w:val="00297F4E"/>
    <w:rsid w:val="002A16CE"/>
    <w:rsid w:val="002A1BB4"/>
    <w:rsid w:val="002A1CE8"/>
    <w:rsid w:val="002A235E"/>
    <w:rsid w:val="002A3050"/>
    <w:rsid w:val="002A61DA"/>
    <w:rsid w:val="002A69EF"/>
    <w:rsid w:val="002A72C1"/>
    <w:rsid w:val="002A7C61"/>
    <w:rsid w:val="002A7FF4"/>
    <w:rsid w:val="002B10A2"/>
    <w:rsid w:val="002B1979"/>
    <w:rsid w:val="002B3040"/>
    <w:rsid w:val="002B4767"/>
    <w:rsid w:val="002B5C49"/>
    <w:rsid w:val="002B60E5"/>
    <w:rsid w:val="002B615D"/>
    <w:rsid w:val="002B6EEE"/>
    <w:rsid w:val="002B704C"/>
    <w:rsid w:val="002C012B"/>
    <w:rsid w:val="002C0421"/>
    <w:rsid w:val="002C0544"/>
    <w:rsid w:val="002C1DEC"/>
    <w:rsid w:val="002C21B9"/>
    <w:rsid w:val="002C28AD"/>
    <w:rsid w:val="002C29A3"/>
    <w:rsid w:val="002C2D78"/>
    <w:rsid w:val="002C3B13"/>
    <w:rsid w:val="002C41B2"/>
    <w:rsid w:val="002C46C4"/>
    <w:rsid w:val="002C4794"/>
    <w:rsid w:val="002C520E"/>
    <w:rsid w:val="002C6BC8"/>
    <w:rsid w:val="002D012A"/>
    <w:rsid w:val="002D0C9D"/>
    <w:rsid w:val="002D41D2"/>
    <w:rsid w:val="002D4815"/>
    <w:rsid w:val="002D54EA"/>
    <w:rsid w:val="002D63A9"/>
    <w:rsid w:val="002D7130"/>
    <w:rsid w:val="002D7B70"/>
    <w:rsid w:val="002E0022"/>
    <w:rsid w:val="002E106C"/>
    <w:rsid w:val="002E1E69"/>
    <w:rsid w:val="002E388A"/>
    <w:rsid w:val="002E39F7"/>
    <w:rsid w:val="002E45EF"/>
    <w:rsid w:val="002E49A8"/>
    <w:rsid w:val="002E55C8"/>
    <w:rsid w:val="002E6ECF"/>
    <w:rsid w:val="002F109E"/>
    <w:rsid w:val="002F132C"/>
    <w:rsid w:val="002F1763"/>
    <w:rsid w:val="002F2323"/>
    <w:rsid w:val="002F2913"/>
    <w:rsid w:val="002F3971"/>
    <w:rsid w:val="002F4932"/>
    <w:rsid w:val="002F611B"/>
    <w:rsid w:val="002F6C28"/>
    <w:rsid w:val="002F6D18"/>
    <w:rsid w:val="002F7B7E"/>
    <w:rsid w:val="002F7D56"/>
    <w:rsid w:val="0030017B"/>
    <w:rsid w:val="003002C2"/>
    <w:rsid w:val="00300CD4"/>
    <w:rsid w:val="00301670"/>
    <w:rsid w:val="003028AC"/>
    <w:rsid w:val="00302999"/>
    <w:rsid w:val="00304E87"/>
    <w:rsid w:val="00307C00"/>
    <w:rsid w:val="00310AAD"/>
    <w:rsid w:val="00310BC1"/>
    <w:rsid w:val="00310BFA"/>
    <w:rsid w:val="003116DF"/>
    <w:rsid w:val="00312401"/>
    <w:rsid w:val="00312A4D"/>
    <w:rsid w:val="003132DC"/>
    <w:rsid w:val="00313316"/>
    <w:rsid w:val="003133C0"/>
    <w:rsid w:val="0031444F"/>
    <w:rsid w:val="003163CC"/>
    <w:rsid w:val="0031712A"/>
    <w:rsid w:val="003172AC"/>
    <w:rsid w:val="00321AAE"/>
    <w:rsid w:val="00321ACD"/>
    <w:rsid w:val="00321DDC"/>
    <w:rsid w:val="00321EAC"/>
    <w:rsid w:val="00322B47"/>
    <w:rsid w:val="00323A6B"/>
    <w:rsid w:val="00323B37"/>
    <w:rsid w:val="00324AF4"/>
    <w:rsid w:val="00326392"/>
    <w:rsid w:val="0032783B"/>
    <w:rsid w:val="00330561"/>
    <w:rsid w:val="00330CA0"/>
    <w:rsid w:val="00332784"/>
    <w:rsid w:val="003327BC"/>
    <w:rsid w:val="00332C4D"/>
    <w:rsid w:val="00334121"/>
    <w:rsid w:val="00334233"/>
    <w:rsid w:val="003345AF"/>
    <w:rsid w:val="0033613E"/>
    <w:rsid w:val="003363C7"/>
    <w:rsid w:val="0033782B"/>
    <w:rsid w:val="00340E26"/>
    <w:rsid w:val="003413A9"/>
    <w:rsid w:val="00341736"/>
    <w:rsid w:val="0034287F"/>
    <w:rsid w:val="00344124"/>
    <w:rsid w:val="003447FB"/>
    <w:rsid w:val="00345C16"/>
    <w:rsid w:val="003465CB"/>
    <w:rsid w:val="00347A0B"/>
    <w:rsid w:val="00350120"/>
    <w:rsid w:val="003510F9"/>
    <w:rsid w:val="00352317"/>
    <w:rsid w:val="003528B8"/>
    <w:rsid w:val="0035326B"/>
    <w:rsid w:val="00353539"/>
    <w:rsid w:val="003540F1"/>
    <w:rsid w:val="003551C8"/>
    <w:rsid w:val="003553B1"/>
    <w:rsid w:val="003557AB"/>
    <w:rsid w:val="00356528"/>
    <w:rsid w:val="0035656A"/>
    <w:rsid w:val="00356591"/>
    <w:rsid w:val="003570B2"/>
    <w:rsid w:val="00357D00"/>
    <w:rsid w:val="003604C7"/>
    <w:rsid w:val="00361B9D"/>
    <w:rsid w:val="00361F79"/>
    <w:rsid w:val="00363558"/>
    <w:rsid w:val="00363A39"/>
    <w:rsid w:val="00364C98"/>
    <w:rsid w:val="00365123"/>
    <w:rsid w:val="00365384"/>
    <w:rsid w:val="00366D6C"/>
    <w:rsid w:val="003671E0"/>
    <w:rsid w:val="003708C9"/>
    <w:rsid w:val="003742E9"/>
    <w:rsid w:val="00374B76"/>
    <w:rsid w:val="003757C9"/>
    <w:rsid w:val="00375F41"/>
    <w:rsid w:val="0037622F"/>
    <w:rsid w:val="003766A5"/>
    <w:rsid w:val="00376723"/>
    <w:rsid w:val="00376D3D"/>
    <w:rsid w:val="00377E37"/>
    <w:rsid w:val="00381225"/>
    <w:rsid w:val="003836FB"/>
    <w:rsid w:val="00383955"/>
    <w:rsid w:val="00383970"/>
    <w:rsid w:val="00391193"/>
    <w:rsid w:val="0039233E"/>
    <w:rsid w:val="0039334B"/>
    <w:rsid w:val="00393CF3"/>
    <w:rsid w:val="00394E6E"/>
    <w:rsid w:val="00395DB4"/>
    <w:rsid w:val="003960BB"/>
    <w:rsid w:val="00397ED3"/>
    <w:rsid w:val="003A46D3"/>
    <w:rsid w:val="003A4AC0"/>
    <w:rsid w:val="003A52DE"/>
    <w:rsid w:val="003A5A98"/>
    <w:rsid w:val="003A60C6"/>
    <w:rsid w:val="003A7B63"/>
    <w:rsid w:val="003B0082"/>
    <w:rsid w:val="003B0104"/>
    <w:rsid w:val="003B09D1"/>
    <w:rsid w:val="003B0DEA"/>
    <w:rsid w:val="003B1687"/>
    <w:rsid w:val="003B374C"/>
    <w:rsid w:val="003B3F1F"/>
    <w:rsid w:val="003B40B9"/>
    <w:rsid w:val="003B4952"/>
    <w:rsid w:val="003B6314"/>
    <w:rsid w:val="003C0319"/>
    <w:rsid w:val="003C0622"/>
    <w:rsid w:val="003C126F"/>
    <w:rsid w:val="003C159D"/>
    <w:rsid w:val="003C4444"/>
    <w:rsid w:val="003C46E8"/>
    <w:rsid w:val="003C5A9C"/>
    <w:rsid w:val="003C7738"/>
    <w:rsid w:val="003C7D4F"/>
    <w:rsid w:val="003D0D26"/>
    <w:rsid w:val="003D1E77"/>
    <w:rsid w:val="003D2C09"/>
    <w:rsid w:val="003D3263"/>
    <w:rsid w:val="003D378A"/>
    <w:rsid w:val="003D3B25"/>
    <w:rsid w:val="003D4D87"/>
    <w:rsid w:val="003D6EE6"/>
    <w:rsid w:val="003E0564"/>
    <w:rsid w:val="003E5AC4"/>
    <w:rsid w:val="003E71E5"/>
    <w:rsid w:val="003E7D26"/>
    <w:rsid w:val="003E7E34"/>
    <w:rsid w:val="003F0749"/>
    <w:rsid w:val="003F306E"/>
    <w:rsid w:val="003F4044"/>
    <w:rsid w:val="003F40B0"/>
    <w:rsid w:val="003F551D"/>
    <w:rsid w:val="003F6664"/>
    <w:rsid w:val="003F7A5F"/>
    <w:rsid w:val="00400C35"/>
    <w:rsid w:val="00402469"/>
    <w:rsid w:val="0040319B"/>
    <w:rsid w:val="004034E1"/>
    <w:rsid w:val="0040376A"/>
    <w:rsid w:val="004038C3"/>
    <w:rsid w:val="0040434D"/>
    <w:rsid w:val="004050F7"/>
    <w:rsid w:val="00405CBF"/>
    <w:rsid w:val="004064AB"/>
    <w:rsid w:val="004064AC"/>
    <w:rsid w:val="0040748C"/>
    <w:rsid w:val="004074F9"/>
    <w:rsid w:val="00407C0D"/>
    <w:rsid w:val="00410D04"/>
    <w:rsid w:val="0041163E"/>
    <w:rsid w:val="0041186B"/>
    <w:rsid w:val="00412123"/>
    <w:rsid w:val="00412944"/>
    <w:rsid w:val="00412D5D"/>
    <w:rsid w:val="004133A6"/>
    <w:rsid w:val="00413DC8"/>
    <w:rsid w:val="00417E4B"/>
    <w:rsid w:val="00421751"/>
    <w:rsid w:val="00421F1B"/>
    <w:rsid w:val="00422C88"/>
    <w:rsid w:val="00424DC2"/>
    <w:rsid w:val="00424DEC"/>
    <w:rsid w:val="00424E73"/>
    <w:rsid w:val="00425F79"/>
    <w:rsid w:val="004265A0"/>
    <w:rsid w:val="00426999"/>
    <w:rsid w:val="004270E7"/>
    <w:rsid w:val="004307B1"/>
    <w:rsid w:val="004332A5"/>
    <w:rsid w:val="00433E84"/>
    <w:rsid w:val="00435FA4"/>
    <w:rsid w:val="00436162"/>
    <w:rsid w:val="00436602"/>
    <w:rsid w:val="00436C24"/>
    <w:rsid w:val="00436E3D"/>
    <w:rsid w:val="0043762C"/>
    <w:rsid w:val="004434FA"/>
    <w:rsid w:val="004458C0"/>
    <w:rsid w:val="00446F2D"/>
    <w:rsid w:val="004474E1"/>
    <w:rsid w:val="0044787E"/>
    <w:rsid w:val="00451D05"/>
    <w:rsid w:val="00452087"/>
    <w:rsid w:val="004520F1"/>
    <w:rsid w:val="00452D2F"/>
    <w:rsid w:val="00453887"/>
    <w:rsid w:val="0045699D"/>
    <w:rsid w:val="00457BA9"/>
    <w:rsid w:val="00457CFB"/>
    <w:rsid w:val="00461258"/>
    <w:rsid w:val="00463703"/>
    <w:rsid w:val="0046376F"/>
    <w:rsid w:val="00463BF6"/>
    <w:rsid w:val="00463C50"/>
    <w:rsid w:val="00463EF7"/>
    <w:rsid w:val="00464663"/>
    <w:rsid w:val="00465E9B"/>
    <w:rsid w:val="00467C90"/>
    <w:rsid w:val="00471DED"/>
    <w:rsid w:val="00472190"/>
    <w:rsid w:val="00472713"/>
    <w:rsid w:val="0047295D"/>
    <w:rsid w:val="00472D4F"/>
    <w:rsid w:val="00477062"/>
    <w:rsid w:val="00477696"/>
    <w:rsid w:val="004776FF"/>
    <w:rsid w:val="00477EC9"/>
    <w:rsid w:val="004802E1"/>
    <w:rsid w:val="00480D13"/>
    <w:rsid w:val="00480FDE"/>
    <w:rsid w:val="00481C21"/>
    <w:rsid w:val="00481EFB"/>
    <w:rsid w:val="0048217D"/>
    <w:rsid w:val="004858C5"/>
    <w:rsid w:val="00485A16"/>
    <w:rsid w:val="00485D7E"/>
    <w:rsid w:val="00486160"/>
    <w:rsid w:val="00486463"/>
    <w:rsid w:val="00487031"/>
    <w:rsid w:val="00487207"/>
    <w:rsid w:val="00490F0D"/>
    <w:rsid w:val="004921C9"/>
    <w:rsid w:val="004938F6"/>
    <w:rsid w:val="004956B4"/>
    <w:rsid w:val="004964E0"/>
    <w:rsid w:val="00496D72"/>
    <w:rsid w:val="004A2B49"/>
    <w:rsid w:val="004A7DD1"/>
    <w:rsid w:val="004B0155"/>
    <w:rsid w:val="004B1336"/>
    <w:rsid w:val="004B185D"/>
    <w:rsid w:val="004B1F69"/>
    <w:rsid w:val="004B26E3"/>
    <w:rsid w:val="004B3300"/>
    <w:rsid w:val="004B5507"/>
    <w:rsid w:val="004B6543"/>
    <w:rsid w:val="004B6D00"/>
    <w:rsid w:val="004B6E4F"/>
    <w:rsid w:val="004C0C03"/>
    <w:rsid w:val="004C45FB"/>
    <w:rsid w:val="004C494D"/>
    <w:rsid w:val="004C4C8C"/>
    <w:rsid w:val="004C4F42"/>
    <w:rsid w:val="004C6FB0"/>
    <w:rsid w:val="004C73DA"/>
    <w:rsid w:val="004C7DCC"/>
    <w:rsid w:val="004D026F"/>
    <w:rsid w:val="004D0F44"/>
    <w:rsid w:val="004D26B9"/>
    <w:rsid w:val="004D26DA"/>
    <w:rsid w:val="004D307C"/>
    <w:rsid w:val="004D3107"/>
    <w:rsid w:val="004D3320"/>
    <w:rsid w:val="004D43C5"/>
    <w:rsid w:val="004D4C9F"/>
    <w:rsid w:val="004D4D9D"/>
    <w:rsid w:val="004D5DE7"/>
    <w:rsid w:val="004D6196"/>
    <w:rsid w:val="004D734C"/>
    <w:rsid w:val="004D7EB8"/>
    <w:rsid w:val="004E090D"/>
    <w:rsid w:val="004E0E3F"/>
    <w:rsid w:val="004E192B"/>
    <w:rsid w:val="004E4014"/>
    <w:rsid w:val="004E6C15"/>
    <w:rsid w:val="004F091B"/>
    <w:rsid w:val="004F0D34"/>
    <w:rsid w:val="004F1886"/>
    <w:rsid w:val="004F3CC7"/>
    <w:rsid w:val="004F4816"/>
    <w:rsid w:val="004F4FD2"/>
    <w:rsid w:val="004F5C59"/>
    <w:rsid w:val="004F61C0"/>
    <w:rsid w:val="004F6274"/>
    <w:rsid w:val="004F70BA"/>
    <w:rsid w:val="00500654"/>
    <w:rsid w:val="00500E5B"/>
    <w:rsid w:val="005013F1"/>
    <w:rsid w:val="00502543"/>
    <w:rsid w:val="0050290A"/>
    <w:rsid w:val="00504593"/>
    <w:rsid w:val="00504A8B"/>
    <w:rsid w:val="00504E1B"/>
    <w:rsid w:val="0050507D"/>
    <w:rsid w:val="00505D76"/>
    <w:rsid w:val="00506F29"/>
    <w:rsid w:val="005105BC"/>
    <w:rsid w:val="00510781"/>
    <w:rsid w:val="00512259"/>
    <w:rsid w:val="00513520"/>
    <w:rsid w:val="00513819"/>
    <w:rsid w:val="005145A7"/>
    <w:rsid w:val="00516988"/>
    <w:rsid w:val="00516A55"/>
    <w:rsid w:val="00521139"/>
    <w:rsid w:val="00521179"/>
    <w:rsid w:val="005212B9"/>
    <w:rsid w:val="0052200B"/>
    <w:rsid w:val="0052217A"/>
    <w:rsid w:val="00523226"/>
    <w:rsid w:val="00525EA6"/>
    <w:rsid w:val="00526FD8"/>
    <w:rsid w:val="0052742F"/>
    <w:rsid w:val="005305FA"/>
    <w:rsid w:val="005337CE"/>
    <w:rsid w:val="00533AAA"/>
    <w:rsid w:val="00534571"/>
    <w:rsid w:val="00535CDA"/>
    <w:rsid w:val="00535F9F"/>
    <w:rsid w:val="00536673"/>
    <w:rsid w:val="005405BB"/>
    <w:rsid w:val="00540A80"/>
    <w:rsid w:val="00540DE3"/>
    <w:rsid w:val="00541254"/>
    <w:rsid w:val="0054152C"/>
    <w:rsid w:val="005432EC"/>
    <w:rsid w:val="005438B9"/>
    <w:rsid w:val="005439EE"/>
    <w:rsid w:val="005445CF"/>
    <w:rsid w:val="00550683"/>
    <w:rsid w:val="00551ABC"/>
    <w:rsid w:val="00551D7B"/>
    <w:rsid w:val="005523FE"/>
    <w:rsid w:val="00552A9A"/>
    <w:rsid w:val="00552C2E"/>
    <w:rsid w:val="00553E99"/>
    <w:rsid w:val="005574D5"/>
    <w:rsid w:val="00557F31"/>
    <w:rsid w:val="0056074B"/>
    <w:rsid w:val="00562691"/>
    <w:rsid w:val="005632CA"/>
    <w:rsid w:val="005674BD"/>
    <w:rsid w:val="00567A5F"/>
    <w:rsid w:val="00571B38"/>
    <w:rsid w:val="0057200C"/>
    <w:rsid w:val="00573195"/>
    <w:rsid w:val="00574709"/>
    <w:rsid w:val="005758FF"/>
    <w:rsid w:val="00575DEA"/>
    <w:rsid w:val="00576B01"/>
    <w:rsid w:val="00577A6A"/>
    <w:rsid w:val="00581B37"/>
    <w:rsid w:val="0058292B"/>
    <w:rsid w:val="005837BE"/>
    <w:rsid w:val="00583F50"/>
    <w:rsid w:val="00585183"/>
    <w:rsid w:val="00585BD8"/>
    <w:rsid w:val="005867F6"/>
    <w:rsid w:val="0058739E"/>
    <w:rsid w:val="005905A2"/>
    <w:rsid w:val="00590BE7"/>
    <w:rsid w:val="00591949"/>
    <w:rsid w:val="00595397"/>
    <w:rsid w:val="00595AE1"/>
    <w:rsid w:val="005960CA"/>
    <w:rsid w:val="00596232"/>
    <w:rsid w:val="00596B11"/>
    <w:rsid w:val="005A0974"/>
    <w:rsid w:val="005A1812"/>
    <w:rsid w:val="005A31BC"/>
    <w:rsid w:val="005A36F0"/>
    <w:rsid w:val="005A37BF"/>
    <w:rsid w:val="005A38B2"/>
    <w:rsid w:val="005A3900"/>
    <w:rsid w:val="005A4E9A"/>
    <w:rsid w:val="005A525C"/>
    <w:rsid w:val="005A597B"/>
    <w:rsid w:val="005A5FA8"/>
    <w:rsid w:val="005B13B4"/>
    <w:rsid w:val="005B2BF4"/>
    <w:rsid w:val="005B2E75"/>
    <w:rsid w:val="005B4128"/>
    <w:rsid w:val="005B4664"/>
    <w:rsid w:val="005B482F"/>
    <w:rsid w:val="005B4853"/>
    <w:rsid w:val="005B5897"/>
    <w:rsid w:val="005B6171"/>
    <w:rsid w:val="005B6C1A"/>
    <w:rsid w:val="005B6E70"/>
    <w:rsid w:val="005B702C"/>
    <w:rsid w:val="005C09BF"/>
    <w:rsid w:val="005C0F97"/>
    <w:rsid w:val="005C3EE5"/>
    <w:rsid w:val="005C414D"/>
    <w:rsid w:val="005C52CF"/>
    <w:rsid w:val="005C646B"/>
    <w:rsid w:val="005D0EAD"/>
    <w:rsid w:val="005D261B"/>
    <w:rsid w:val="005D3CD4"/>
    <w:rsid w:val="005D4245"/>
    <w:rsid w:val="005D486A"/>
    <w:rsid w:val="005D5BBD"/>
    <w:rsid w:val="005D6F21"/>
    <w:rsid w:val="005D76F2"/>
    <w:rsid w:val="005D78EC"/>
    <w:rsid w:val="005D7F10"/>
    <w:rsid w:val="005E0CAB"/>
    <w:rsid w:val="005E110E"/>
    <w:rsid w:val="005E2738"/>
    <w:rsid w:val="005E292F"/>
    <w:rsid w:val="005E2A18"/>
    <w:rsid w:val="005E5C2C"/>
    <w:rsid w:val="005E5E6B"/>
    <w:rsid w:val="005F0C0F"/>
    <w:rsid w:val="005F1801"/>
    <w:rsid w:val="005F21E8"/>
    <w:rsid w:val="005F25B6"/>
    <w:rsid w:val="005F2FA8"/>
    <w:rsid w:val="005F3F42"/>
    <w:rsid w:val="005F4B95"/>
    <w:rsid w:val="005F5550"/>
    <w:rsid w:val="005F7782"/>
    <w:rsid w:val="005F7C0C"/>
    <w:rsid w:val="0060016E"/>
    <w:rsid w:val="00601FCB"/>
    <w:rsid w:val="00603092"/>
    <w:rsid w:val="00604071"/>
    <w:rsid w:val="00605FB5"/>
    <w:rsid w:val="006064DB"/>
    <w:rsid w:val="00607211"/>
    <w:rsid w:val="00611A40"/>
    <w:rsid w:val="006135C8"/>
    <w:rsid w:val="00614071"/>
    <w:rsid w:val="006147BC"/>
    <w:rsid w:val="00615335"/>
    <w:rsid w:val="00615A3D"/>
    <w:rsid w:val="00615B3D"/>
    <w:rsid w:val="006170BA"/>
    <w:rsid w:val="006212DF"/>
    <w:rsid w:val="00621496"/>
    <w:rsid w:val="00621CA4"/>
    <w:rsid w:val="006226D6"/>
    <w:rsid w:val="00622C1C"/>
    <w:rsid w:val="00623B29"/>
    <w:rsid w:val="006243AB"/>
    <w:rsid w:val="00626185"/>
    <w:rsid w:val="00626209"/>
    <w:rsid w:val="00626DBD"/>
    <w:rsid w:val="00627422"/>
    <w:rsid w:val="00627FF7"/>
    <w:rsid w:val="00630355"/>
    <w:rsid w:val="00630529"/>
    <w:rsid w:val="0063067D"/>
    <w:rsid w:val="00630B00"/>
    <w:rsid w:val="006315B4"/>
    <w:rsid w:val="00631B78"/>
    <w:rsid w:val="00632372"/>
    <w:rsid w:val="00632B06"/>
    <w:rsid w:val="00632D9D"/>
    <w:rsid w:val="00633B05"/>
    <w:rsid w:val="00634BBD"/>
    <w:rsid w:val="0063566E"/>
    <w:rsid w:val="006359FD"/>
    <w:rsid w:val="00635A71"/>
    <w:rsid w:val="00636A50"/>
    <w:rsid w:val="0063738A"/>
    <w:rsid w:val="006379A8"/>
    <w:rsid w:val="006406B0"/>
    <w:rsid w:val="006422F4"/>
    <w:rsid w:val="00642BF4"/>
    <w:rsid w:val="00642FD6"/>
    <w:rsid w:val="0064323B"/>
    <w:rsid w:val="006433FD"/>
    <w:rsid w:val="00644C00"/>
    <w:rsid w:val="00644F9D"/>
    <w:rsid w:val="00646C41"/>
    <w:rsid w:val="00646CB5"/>
    <w:rsid w:val="00647AF3"/>
    <w:rsid w:val="00651755"/>
    <w:rsid w:val="00651998"/>
    <w:rsid w:val="00652DB4"/>
    <w:rsid w:val="00654E19"/>
    <w:rsid w:val="00655C29"/>
    <w:rsid w:val="00657D69"/>
    <w:rsid w:val="006608ED"/>
    <w:rsid w:val="00661A66"/>
    <w:rsid w:val="00662123"/>
    <w:rsid w:val="006624A2"/>
    <w:rsid w:val="006650B6"/>
    <w:rsid w:val="00666216"/>
    <w:rsid w:val="00667B47"/>
    <w:rsid w:val="00667F0E"/>
    <w:rsid w:val="00670B9D"/>
    <w:rsid w:val="006723FD"/>
    <w:rsid w:val="006746A7"/>
    <w:rsid w:val="00675895"/>
    <w:rsid w:val="006766BA"/>
    <w:rsid w:val="00676BD5"/>
    <w:rsid w:val="00676F6F"/>
    <w:rsid w:val="00681C15"/>
    <w:rsid w:val="00682B82"/>
    <w:rsid w:val="00683BD8"/>
    <w:rsid w:val="00683F0F"/>
    <w:rsid w:val="006850BA"/>
    <w:rsid w:val="006858BD"/>
    <w:rsid w:val="00686EBD"/>
    <w:rsid w:val="00687DF8"/>
    <w:rsid w:val="00690CA3"/>
    <w:rsid w:val="006917C1"/>
    <w:rsid w:val="006A25F7"/>
    <w:rsid w:val="006A3190"/>
    <w:rsid w:val="006A388D"/>
    <w:rsid w:val="006A394A"/>
    <w:rsid w:val="006A544E"/>
    <w:rsid w:val="006B00F4"/>
    <w:rsid w:val="006B17AB"/>
    <w:rsid w:val="006B2EB9"/>
    <w:rsid w:val="006B49A6"/>
    <w:rsid w:val="006B526D"/>
    <w:rsid w:val="006B5D3E"/>
    <w:rsid w:val="006B6715"/>
    <w:rsid w:val="006B68A6"/>
    <w:rsid w:val="006C2C81"/>
    <w:rsid w:val="006C4088"/>
    <w:rsid w:val="006C4D9C"/>
    <w:rsid w:val="006C5237"/>
    <w:rsid w:val="006C6671"/>
    <w:rsid w:val="006C74E3"/>
    <w:rsid w:val="006C798E"/>
    <w:rsid w:val="006C7DE2"/>
    <w:rsid w:val="006D02B2"/>
    <w:rsid w:val="006D0EF5"/>
    <w:rsid w:val="006D22B8"/>
    <w:rsid w:val="006D287C"/>
    <w:rsid w:val="006D29DC"/>
    <w:rsid w:val="006D35FF"/>
    <w:rsid w:val="006D36E6"/>
    <w:rsid w:val="006D3A44"/>
    <w:rsid w:val="006D3F73"/>
    <w:rsid w:val="006D4253"/>
    <w:rsid w:val="006D4FAF"/>
    <w:rsid w:val="006D53D1"/>
    <w:rsid w:val="006D64BE"/>
    <w:rsid w:val="006D6DD9"/>
    <w:rsid w:val="006D72B1"/>
    <w:rsid w:val="006E2F0D"/>
    <w:rsid w:val="006E4BBB"/>
    <w:rsid w:val="006E5826"/>
    <w:rsid w:val="006E5B51"/>
    <w:rsid w:val="006E5F3B"/>
    <w:rsid w:val="006E6021"/>
    <w:rsid w:val="006E74BA"/>
    <w:rsid w:val="006E751E"/>
    <w:rsid w:val="006F0B24"/>
    <w:rsid w:val="006F0FE4"/>
    <w:rsid w:val="006F2FBD"/>
    <w:rsid w:val="006F3A2E"/>
    <w:rsid w:val="006F3E26"/>
    <w:rsid w:val="006F40B7"/>
    <w:rsid w:val="006F4804"/>
    <w:rsid w:val="006F5285"/>
    <w:rsid w:val="006F53D9"/>
    <w:rsid w:val="006F556C"/>
    <w:rsid w:val="006F6AA2"/>
    <w:rsid w:val="006F6FC2"/>
    <w:rsid w:val="0070012F"/>
    <w:rsid w:val="00700866"/>
    <w:rsid w:val="00700F96"/>
    <w:rsid w:val="0070117B"/>
    <w:rsid w:val="00701968"/>
    <w:rsid w:val="00704D64"/>
    <w:rsid w:val="00705A75"/>
    <w:rsid w:val="00705C49"/>
    <w:rsid w:val="00705F1B"/>
    <w:rsid w:val="00710025"/>
    <w:rsid w:val="00711F2A"/>
    <w:rsid w:val="00712E17"/>
    <w:rsid w:val="00715042"/>
    <w:rsid w:val="007170C4"/>
    <w:rsid w:val="00717133"/>
    <w:rsid w:val="0071728D"/>
    <w:rsid w:val="00717EBB"/>
    <w:rsid w:val="00717F78"/>
    <w:rsid w:val="00720116"/>
    <w:rsid w:val="007230F9"/>
    <w:rsid w:val="00724843"/>
    <w:rsid w:val="00724A98"/>
    <w:rsid w:val="00724B25"/>
    <w:rsid w:val="0072567A"/>
    <w:rsid w:val="00725DB3"/>
    <w:rsid w:val="00726674"/>
    <w:rsid w:val="00727E28"/>
    <w:rsid w:val="00730EF9"/>
    <w:rsid w:val="00730F64"/>
    <w:rsid w:val="007311C3"/>
    <w:rsid w:val="00731385"/>
    <w:rsid w:val="00731F46"/>
    <w:rsid w:val="00732E2F"/>
    <w:rsid w:val="00733D9A"/>
    <w:rsid w:val="00735232"/>
    <w:rsid w:val="007354C2"/>
    <w:rsid w:val="007360F3"/>
    <w:rsid w:val="00737E31"/>
    <w:rsid w:val="00740B35"/>
    <w:rsid w:val="0074103F"/>
    <w:rsid w:val="007441BE"/>
    <w:rsid w:val="007455A7"/>
    <w:rsid w:val="00745611"/>
    <w:rsid w:val="00747672"/>
    <w:rsid w:val="00747E2E"/>
    <w:rsid w:val="00751240"/>
    <w:rsid w:val="00751423"/>
    <w:rsid w:val="00751577"/>
    <w:rsid w:val="0075222E"/>
    <w:rsid w:val="007522BA"/>
    <w:rsid w:val="00753E3A"/>
    <w:rsid w:val="0075490B"/>
    <w:rsid w:val="00754DF7"/>
    <w:rsid w:val="00755CC1"/>
    <w:rsid w:val="00755E10"/>
    <w:rsid w:val="00757999"/>
    <w:rsid w:val="007600CF"/>
    <w:rsid w:val="00762713"/>
    <w:rsid w:val="0076279A"/>
    <w:rsid w:val="00762E7C"/>
    <w:rsid w:val="0076322B"/>
    <w:rsid w:val="00763D52"/>
    <w:rsid w:val="00763EFB"/>
    <w:rsid w:val="00763F93"/>
    <w:rsid w:val="00765CE8"/>
    <w:rsid w:val="00765D2E"/>
    <w:rsid w:val="007668E4"/>
    <w:rsid w:val="00767DA1"/>
    <w:rsid w:val="0077057F"/>
    <w:rsid w:val="007713D3"/>
    <w:rsid w:val="007719F7"/>
    <w:rsid w:val="007722DF"/>
    <w:rsid w:val="00772400"/>
    <w:rsid w:val="00772C92"/>
    <w:rsid w:val="00773022"/>
    <w:rsid w:val="00773686"/>
    <w:rsid w:val="00774AFF"/>
    <w:rsid w:val="00774E98"/>
    <w:rsid w:val="00775212"/>
    <w:rsid w:val="007756AA"/>
    <w:rsid w:val="00775730"/>
    <w:rsid w:val="00776434"/>
    <w:rsid w:val="007777DA"/>
    <w:rsid w:val="00780C6A"/>
    <w:rsid w:val="00781936"/>
    <w:rsid w:val="00781F40"/>
    <w:rsid w:val="007828EC"/>
    <w:rsid w:val="00782AC6"/>
    <w:rsid w:val="007830DD"/>
    <w:rsid w:val="007837BF"/>
    <w:rsid w:val="00783A8E"/>
    <w:rsid w:val="00785910"/>
    <w:rsid w:val="00785F09"/>
    <w:rsid w:val="007907F5"/>
    <w:rsid w:val="0079507B"/>
    <w:rsid w:val="00795B86"/>
    <w:rsid w:val="007A0D6F"/>
    <w:rsid w:val="007A116D"/>
    <w:rsid w:val="007A1256"/>
    <w:rsid w:val="007A3E38"/>
    <w:rsid w:val="007A460E"/>
    <w:rsid w:val="007A603F"/>
    <w:rsid w:val="007A74A5"/>
    <w:rsid w:val="007B06D9"/>
    <w:rsid w:val="007B0B27"/>
    <w:rsid w:val="007B11DF"/>
    <w:rsid w:val="007B2B03"/>
    <w:rsid w:val="007B5351"/>
    <w:rsid w:val="007B6E85"/>
    <w:rsid w:val="007C22CD"/>
    <w:rsid w:val="007C2960"/>
    <w:rsid w:val="007C3117"/>
    <w:rsid w:val="007C3B71"/>
    <w:rsid w:val="007C6029"/>
    <w:rsid w:val="007C6958"/>
    <w:rsid w:val="007C7D65"/>
    <w:rsid w:val="007C7DB4"/>
    <w:rsid w:val="007D00CE"/>
    <w:rsid w:val="007D27AE"/>
    <w:rsid w:val="007D32D6"/>
    <w:rsid w:val="007D4545"/>
    <w:rsid w:val="007D47EA"/>
    <w:rsid w:val="007D4A04"/>
    <w:rsid w:val="007D54D2"/>
    <w:rsid w:val="007D5EF6"/>
    <w:rsid w:val="007D65B4"/>
    <w:rsid w:val="007E00F8"/>
    <w:rsid w:val="007E013B"/>
    <w:rsid w:val="007E0715"/>
    <w:rsid w:val="007E0C27"/>
    <w:rsid w:val="007E1B4A"/>
    <w:rsid w:val="007E2CEF"/>
    <w:rsid w:val="007E3371"/>
    <w:rsid w:val="007E3F64"/>
    <w:rsid w:val="007E45C9"/>
    <w:rsid w:val="007E4634"/>
    <w:rsid w:val="007E5044"/>
    <w:rsid w:val="007E5DD5"/>
    <w:rsid w:val="007E78AB"/>
    <w:rsid w:val="007F023E"/>
    <w:rsid w:val="007F0563"/>
    <w:rsid w:val="007F0B52"/>
    <w:rsid w:val="007F18AD"/>
    <w:rsid w:val="007F1C5E"/>
    <w:rsid w:val="007F1E70"/>
    <w:rsid w:val="007F3335"/>
    <w:rsid w:val="007F44A1"/>
    <w:rsid w:val="007F465F"/>
    <w:rsid w:val="007F49ED"/>
    <w:rsid w:val="007F5D5C"/>
    <w:rsid w:val="007F69CB"/>
    <w:rsid w:val="007F6D29"/>
    <w:rsid w:val="007F7D1D"/>
    <w:rsid w:val="00801921"/>
    <w:rsid w:val="00802391"/>
    <w:rsid w:val="008052DA"/>
    <w:rsid w:val="008067CF"/>
    <w:rsid w:val="00807C49"/>
    <w:rsid w:val="008105AA"/>
    <w:rsid w:val="00810D85"/>
    <w:rsid w:val="00810F11"/>
    <w:rsid w:val="00811837"/>
    <w:rsid w:val="008121CC"/>
    <w:rsid w:val="00813027"/>
    <w:rsid w:val="0081324E"/>
    <w:rsid w:val="008158B1"/>
    <w:rsid w:val="00816055"/>
    <w:rsid w:val="00816533"/>
    <w:rsid w:val="00817E64"/>
    <w:rsid w:val="0082066E"/>
    <w:rsid w:val="008208E5"/>
    <w:rsid w:val="008233F5"/>
    <w:rsid w:val="0082395D"/>
    <w:rsid w:val="00823D56"/>
    <w:rsid w:val="00823E30"/>
    <w:rsid w:val="008251D4"/>
    <w:rsid w:val="0082625D"/>
    <w:rsid w:val="008267B4"/>
    <w:rsid w:val="008268AA"/>
    <w:rsid w:val="0082796E"/>
    <w:rsid w:val="00827D24"/>
    <w:rsid w:val="00830A8C"/>
    <w:rsid w:val="0083104B"/>
    <w:rsid w:val="0083171F"/>
    <w:rsid w:val="0083227A"/>
    <w:rsid w:val="00832692"/>
    <w:rsid w:val="00833067"/>
    <w:rsid w:val="008336AC"/>
    <w:rsid w:val="00834AFF"/>
    <w:rsid w:val="00834DB4"/>
    <w:rsid w:val="00835039"/>
    <w:rsid w:val="00835D32"/>
    <w:rsid w:val="00836D49"/>
    <w:rsid w:val="008430E2"/>
    <w:rsid w:val="00845F08"/>
    <w:rsid w:val="0084716A"/>
    <w:rsid w:val="00847403"/>
    <w:rsid w:val="00847629"/>
    <w:rsid w:val="0085022B"/>
    <w:rsid w:val="00850649"/>
    <w:rsid w:val="008539BB"/>
    <w:rsid w:val="00853ACF"/>
    <w:rsid w:val="00855528"/>
    <w:rsid w:val="00856AC6"/>
    <w:rsid w:val="00856BDC"/>
    <w:rsid w:val="00857669"/>
    <w:rsid w:val="00857A3A"/>
    <w:rsid w:val="00860349"/>
    <w:rsid w:val="008625E0"/>
    <w:rsid w:val="00862768"/>
    <w:rsid w:val="00862A7D"/>
    <w:rsid w:val="0086499E"/>
    <w:rsid w:val="00866C37"/>
    <w:rsid w:val="00866CFE"/>
    <w:rsid w:val="00867E3C"/>
    <w:rsid w:val="008712C6"/>
    <w:rsid w:val="00871A9C"/>
    <w:rsid w:val="008724F4"/>
    <w:rsid w:val="0087300D"/>
    <w:rsid w:val="008755EA"/>
    <w:rsid w:val="00875715"/>
    <w:rsid w:val="00876855"/>
    <w:rsid w:val="00877E1F"/>
    <w:rsid w:val="00881090"/>
    <w:rsid w:val="008815F9"/>
    <w:rsid w:val="00881EF4"/>
    <w:rsid w:val="008821B8"/>
    <w:rsid w:val="00883139"/>
    <w:rsid w:val="0088438D"/>
    <w:rsid w:val="00884697"/>
    <w:rsid w:val="00884F45"/>
    <w:rsid w:val="00885EA4"/>
    <w:rsid w:val="008921F4"/>
    <w:rsid w:val="008923EB"/>
    <w:rsid w:val="008927CD"/>
    <w:rsid w:val="00894722"/>
    <w:rsid w:val="00894ED0"/>
    <w:rsid w:val="008957FD"/>
    <w:rsid w:val="008974F1"/>
    <w:rsid w:val="008A0CEC"/>
    <w:rsid w:val="008A2E34"/>
    <w:rsid w:val="008A338D"/>
    <w:rsid w:val="008A6F41"/>
    <w:rsid w:val="008B04BF"/>
    <w:rsid w:val="008B21FF"/>
    <w:rsid w:val="008B2EC3"/>
    <w:rsid w:val="008B5462"/>
    <w:rsid w:val="008B5F52"/>
    <w:rsid w:val="008B6060"/>
    <w:rsid w:val="008B7735"/>
    <w:rsid w:val="008C023F"/>
    <w:rsid w:val="008C08F2"/>
    <w:rsid w:val="008C1CCB"/>
    <w:rsid w:val="008C54F5"/>
    <w:rsid w:val="008C6D74"/>
    <w:rsid w:val="008D0DBA"/>
    <w:rsid w:val="008D1933"/>
    <w:rsid w:val="008D28F4"/>
    <w:rsid w:val="008D2B77"/>
    <w:rsid w:val="008D3CE1"/>
    <w:rsid w:val="008D4053"/>
    <w:rsid w:val="008D42F8"/>
    <w:rsid w:val="008D7035"/>
    <w:rsid w:val="008D77EE"/>
    <w:rsid w:val="008E1359"/>
    <w:rsid w:val="008E1931"/>
    <w:rsid w:val="008E20B5"/>
    <w:rsid w:val="008E25DB"/>
    <w:rsid w:val="008E26FB"/>
    <w:rsid w:val="008E4121"/>
    <w:rsid w:val="008E644F"/>
    <w:rsid w:val="008E78AB"/>
    <w:rsid w:val="008F0208"/>
    <w:rsid w:val="008F036F"/>
    <w:rsid w:val="008F14AB"/>
    <w:rsid w:val="008F1B83"/>
    <w:rsid w:val="008F236B"/>
    <w:rsid w:val="008F26B8"/>
    <w:rsid w:val="008F36A8"/>
    <w:rsid w:val="008F3D45"/>
    <w:rsid w:val="008F548C"/>
    <w:rsid w:val="008F757B"/>
    <w:rsid w:val="008F7DAA"/>
    <w:rsid w:val="00902589"/>
    <w:rsid w:val="00903D88"/>
    <w:rsid w:val="009049E6"/>
    <w:rsid w:val="00911846"/>
    <w:rsid w:val="00913509"/>
    <w:rsid w:val="0091605A"/>
    <w:rsid w:val="00916175"/>
    <w:rsid w:val="00917588"/>
    <w:rsid w:val="00920D44"/>
    <w:rsid w:val="009211DC"/>
    <w:rsid w:val="00921999"/>
    <w:rsid w:val="00921D98"/>
    <w:rsid w:val="00923CF8"/>
    <w:rsid w:val="0092475A"/>
    <w:rsid w:val="00924DC3"/>
    <w:rsid w:val="009264F8"/>
    <w:rsid w:val="00930758"/>
    <w:rsid w:val="009325A3"/>
    <w:rsid w:val="00934500"/>
    <w:rsid w:val="0093544F"/>
    <w:rsid w:val="00937CA6"/>
    <w:rsid w:val="009418F6"/>
    <w:rsid w:val="009422DC"/>
    <w:rsid w:val="009423F8"/>
    <w:rsid w:val="00942835"/>
    <w:rsid w:val="009437E1"/>
    <w:rsid w:val="00944AB2"/>
    <w:rsid w:val="009452F9"/>
    <w:rsid w:val="009458F6"/>
    <w:rsid w:val="009516ED"/>
    <w:rsid w:val="00951DF1"/>
    <w:rsid w:val="00952513"/>
    <w:rsid w:val="00952C79"/>
    <w:rsid w:val="009551A9"/>
    <w:rsid w:val="00957BAB"/>
    <w:rsid w:val="0096022F"/>
    <w:rsid w:val="00960E5E"/>
    <w:rsid w:val="00961CC3"/>
    <w:rsid w:val="00961FA0"/>
    <w:rsid w:val="00963845"/>
    <w:rsid w:val="009644CA"/>
    <w:rsid w:val="009657B6"/>
    <w:rsid w:val="009662CD"/>
    <w:rsid w:val="00966A2F"/>
    <w:rsid w:val="009707BA"/>
    <w:rsid w:val="009709A6"/>
    <w:rsid w:val="00970B8D"/>
    <w:rsid w:val="00970FEE"/>
    <w:rsid w:val="009713E9"/>
    <w:rsid w:val="009720B1"/>
    <w:rsid w:val="009721F0"/>
    <w:rsid w:val="00972384"/>
    <w:rsid w:val="00972A4B"/>
    <w:rsid w:val="00972EA0"/>
    <w:rsid w:val="009733D7"/>
    <w:rsid w:val="00974513"/>
    <w:rsid w:val="00974F2E"/>
    <w:rsid w:val="009750D0"/>
    <w:rsid w:val="00975926"/>
    <w:rsid w:val="00981E6D"/>
    <w:rsid w:val="00983D0C"/>
    <w:rsid w:val="00986F96"/>
    <w:rsid w:val="00987A2C"/>
    <w:rsid w:val="00987C38"/>
    <w:rsid w:val="00992025"/>
    <w:rsid w:val="009920EE"/>
    <w:rsid w:val="00992630"/>
    <w:rsid w:val="0099294D"/>
    <w:rsid w:val="00993798"/>
    <w:rsid w:val="00994DCD"/>
    <w:rsid w:val="009957E9"/>
    <w:rsid w:val="00996477"/>
    <w:rsid w:val="00996AB0"/>
    <w:rsid w:val="00996FCC"/>
    <w:rsid w:val="00997290"/>
    <w:rsid w:val="00997EF5"/>
    <w:rsid w:val="009A16F0"/>
    <w:rsid w:val="009A2AAE"/>
    <w:rsid w:val="009A2BDD"/>
    <w:rsid w:val="009A2D86"/>
    <w:rsid w:val="009A4B2E"/>
    <w:rsid w:val="009A5DD4"/>
    <w:rsid w:val="009A6C8E"/>
    <w:rsid w:val="009A77AF"/>
    <w:rsid w:val="009A7B9E"/>
    <w:rsid w:val="009B0D80"/>
    <w:rsid w:val="009B28E7"/>
    <w:rsid w:val="009B5216"/>
    <w:rsid w:val="009B5840"/>
    <w:rsid w:val="009B5B8E"/>
    <w:rsid w:val="009B6404"/>
    <w:rsid w:val="009B6671"/>
    <w:rsid w:val="009B723F"/>
    <w:rsid w:val="009B7E58"/>
    <w:rsid w:val="009C2592"/>
    <w:rsid w:val="009C2B16"/>
    <w:rsid w:val="009C3510"/>
    <w:rsid w:val="009C4C6F"/>
    <w:rsid w:val="009C5097"/>
    <w:rsid w:val="009C671C"/>
    <w:rsid w:val="009C693A"/>
    <w:rsid w:val="009D0733"/>
    <w:rsid w:val="009D11E3"/>
    <w:rsid w:val="009D1862"/>
    <w:rsid w:val="009D2418"/>
    <w:rsid w:val="009D2D53"/>
    <w:rsid w:val="009D300E"/>
    <w:rsid w:val="009D5436"/>
    <w:rsid w:val="009D5BB0"/>
    <w:rsid w:val="009D7E25"/>
    <w:rsid w:val="009E1B1D"/>
    <w:rsid w:val="009E1ED6"/>
    <w:rsid w:val="009E2C65"/>
    <w:rsid w:val="009E2E44"/>
    <w:rsid w:val="009E35C8"/>
    <w:rsid w:val="009E3EC6"/>
    <w:rsid w:val="009E3F27"/>
    <w:rsid w:val="009E5EB0"/>
    <w:rsid w:val="009E67AF"/>
    <w:rsid w:val="009E6CBE"/>
    <w:rsid w:val="009E7814"/>
    <w:rsid w:val="009F0557"/>
    <w:rsid w:val="009F3975"/>
    <w:rsid w:val="009F3D60"/>
    <w:rsid w:val="009F4E81"/>
    <w:rsid w:val="009F4E98"/>
    <w:rsid w:val="009F5E34"/>
    <w:rsid w:val="009F6D85"/>
    <w:rsid w:val="009F792E"/>
    <w:rsid w:val="00A0139E"/>
    <w:rsid w:val="00A03952"/>
    <w:rsid w:val="00A0591B"/>
    <w:rsid w:val="00A05ED9"/>
    <w:rsid w:val="00A07465"/>
    <w:rsid w:val="00A07F7D"/>
    <w:rsid w:val="00A107DC"/>
    <w:rsid w:val="00A10BAB"/>
    <w:rsid w:val="00A1149E"/>
    <w:rsid w:val="00A12DDA"/>
    <w:rsid w:val="00A13769"/>
    <w:rsid w:val="00A1391D"/>
    <w:rsid w:val="00A13CDF"/>
    <w:rsid w:val="00A15C6C"/>
    <w:rsid w:val="00A173ED"/>
    <w:rsid w:val="00A20C1D"/>
    <w:rsid w:val="00A21581"/>
    <w:rsid w:val="00A22BF2"/>
    <w:rsid w:val="00A25DC1"/>
    <w:rsid w:val="00A271B8"/>
    <w:rsid w:val="00A27BC0"/>
    <w:rsid w:val="00A27D56"/>
    <w:rsid w:val="00A27F09"/>
    <w:rsid w:val="00A30200"/>
    <w:rsid w:val="00A3286A"/>
    <w:rsid w:val="00A336DE"/>
    <w:rsid w:val="00A420A6"/>
    <w:rsid w:val="00A42D59"/>
    <w:rsid w:val="00A43212"/>
    <w:rsid w:val="00A44406"/>
    <w:rsid w:val="00A450EC"/>
    <w:rsid w:val="00A45224"/>
    <w:rsid w:val="00A458B2"/>
    <w:rsid w:val="00A45F50"/>
    <w:rsid w:val="00A4677B"/>
    <w:rsid w:val="00A50A4B"/>
    <w:rsid w:val="00A513CB"/>
    <w:rsid w:val="00A51CDA"/>
    <w:rsid w:val="00A520D0"/>
    <w:rsid w:val="00A54A89"/>
    <w:rsid w:val="00A54E5C"/>
    <w:rsid w:val="00A552F7"/>
    <w:rsid w:val="00A55A2A"/>
    <w:rsid w:val="00A57324"/>
    <w:rsid w:val="00A60BF0"/>
    <w:rsid w:val="00A615CE"/>
    <w:rsid w:val="00A61E76"/>
    <w:rsid w:val="00A63AC2"/>
    <w:rsid w:val="00A655A5"/>
    <w:rsid w:val="00A6592C"/>
    <w:rsid w:val="00A71ED5"/>
    <w:rsid w:val="00A725AA"/>
    <w:rsid w:val="00A72909"/>
    <w:rsid w:val="00A7464D"/>
    <w:rsid w:val="00A754DC"/>
    <w:rsid w:val="00A768E8"/>
    <w:rsid w:val="00A77596"/>
    <w:rsid w:val="00A81753"/>
    <w:rsid w:val="00A830AB"/>
    <w:rsid w:val="00A83CB1"/>
    <w:rsid w:val="00A83FCD"/>
    <w:rsid w:val="00A841E7"/>
    <w:rsid w:val="00A84E01"/>
    <w:rsid w:val="00A85878"/>
    <w:rsid w:val="00A862B5"/>
    <w:rsid w:val="00A876F9"/>
    <w:rsid w:val="00A87809"/>
    <w:rsid w:val="00A87CAB"/>
    <w:rsid w:val="00A9033B"/>
    <w:rsid w:val="00A90DE7"/>
    <w:rsid w:val="00A91243"/>
    <w:rsid w:val="00A91570"/>
    <w:rsid w:val="00A92219"/>
    <w:rsid w:val="00A94808"/>
    <w:rsid w:val="00A95254"/>
    <w:rsid w:val="00A9542F"/>
    <w:rsid w:val="00AA0426"/>
    <w:rsid w:val="00AA094E"/>
    <w:rsid w:val="00AA143A"/>
    <w:rsid w:val="00AA16E2"/>
    <w:rsid w:val="00AA1742"/>
    <w:rsid w:val="00AA228C"/>
    <w:rsid w:val="00AA2438"/>
    <w:rsid w:val="00AA33E6"/>
    <w:rsid w:val="00AA6783"/>
    <w:rsid w:val="00AA6B9D"/>
    <w:rsid w:val="00AA6C80"/>
    <w:rsid w:val="00AB06A5"/>
    <w:rsid w:val="00AB1832"/>
    <w:rsid w:val="00AB2344"/>
    <w:rsid w:val="00AB3195"/>
    <w:rsid w:val="00AB352E"/>
    <w:rsid w:val="00AB52DB"/>
    <w:rsid w:val="00AB63C7"/>
    <w:rsid w:val="00AB653E"/>
    <w:rsid w:val="00AC0210"/>
    <w:rsid w:val="00AC255B"/>
    <w:rsid w:val="00AC2CBF"/>
    <w:rsid w:val="00AC2FEC"/>
    <w:rsid w:val="00AC46F5"/>
    <w:rsid w:val="00AC51BC"/>
    <w:rsid w:val="00AC5A07"/>
    <w:rsid w:val="00AC6EDB"/>
    <w:rsid w:val="00AC7141"/>
    <w:rsid w:val="00AD11B9"/>
    <w:rsid w:val="00AD2C11"/>
    <w:rsid w:val="00AD2E5F"/>
    <w:rsid w:val="00AD396A"/>
    <w:rsid w:val="00AE01B0"/>
    <w:rsid w:val="00AE1A13"/>
    <w:rsid w:val="00AE360F"/>
    <w:rsid w:val="00AE3A5E"/>
    <w:rsid w:val="00AE4079"/>
    <w:rsid w:val="00AE46CB"/>
    <w:rsid w:val="00AE5D4A"/>
    <w:rsid w:val="00AE7343"/>
    <w:rsid w:val="00AE78A8"/>
    <w:rsid w:val="00AF01EC"/>
    <w:rsid w:val="00AF0766"/>
    <w:rsid w:val="00AF1A5B"/>
    <w:rsid w:val="00AF1BB0"/>
    <w:rsid w:val="00AF3C9C"/>
    <w:rsid w:val="00AF403D"/>
    <w:rsid w:val="00AF7A37"/>
    <w:rsid w:val="00B0106B"/>
    <w:rsid w:val="00B01122"/>
    <w:rsid w:val="00B0133E"/>
    <w:rsid w:val="00B01A99"/>
    <w:rsid w:val="00B02711"/>
    <w:rsid w:val="00B0354D"/>
    <w:rsid w:val="00B0407F"/>
    <w:rsid w:val="00B040EA"/>
    <w:rsid w:val="00B06711"/>
    <w:rsid w:val="00B1004B"/>
    <w:rsid w:val="00B10F30"/>
    <w:rsid w:val="00B10FD1"/>
    <w:rsid w:val="00B11512"/>
    <w:rsid w:val="00B1441B"/>
    <w:rsid w:val="00B15C7A"/>
    <w:rsid w:val="00B15DD2"/>
    <w:rsid w:val="00B1628E"/>
    <w:rsid w:val="00B219A0"/>
    <w:rsid w:val="00B226E6"/>
    <w:rsid w:val="00B24A26"/>
    <w:rsid w:val="00B276A7"/>
    <w:rsid w:val="00B27AC0"/>
    <w:rsid w:val="00B3410C"/>
    <w:rsid w:val="00B34B3B"/>
    <w:rsid w:val="00B35DDD"/>
    <w:rsid w:val="00B366CF"/>
    <w:rsid w:val="00B37115"/>
    <w:rsid w:val="00B37CBD"/>
    <w:rsid w:val="00B422EF"/>
    <w:rsid w:val="00B44558"/>
    <w:rsid w:val="00B45B57"/>
    <w:rsid w:val="00B46167"/>
    <w:rsid w:val="00B4665C"/>
    <w:rsid w:val="00B4768F"/>
    <w:rsid w:val="00B47867"/>
    <w:rsid w:val="00B50268"/>
    <w:rsid w:val="00B50880"/>
    <w:rsid w:val="00B5164E"/>
    <w:rsid w:val="00B520A7"/>
    <w:rsid w:val="00B53BAA"/>
    <w:rsid w:val="00B546D3"/>
    <w:rsid w:val="00B55AF8"/>
    <w:rsid w:val="00B56704"/>
    <w:rsid w:val="00B56AA1"/>
    <w:rsid w:val="00B60290"/>
    <w:rsid w:val="00B608BB"/>
    <w:rsid w:val="00B60972"/>
    <w:rsid w:val="00B61A79"/>
    <w:rsid w:val="00B63E82"/>
    <w:rsid w:val="00B6430D"/>
    <w:rsid w:val="00B650D2"/>
    <w:rsid w:val="00B658DE"/>
    <w:rsid w:val="00B67E39"/>
    <w:rsid w:val="00B70F2C"/>
    <w:rsid w:val="00B7240C"/>
    <w:rsid w:val="00B73160"/>
    <w:rsid w:val="00B741DF"/>
    <w:rsid w:val="00B75885"/>
    <w:rsid w:val="00B7627A"/>
    <w:rsid w:val="00B76FCE"/>
    <w:rsid w:val="00B77EFE"/>
    <w:rsid w:val="00B812FE"/>
    <w:rsid w:val="00B817EC"/>
    <w:rsid w:val="00B81CCA"/>
    <w:rsid w:val="00B84EFF"/>
    <w:rsid w:val="00B85538"/>
    <w:rsid w:val="00B855B3"/>
    <w:rsid w:val="00B85789"/>
    <w:rsid w:val="00B86CA8"/>
    <w:rsid w:val="00B86D7A"/>
    <w:rsid w:val="00B8751F"/>
    <w:rsid w:val="00B9005F"/>
    <w:rsid w:val="00B91917"/>
    <w:rsid w:val="00B91E5B"/>
    <w:rsid w:val="00B92215"/>
    <w:rsid w:val="00B925F1"/>
    <w:rsid w:val="00B9269B"/>
    <w:rsid w:val="00B929E0"/>
    <w:rsid w:val="00B92B5F"/>
    <w:rsid w:val="00B96744"/>
    <w:rsid w:val="00BA0E99"/>
    <w:rsid w:val="00BA24B8"/>
    <w:rsid w:val="00BA2AB0"/>
    <w:rsid w:val="00BA30D3"/>
    <w:rsid w:val="00BA32D9"/>
    <w:rsid w:val="00BA36CE"/>
    <w:rsid w:val="00BA621A"/>
    <w:rsid w:val="00BA6400"/>
    <w:rsid w:val="00BA767C"/>
    <w:rsid w:val="00BA77AE"/>
    <w:rsid w:val="00BB0207"/>
    <w:rsid w:val="00BB0B60"/>
    <w:rsid w:val="00BB0EC2"/>
    <w:rsid w:val="00BB223F"/>
    <w:rsid w:val="00BB2851"/>
    <w:rsid w:val="00BB3D63"/>
    <w:rsid w:val="00BB5427"/>
    <w:rsid w:val="00BB64E2"/>
    <w:rsid w:val="00BC0129"/>
    <w:rsid w:val="00BC07AA"/>
    <w:rsid w:val="00BC13A1"/>
    <w:rsid w:val="00BC13BC"/>
    <w:rsid w:val="00BC17FD"/>
    <w:rsid w:val="00BC2799"/>
    <w:rsid w:val="00BC3BAF"/>
    <w:rsid w:val="00BC4A62"/>
    <w:rsid w:val="00BC4B84"/>
    <w:rsid w:val="00BC510E"/>
    <w:rsid w:val="00BC56FF"/>
    <w:rsid w:val="00BD218C"/>
    <w:rsid w:val="00BD2F66"/>
    <w:rsid w:val="00BD3002"/>
    <w:rsid w:val="00BD3CE8"/>
    <w:rsid w:val="00BD4E70"/>
    <w:rsid w:val="00BD5206"/>
    <w:rsid w:val="00BD5A4C"/>
    <w:rsid w:val="00BE10E0"/>
    <w:rsid w:val="00BE279C"/>
    <w:rsid w:val="00BE5F0E"/>
    <w:rsid w:val="00BE71D4"/>
    <w:rsid w:val="00BF18C4"/>
    <w:rsid w:val="00BF214B"/>
    <w:rsid w:val="00BF2C77"/>
    <w:rsid w:val="00BF53A2"/>
    <w:rsid w:val="00BF54A6"/>
    <w:rsid w:val="00BF5B7C"/>
    <w:rsid w:val="00BF62A4"/>
    <w:rsid w:val="00BF6B86"/>
    <w:rsid w:val="00BF6CB8"/>
    <w:rsid w:val="00BF756F"/>
    <w:rsid w:val="00C00EF2"/>
    <w:rsid w:val="00C0107D"/>
    <w:rsid w:val="00C01168"/>
    <w:rsid w:val="00C0155F"/>
    <w:rsid w:val="00C01828"/>
    <w:rsid w:val="00C022DB"/>
    <w:rsid w:val="00C054E2"/>
    <w:rsid w:val="00C05F17"/>
    <w:rsid w:val="00C0635D"/>
    <w:rsid w:val="00C06FE4"/>
    <w:rsid w:val="00C070E3"/>
    <w:rsid w:val="00C072BA"/>
    <w:rsid w:val="00C07769"/>
    <w:rsid w:val="00C1085C"/>
    <w:rsid w:val="00C12F45"/>
    <w:rsid w:val="00C1427E"/>
    <w:rsid w:val="00C144A0"/>
    <w:rsid w:val="00C14C7D"/>
    <w:rsid w:val="00C15149"/>
    <w:rsid w:val="00C20792"/>
    <w:rsid w:val="00C20ABF"/>
    <w:rsid w:val="00C2112A"/>
    <w:rsid w:val="00C218B1"/>
    <w:rsid w:val="00C21900"/>
    <w:rsid w:val="00C229E8"/>
    <w:rsid w:val="00C23859"/>
    <w:rsid w:val="00C23E5C"/>
    <w:rsid w:val="00C243B5"/>
    <w:rsid w:val="00C246D5"/>
    <w:rsid w:val="00C25775"/>
    <w:rsid w:val="00C25C1F"/>
    <w:rsid w:val="00C265F2"/>
    <w:rsid w:val="00C27761"/>
    <w:rsid w:val="00C27EE6"/>
    <w:rsid w:val="00C31D0D"/>
    <w:rsid w:val="00C323F4"/>
    <w:rsid w:val="00C32D78"/>
    <w:rsid w:val="00C32F6E"/>
    <w:rsid w:val="00C334F3"/>
    <w:rsid w:val="00C33A1D"/>
    <w:rsid w:val="00C33B32"/>
    <w:rsid w:val="00C33E07"/>
    <w:rsid w:val="00C35AA2"/>
    <w:rsid w:val="00C35FD2"/>
    <w:rsid w:val="00C36AC0"/>
    <w:rsid w:val="00C37312"/>
    <w:rsid w:val="00C3733B"/>
    <w:rsid w:val="00C37369"/>
    <w:rsid w:val="00C42365"/>
    <w:rsid w:val="00C431F2"/>
    <w:rsid w:val="00C434B5"/>
    <w:rsid w:val="00C4451C"/>
    <w:rsid w:val="00C453F7"/>
    <w:rsid w:val="00C45645"/>
    <w:rsid w:val="00C462D3"/>
    <w:rsid w:val="00C4671F"/>
    <w:rsid w:val="00C479D8"/>
    <w:rsid w:val="00C503C3"/>
    <w:rsid w:val="00C512DC"/>
    <w:rsid w:val="00C5184F"/>
    <w:rsid w:val="00C519A8"/>
    <w:rsid w:val="00C52A79"/>
    <w:rsid w:val="00C52EF6"/>
    <w:rsid w:val="00C54452"/>
    <w:rsid w:val="00C554DE"/>
    <w:rsid w:val="00C55719"/>
    <w:rsid w:val="00C55851"/>
    <w:rsid w:val="00C5663F"/>
    <w:rsid w:val="00C577A8"/>
    <w:rsid w:val="00C57D41"/>
    <w:rsid w:val="00C57D59"/>
    <w:rsid w:val="00C60834"/>
    <w:rsid w:val="00C61B4E"/>
    <w:rsid w:val="00C623D6"/>
    <w:rsid w:val="00C624D3"/>
    <w:rsid w:val="00C668E5"/>
    <w:rsid w:val="00C66D88"/>
    <w:rsid w:val="00C67DC4"/>
    <w:rsid w:val="00C67DE8"/>
    <w:rsid w:val="00C705F5"/>
    <w:rsid w:val="00C70F9E"/>
    <w:rsid w:val="00C71093"/>
    <w:rsid w:val="00C721F7"/>
    <w:rsid w:val="00C72F63"/>
    <w:rsid w:val="00C7449F"/>
    <w:rsid w:val="00C75B9E"/>
    <w:rsid w:val="00C75EC3"/>
    <w:rsid w:val="00C76BDB"/>
    <w:rsid w:val="00C814F0"/>
    <w:rsid w:val="00C81558"/>
    <w:rsid w:val="00C8155D"/>
    <w:rsid w:val="00C824D2"/>
    <w:rsid w:val="00C83FFC"/>
    <w:rsid w:val="00C84300"/>
    <w:rsid w:val="00C84333"/>
    <w:rsid w:val="00C859E7"/>
    <w:rsid w:val="00C87EAD"/>
    <w:rsid w:val="00C900B1"/>
    <w:rsid w:val="00C9040C"/>
    <w:rsid w:val="00C90F39"/>
    <w:rsid w:val="00C92505"/>
    <w:rsid w:val="00C92C77"/>
    <w:rsid w:val="00C932BE"/>
    <w:rsid w:val="00C9541C"/>
    <w:rsid w:val="00C95A01"/>
    <w:rsid w:val="00C95BFC"/>
    <w:rsid w:val="00C97097"/>
    <w:rsid w:val="00CA2AF8"/>
    <w:rsid w:val="00CA300E"/>
    <w:rsid w:val="00CA3530"/>
    <w:rsid w:val="00CA6A54"/>
    <w:rsid w:val="00CA74B0"/>
    <w:rsid w:val="00CB13C6"/>
    <w:rsid w:val="00CB35FD"/>
    <w:rsid w:val="00CB3813"/>
    <w:rsid w:val="00CB381E"/>
    <w:rsid w:val="00CB667B"/>
    <w:rsid w:val="00CB6693"/>
    <w:rsid w:val="00CB6926"/>
    <w:rsid w:val="00CB6E7B"/>
    <w:rsid w:val="00CC08E0"/>
    <w:rsid w:val="00CC0C8C"/>
    <w:rsid w:val="00CC0CCB"/>
    <w:rsid w:val="00CC114C"/>
    <w:rsid w:val="00CC1707"/>
    <w:rsid w:val="00CC1FE0"/>
    <w:rsid w:val="00CC275B"/>
    <w:rsid w:val="00CC2E7F"/>
    <w:rsid w:val="00CC46C0"/>
    <w:rsid w:val="00CC6329"/>
    <w:rsid w:val="00CC63A6"/>
    <w:rsid w:val="00CC700B"/>
    <w:rsid w:val="00CD0E52"/>
    <w:rsid w:val="00CD1146"/>
    <w:rsid w:val="00CD2B96"/>
    <w:rsid w:val="00CD3504"/>
    <w:rsid w:val="00CD3BBB"/>
    <w:rsid w:val="00CD402A"/>
    <w:rsid w:val="00CD418C"/>
    <w:rsid w:val="00CD62FD"/>
    <w:rsid w:val="00CD6E0A"/>
    <w:rsid w:val="00CD7D46"/>
    <w:rsid w:val="00CE0FE8"/>
    <w:rsid w:val="00CE1D11"/>
    <w:rsid w:val="00CE3577"/>
    <w:rsid w:val="00CE51B0"/>
    <w:rsid w:val="00CE54F4"/>
    <w:rsid w:val="00CE68E4"/>
    <w:rsid w:val="00CE6FBB"/>
    <w:rsid w:val="00CF1F5C"/>
    <w:rsid w:val="00CF1FF9"/>
    <w:rsid w:val="00CF283D"/>
    <w:rsid w:val="00CF36F3"/>
    <w:rsid w:val="00CF3FE2"/>
    <w:rsid w:val="00CF4340"/>
    <w:rsid w:val="00CF5685"/>
    <w:rsid w:val="00CF5E48"/>
    <w:rsid w:val="00CF601F"/>
    <w:rsid w:val="00CF631F"/>
    <w:rsid w:val="00CF66A3"/>
    <w:rsid w:val="00CF6E2E"/>
    <w:rsid w:val="00D006D3"/>
    <w:rsid w:val="00D01584"/>
    <w:rsid w:val="00D01A8E"/>
    <w:rsid w:val="00D07FA2"/>
    <w:rsid w:val="00D11BB4"/>
    <w:rsid w:val="00D12351"/>
    <w:rsid w:val="00D12A77"/>
    <w:rsid w:val="00D14A5A"/>
    <w:rsid w:val="00D14B5B"/>
    <w:rsid w:val="00D15BA6"/>
    <w:rsid w:val="00D15BCE"/>
    <w:rsid w:val="00D209EC"/>
    <w:rsid w:val="00D20F72"/>
    <w:rsid w:val="00D2216A"/>
    <w:rsid w:val="00D22B4C"/>
    <w:rsid w:val="00D23677"/>
    <w:rsid w:val="00D2724D"/>
    <w:rsid w:val="00D27DEF"/>
    <w:rsid w:val="00D316CB"/>
    <w:rsid w:val="00D320C2"/>
    <w:rsid w:val="00D3249A"/>
    <w:rsid w:val="00D331C2"/>
    <w:rsid w:val="00D33F9E"/>
    <w:rsid w:val="00D340EA"/>
    <w:rsid w:val="00D359B8"/>
    <w:rsid w:val="00D35C04"/>
    <w:rsid w:val="00D35C9F"/>
    <w:rsid w:val="00D363A6"/>
    <w:rsid w:val="00D36854"/>
    <w:rsid w:val="00D368B7"/>
    <w:rsid w:val="00D36E6D"/>
    <w:rsid w:val="00D428C3"/>
    <w:rsid w:val="00D42B14"/>
    <w:rsid w:val="00D45FDD"/>
    <w:rsid w:val="00D466BC"/>
    <w:rsid w:val="00D507E9"/>
    <w:rsid w:val="00D53549"/>
    <w:rsid w:val="00D53B88"/>
    <w:rsid w:val="00D541BD"/>
    <w:rsid w:val="00D550E7"/>
    <w:rsid w:val="00D559BF"/>
    <w:rsid w:val="00D56410"/>
    <w:rsid w:val="00D564CE"/>
    <w:rsid w:val="00D60C60"/>
    <w:rsid w:val="00D641B4"/>
    <w:rsid w:val="00D66B27"/>
    <w:rsid w:val="00D66F3A"/>
    <w:rsid w:val="00D70134"/>
    <w:rsid w:val="00D72914"/>
    <w:rsid w:val="00D72E0B"/>
    <w:rsid w:val="00D7453D"/>
    <w:rsid w:val="00D74875"/>
    <w:rsid w:val="00D75903"/>
    <w:rsid w:val="00D761F4"/>
    <w:rsid w:val="00D76D4D"/>
    <w:rsid w:val="00D77B6B"/>
    <w:rsid w:val="00D80CCC"/>
    <w:rsid w:val="00D8104D"/>
    <w:rsid w:val="00D847E9"/>
    <w:rsid w:val="00D85945"/>
    <w:rsid w:val="00D90605"/>
    <w:rsid w:val="00D90D4F"/>
    <w:rsid w:val="00D912D7"/>
    <w:rsid w:val="00D93015"/>
    <w:rsid w:val="00D93C6C"/>
    <w:rsid w:val="00D94342"/>
    <w:rsid w:val="00D9485A"/>
    <w:rsid w:val="00D94ADF"/>
    <w:rsid w:val="00D94C9C"/>
    <w:rsid w:val="00D9723E"/>
    <w:rsid w:val="00D97448"/>
    <w:rsid w:val="00DA066F"/>
    <w:rsid w:val="00DA1256"/>
    <w:rsid w:val="00DA2978"/>
    <w:rsid w:val="00DA348C"/>
    <w:rsid w:val="00DA5D4A"/>
    <w:rsid w:val="00DA7501"/>
    <w:rsid w:val="00DB061E"/>
    <w:rsid w:val="00DB180B"/>
    <w:rsid w:val="00DB1962"/>
    <w:rsid w:val="00DB4D31"/>
    <w:rsid w:val="00DC0FA7"/>
    <w:rsid w:val="00DC27FD"/>
    <w:rsid w:val="00DC2DAC"/>
    <w:rsid w:val="00DC3C07"/>
    <w:rsid w:val="00DC41B8"/>
    <w:rsid w:val="00DC46E3"/>
    <w:rsid w:val="00DC4B37"/>
    <w:rsid w:val="00DC50B8"/>
    <w:rsid w:val="00DC54DC"/>
    <w:rsid w:val="00DC5A2D"/>
    <w:rsid w:val="00DC6AD3"/>
    <w:rsid w:val="00DC70E4"/>
    <w:rsid w:val="00DC733E"/>
    <w:rsid w:val="00DD0796"/>
    <w:rsid w:val="00DD07A1"/>
    <w:rsid w:val="00DD0BB4"/>
    <w:rsid w:val="00DD15F6"/>
    <w:rsid w:val="00DD20CE"/>
    <w:rsid w:val="00DD2720"/>
    <w:rsid w:val="00DD2A4E"/>
    <w:rsid w:val="00DD6163"/>
    <w:rsid w:val="00DD6D25"/>
    <w:rsid w:val="00DD7872"/>
    <w:rsid w:val="00DD7E0F"/>
    <w:rsid w:val="00DE030D"/>
    <w:rsid w:val="00DE0CBD"/>
    <w:rsid w:val="00DE0D93"/>
    <w:rsid w:val="00DE0E1D"/>
    <w:rsid w:val="00DE3813"/>
    <w:rsid w:val="00DE5A16"/>
    <w:rsid w:val="00DE6A25"/>
    <w:rsid w:val="00DE6A28"/>
    <w:rsid w:val="00DF03F8"/>
    <w:rsid w:val="00DF1B18"/>
    <w:rsid w:val="00DF32AA"/>
    <w:rsid w:val="00DF43CA"/>
    <w:rsid w:val="00DF54F1"/>
    <w:rsid w:val="00DF6369"/>
    <w:rsid w:val="00DF6ADA"/>
    <w:rsid w:val="00E00415"/>
    <w:rsid w:val="00E020F7"/>
    <w:rsid w:val="00E028E5"/>
    <w:rsid w:val="00E02B93"/>
    <w:rsid w:val="00E038B5"/>
    <w:rsid w:val="00E04359"/>
    <w:rsid w:val="00E04DBD"/>
    <w:rsid w:val="00E05305"/>
    <w:rsid w:val="00E056D9"/>
    <w:rsid w:val="00E12788"/>
    <w:rsid w:val="00E13300"/>
    <w:rsid w:val="00E13550"/>
    <w:rsid w:val="00E14328"/>
    <w:rsid w:val="00E14B6F"/>
    <w:rsid w:val="00E14E90"/>
    <w:rsid w:val="00E16531"/>
    <w:rsid w:val="00E165FF"/>
    <w:rsid w:val="00E17006"/>
    <w:rsid w:val="00E17B46"/>
    <w:rsid w:val="00E210E6"/>
    <w:rsid w:val="00E224CC"/>
    <w:rsid w:val="00E248CD"/>
    <w:rsid w:val="00E257E9"/>
    <w:rsid w:val="00E2786D"/>
    <w:rsid w:val="00E27A21"/>
    <w:rsid w:val="00E305AE"/>
    <w:rsid w:val="00E30F43"/>
    <w:rsid w:val="00E324CA"/>
    <w:rsid w:val="00E32855"/>
    <w:rsid w:val="00E32CC2"/>
    <w:rsid w:val="00E330BE"/>
    <w:rsid w:val="00E343A4"/>
    <w:rsid w:val="00E345F9"/>
    <w:rsid w:val="00E35A86"/>
    <w:rsid w:val="00E364BA"/>
    <w:rsid w:val="00E36895"/>
    <w:rsid w:val="00E4020B"/>
    <w:rsid w:val="00E40777"/>
    <w:rsid w:val="00E415EC"/>
    <w:rsid w:val="00E429F4"/>
    <w:rsid w:val="00E42B8F"/>
    <w:rsid w:val="00E43142"/>
    <w:rsid w:val="00E434AD"/>
    <w:rsid w:val="00E44B33"/>
    <w:rsid w:val="00E44D0A"/>
    <w:rsid w:val="00E44F6F"/>
    <w:rsid w:val="00E45DA1"/>
    <w:rsid w:val="00E460EE"/>
    <w:rsid w:val="00E464FB"/>
    <w:rsid w:val="00E4668C"/>
    <w:rsid w:val="00E524F8"/>
    <w:rsid w:val="00E53F98"/>
    <w:rsid w:val="00E54157"/>
    <w:rsid w:val="00E546BD"/>
    <w:rsid w:val="00E555BB"/>
    <w:rsid w:val="00E56EEB"/>
    <w:rsid w:val="00E57E31"/>
    <w:rsid w:val="00E57E82"/>
    <w:rsid w:val="00E607EC"/>
    <w:rsid w:val="00E60C1D"/>
    <w:rsid w:val="00E61430"/>
    <w:rsid w:val="00E61C28"/>
    <w:rsid w:val="00E61C67"/>
    <w:rsid w:val="00E627E6"/>
    <w:rsid w:val="00E62AFF"/>
    <w:rsid w:val="00E667B9"/>
    <w:rsid w:val="00E66AFE"/>
    <w:rsid w:val="00E67503"/>
    <w:rsid w:val="00E70BCC"/>
    <w:rsid w:val="00E70BEF"/>
    <w:rsid w:val="00E70CEB"/>
    <w:rsid w:val="00E73762"/>
    <w:rsid w:val="00E74537"/>
    <w:rsid w:val="00E7710D"/>
    <w:rsid w:val="00E774F1"/>
    <w:rsid w:val="00E81969"/>
    <w:rsid w:val="00E83D70"/>
    <w:rsid w:val="00E84167"/>
    <w:rsid w:val="00E84201"/>
    <w:rsid w:val="00E84AAD"/>
    <w:rsid w:val="00E85394"/>
    <w:rsid w:val="00E85BB1"/>
    <w:rsid w:val="00E861A3"/>
    <w:rsid w:val="00E866D4"/>
    <w:rsid w:val="00E86E4F"/>
    <w:rsid w:val="00E934DB"/>
    <w:rsid w:val="00E94E16"/>
    <w:rsid w:val="00E94EF2"/>
    <w:rsid w:val="00E9531B"/>
    <w:rsid w:val="00E95EF6"/>
    <w:rsid w:val="00E97BC9"/>
    <w:rsid w:val="00E97DFD"/>
    <w:rsid w:val="00EA0D91"/>
    <w:rsid w:val="00EA10F9"/>
    <w:rsid w:val="00EA1112"/>
    <w:rsid w:val="00EA2303"/>
    <w:rsid w:val="00EA23E0"/>
    <w:rsid w:val="00EA3E5E"/>
    <w:rsid w:val="00EA4238"/>
    <w:rsid w:val="00EA4CC0"/>
    <w:rsid w:val="00EA547B"/>
    <w:rsid w:val="00EA7007"/>
    <w:rsid w:val="00EA79F8"/>
    <w:rsid w:val="00EB02DE"/>
    <w:rsid w:val="00EB07EF"/>
    <w:rsid w:val="00EB0C2E"/>
    <w:rsid w:val="00EB0EFF"/>
    <w:rsid w:val="00EB346A"/>
    <w:rsid w:val="00EB3506"/>
    <w:rsid w:val="00EB48B5"/>
    <w:rsid w:val="00EB4D1A"/>
    <w:rsid w:val="00EB4D60"/>
    <w:rsid w:val="00EB60EB"/>
    <w:rsid w:val="00EB6541"/>
    <w:rsid w:val="00EB6E3C"/>
    <w:rsid w:val="00EC0548"/>
    <w:rsid w:val="00EC11CE"/>
    <w:rsid w:val="00EC2748"/>
    <w:rsid w:val="00EC2DDD"/>
    <w:rsid w:val="00EC566D"/>
    <w:rsid w:val="00EC5908"/>
    <w:rsid w:val="00EC60D2"/>
    <w:rsid w:val="00EC7A68"/>
    <w:rsid w:val="00EC7B77"/>
    <w:rsid w:val="00ED02B9"/>
    <w:rsid w:val="00ED0AD4"/>
    <w:rsid w:val="00ED0F8E"/>
    <w:rsid w:val="00ED1598"/>
    <w:rsid w:val="00ED16A9"/>
    <w:rsid w:val="00ED2B25"/>
    <w:rsid w:val="00ED7721"/>
    <w:rsid w:val="00EE034C"/>
    <w:rsid w:val="00EE0E81"/>
    <w:rsid w:val="00EE1894"/>
    <w:rsid w:val="00EE4EFA"/>
    <w:rsid w:val="00EE5928"/>
    <w:rsid w:val="00EE654B"/>
    <w:rsid w:val="00EF09BF"/>
    <w:rsid w:val="00EF09D0"/>
    <w:rsid w:val="00EF1022"/>
    <w:rsid w:val="00EF1533"/>
    <w:rsid w:val="00EF2C47"/>
    <w:rsid w:val="00EF4291"/>
    <w:rsid w:val="00EF55F8"/>
    <w:rsid w:val="00EF5DC2"/>
    <w:rsid w:val="00F007BC"/>
    <w:rsid w:val="00F00A87"/>
    <w:rsid w:val="00F0101D"/>
    <w:rsid w:val="00F02524"/>
    <w:rsid w:val="00F03EE0"/>
    <w:rsid w:val="00F0435A"/>
    <w:rsid w:val="00F05AF9"/>
    <w:rsid w:val="00F069EF"/>
    <w:rsid w:val="00F06ABB"/>
    <w:rsid w:val="00F110C5"/>
    <w:rsid w:val="00F112FC"/>
    <w:rsid w:val="00F115D9"/>
    <w:rsid w:val="00F1288A"/>
    <w:rsid w:val="00F14744"/>
    <w:rsid w:val="00F148F7"/>
    <w:rsid w:val="00F15157"/>
    <w:rsid w:val="00F16405"/>
    <w:rsid w:val="00F170BD"/>
    <w:rsid w:val="00F1724B"/>
    <w:rsid w:val="00F17537"/>
    <w:rsid w:val="00F20091"/>
    <w:rsid w:val="00F20B19"/>
    <w:rsid w:val="00F21791"/>
    <w:rsid w:val="00F2257F"/>
    <w:rsid w:val="00F2258E"/>
    <w:rsid w:val="00F23212"/>
    <w:rsid w:val="00F233C2"/>
    <w:rsid w:val="00F25C13"/>
    <w:rsid w:val="00F26217"/>
    <w:rsid w:val="00F26DD1"/>
    <w:rsid w:val="00F27016"/>
    <w:rsid w:val="00F278E1"/>
    <w:rsid w:val="00F30B26"/>
    <w:rsid w:val="00F31393"/>
    <w:rsid w:val="00F31931"/>
    <w:rsid w:val="00F32512"/>
    <w:rsid w:val="00F32770"/>
    <w:rsid w:val="00F330E2"/>
    <w:rsid w:val="00F33271"/>
    <w:rsid w:val="00F33879"/>
    <w:rsid w:val="00F34140"/>
    <w:rsid w:val="00F341D6"/>
    <w:rsid w:val="00F35509"/>
    <w:rsid w:val="00F36052"/>
    <w:rsid w:val="00F37179"/>
    <w:rsid w:val="00F37911"/>
    <w:rsid w:val="00F4197B"/>
    <w:rsid w:val="00F43702"/>
    <w:rsid w:val="00F43720"/>
    <w:rsid w:val="00F43EDA"/>
    <w:rsid w:val="00F447D8"/>
    <w:rsid w:val="00F44A26"/>
    <w:rsid w:val="00F45744"/>
    <w:rsid w:val="00F462DD"/>
    <w:rsid w:val="00F47CFA"/>
    <w:rsid w:val="00F50D11"/>
    <w:rsid w:val="00F51061"/>
    <w:rsid w:val="00F517E0"/>
    <w:rsid w:val="00F52A56"/>
    <w:rsid w:val="00F535F8"/>
    <w:rsid w:val="00F53CFF"/>
    <w:rsid w:val="00F53E4E"/>
    <w:rsid w:val="00F557FE"/>
    <w:rsid w:val="00F5595E"/>
    <w:rsid w:val="00F56A89"/>
    <w:rsid w:val="00F600EE"/>
    <w:rsid w:val="00F606E4"/>
    <w:rsid w:val="00F61034"/>
    <w:rsid w:val="00F61583"/>
    <w:rsid w:val="00F61BC9"/>
    <w:rsid w:val="00F620A2"/>
    <w:rsid w:val="00F6295E"/>
    <w:rsid w:val="00F62E91"/>
    <w:rsid w:val="00F63974"/>
    <w:rsid w:val="00F64697"/>
    <w:rsid w:val="00F6609E"/>
    <w:rsid w:val="00F676C0"/>
    <w:rsid w:val="00F678ED"/>
    <w:rsid w:val="00F67B24"/>
    <w:rsid w:val="00F67B7E"/>
    <w:rsid w:val="00F70AF5"/>
    <w:rsid w:val="00F72037"/>
    <w:rsid w:val="00F7279E"/>
    <w:rsid w:val="00F72C3A"/>
    <w:rsid w:val="00F74AEB"/>
    <w:rsid w:val="00F74F43"/>
    <w:rsid w:val="00F751F1"/>
    <w:rsid w:val="00F75730"/>
    <w:rsid w:val="00F76829"/>
    <w:rsid w:val="00F769D6"/>
    <w:rsid w:val="00F76D41"/>
    <w:rsid w:val="00F77195"/>
    <w:rsid w:val="00F80809"/>
    <w:rsid w:val="00F81F80"/>
    <w:rsid w:val="00F821EB"/>
    <w:rsid w:val="00F83B26"/>
    <w:rsid w:val="00F83B41"/>
    <w:rsid w:val="00F83F36"/>
    <w:rsid w:val="00F84811"/>
    <w:rsid w:val="00F84AB1"/>
    <w:rsid w:val="00F854FF"/>
    <w:rsid w:val="00F85787"/>
    <w:rsid w:val="00F87832"/>
    <w:rsid w:val="00F87C70"/>
    <w:rsid w:val="00F9036F"/>
    <w:rsid w:val="00F915B7"/>
    <w:rsid w:val="00F9474A"/>
    <w:rsid w:val="00F94AD0"/>
    <w:rsid w:val="00F95F7F"/>
    <w:rsid w:val="00F9633D"/>
    <w:rsid w:val="00FA0390"/>
    <w:rsid w:val="00FA160C"/>
    <w:rsid w:val="00FA1EDF"/>
    <w:rsid w:val="00FA2696"/>
    <w:rsid w:val="00FA5DCB"/>
    <w:rsid w:val="00FA62F0"/>
    <w:rsid w:val="00FA6E9A"/>
    <w:rsid w:val="00FA730A"/>
    <w:rsid w:val="00FA7986"/>
    <w:rsid w:val="00FB0185"/>
    <w:rsid w:val="00FB03ED"/>
    <w:rsid w:val="00FB2275"/>
    <w:rsid w:val="00FB2685"/>
    <w:rsid w:val="00FB2E6F"/>
    <w:rsid w:val="00FB2EE4"/>
    <w:rsid w:val="00FB573B"/>
    <w:rsid w:val="00FB5BCE"/>
    <w:rsid w:val="00FB609E"/>
    <w:rsid w:val="00FB6C2D"/>
    <w:rsid w:val="00FC078B"/>
    <w:rsid w:val="00FC0A25"/>
    <w:rsid w:val="00FC1103"/>
    <w:rsid w:val="00FC254D"/>
    <w:rsid w:val="00FC2B5C"/>
    <w:rsid w:val="00FC34B1"/>
    <w:rsid w:val="00FC5879"/>
    <w:rsid w:val="00FC5F1E"/>
    <w:rsid w:val="00FC64F0"/>
    <w:rsid w:val="00FC6D52"/>
    <w:rsid w:val="00FC7B12"/>
    <w:rsid w:val="00FD08AC"/>
    <w:rsid w:val="00FD18C9"/>
    <w:rsid w:val="00FD1B87"/>
    <w:rsid w:val="00FD2231"/>
    <w:rsid w:val="00FD252C"/>
    <w:rsid w:val="00FD42EF"/>
    <w:rsid w:val="00FD4AE6"/>
    <w:rsid w:val="00FD5986"/>
    <w:rsid w:val="00FD5F70"/>
    <w:rsid w:val="00FD6215"/>
    <w:rsid w:val="00FD6DC6"/>
    <w:rsid w:val="00FE2668"/>
    <w:rsid w:val="00FE4094"/>
    <w:rsid w:val="00FE5C34"/>
    <w:rsid w:val="00FE6F94"/>
    <w:rsid w:val="00FE75DF"/>
    <w:rsid w:val="00FF2051"/>
    <w:rsid w:val="00FF28E5"/>
    <w:rsid w:val="00FF3930"/>
    <w:rsid w:val="00FF407A"/>
    <w:rsid w:val="00FF4207"/>
    <w:rsid w:val="00FF46C2"/>
    <w:rsid w:val="00FF4ACE"/>
    <w:rsid w:val="00FF50B7"/>
    <w:rsid w:val="00FF6B75"/>
    <w:rsid w:val="00FF6F79"/>
    <w:rsid w:val="00FF78AD"/>
    <w:rsid w:val="00FF7C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EE91C88"/>
  <w15:docId w15:val="{8D1DBB04-2144-4C98-85DD-ADC0DFC59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3B71"/>
    <w:rPr>
      <w:rFonts w:ascii="Times New Roman" w:eastAsia="Times New Roman" w:hAnsi="Times New Roman" w:cs="Times New Roman"/>
      <w:kern w:val="0"/>
      <w:sz w:val="24"/>
      <w:szCs w:val="24"/>
      <w:lang w:val="en-NZ" w:eastAsia="en-US"/>
    </w:rPr>
  </w:style>
  <w:style w:type="paragraph" w:styleId="1">
    <w:name w:val="heading 1"/>
    <w:basedOn w:val="a"/>
    <w:next w:val="a"/>
    <w:link w:val="10"/>
    <w:uiPriority w:val="9"/>
    <w:qFormat/>
    <w:rsid w:val="00CE3577"/>
    <w:pPr>
      <w:keepNext/>
      <w:widowControl w:val="0"/>
      <w:jc w:val="both"/>
      <w:outlineLvl w:val="0"/>
    </w:pPr>
    <w:rPr>
      <w:rFonts w:asciiTheme="majorHAnsi" w:eastAsiaTheme="majorEastAsia" w:hAnsiTheme="majorHAnsi" w:cstheme="majorBidi"/>
      <w:kern w:val="2"/>
      <w:lang w:val="en-US" w:eastAsia="ja-JP"/>
    </w:rPr>
  </w:style>
  <w:style w:type="paragraph" w:styleId="2">
    <w:name w:val="heading 2"/>
    <w:basedOn w:val="a"/>
    <w:link w:val="20"/>
    <w:uiPriority w:val="9"/>
    <w:qFormat/>
    <w:rsid w:val="00CE3577"/>
    <w:pPr>
      <w:spacing w:before="100" w:beforeAutospacing="1" w:after="100" w:afterAutospacing="1"/>
      <w:outlineLvl w:val="1"/>
    </w:pPr>
    <w:rPr>
      <w:rFonts w:ascii="ＭＳ Ｐゴシック" w:eastAsia="ＭＳ Ｐゴシック" w:hAnsi="ＭＳ Ｐゴシック"/>
      <w:b/>
      <w:bCs/>
      <w:sz w:val="36"/>
      <w:szCs w:val="36"/>
      <w:lang w:val="en-US" w:eastAsia="ja-JP"/>
    </w:rPr>
  </w:style>
  <w:style w:type="paragraph" w:styleId="3">
    <w:name w:val="heading 3"/>
    <w:basedOn w:val="a"/>
    <w:next w:val="a"/>
    <w:link w:val="30"/>
    <w:uiPriority w:val="9"/>
    <w:semiHidden/>
    <w:unhideWhenUsed/>
    <w:qFormat/>
    <w:rsid w:val="00D53549"/>
    <w:pPr>
      <w:keepNext/>
      <w:widowControl w:val="0"/>
      <w:ind w:leftChars="400" w:left="400"/>
      <w:jc w:val="both"/>
      <w:outlineLvl w:val="2"/>
    </w:pPr>
    <w:rPr>
      <w:rFonts w:asciiTheme="majorHAnsi" w:eastAsiaTheme="majorEastAsia" w:hAnsiTheme="majorHAnsi" w:cstheme="majorBidi"/>
      <w:kern w:val="2"/>
      <w:sz w:val="21"/>
      <w:szCs w:val="21"/>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E3577"/>
    <w:rPr>
      <w:rFonts w:asciiTheme="majorHAnsi" w:eastAsiaTheme="majorEastAsia" w:hAnsiTheme="majorHAnsi" w:cstheme="majorBidi"/>
      <w:sz w:val="24"/>
      <w:szCs w:val="24"/>
    </w:rPr>
  </w:style>
  <w:style w:type="character" w:customStyle="1" w:styleId="20">
    <w:name w:val="見出し 2 (文字)"/>
    <w:basedOn w:val="a0"/>
    <w:link w:val="2"/>
    <w:uiPriority w:val="9"/>
    <w:rsid w:val="00CE3577"/>
    <w:rPr>
      <w:rFonts w:ascii="ＭＳ Ｐゴシック" w:eastAsia="ＭＳ Ｐゴシック" w:hAnsi="ＭＳ Ｐゴシック" w:cs="Times New Roman"/>
      <w:b/>
      <w:bCs/>
      <w:kern w:val="0"/>
      <w:sz w:val="36"/>
      <w:szCs w:val="36"/>
    </w:rPr>
  </w:style>
  <w:style w:type="paragraph" w:styleId="a3">
    <w:name w:val="header"/>
    <w:basedOn w:val="a"/>
    <w:link w:val="a4"/>
    <w:rsid w:val="00CE3577"/>
    <w:pPr>
      <w:widowControl w:val="0"/>
      <w:tabs>
        <w:tab w:val="center" w:pos="4252"/>
        <w:tab w:val="right" w:pos="8504"/>
      </w:tabs>
      <w:snapToGrid w:val="0"/>
      <w:jc w:val="both"/>
    </w:pPr>
    <w:rPr>
      <w:rFonts w:ascii="Century" w:eastAsia="ＭＳ 明朝" w:hAnsi="Century"/>
      <w:kern w:val="2"/>
      <w:sz w:val="21"/>
      <w:szCs w:val="21"/>
      <w:lang w:val="en-US" w:eastAsia="ja-JP"/>
    </w:rPr>
  </w:style>
  <w:style w:type="character" w:customStyle="1" w:styleId="a4">
    <w:name w:val="ヘッダー (文字)"/>
    <w:basedOn w:val="a0"/>
    <w:link w:val="a3"/>
    <w:rsid w:val="00CE3577"/>
    <w:rPr>
      <w:rFonts w:ascii="Century" w:eastAsia="ＭＳ 明朝" w:hAnsi="Century" w:cs="Times New Roman"/>
      <w:szCs w:val="21"/>
    </w:rPr>
  </w:style>
  <w:style w:type="paragraph" w:customStyle="1" w:styleId="Default">
    <w:name w:val="Default"/>
    <w:rsid w:val="00CE3577"/>
    <w:pPr>
      <w:widowControl w:val="0"/>
      <w:autoSpaceDE w:val="0"/>
      <w:autoSpaceDN w:val="0"/>
      <w:adjustRightInd w:val="0"/>
    </w:pPr>
    <w:rPr>
      <w:rFonts w:ascii="Times New Roman" w:eastAsia="ＭＳ 明朝" w:hAnsi="Times New Roman" w:cs="Times New Roman"/>
      <w:color w:val="000000"/>
      <w:kern w:val="0"/>
      <w:sz w:val="24"/>
      <w:szCs w:val="24"/>
    </w:rPr>
  </w:style>
  <w:style w:type="paragraph" w:styleId="a5">
    <w:name w:val="footer"/>
    <w:basedOn w:val="a"/>
    <w:link w:val="a6"/>
    <w:uiPriority w:val="99"/>
    <w:rsid w:val="00CE3577"/>
    <w:pPr>
      <w:widowControl w:val="0"/>
      <w:tabs>
        <w:tab w:val="center" w:pos="4252"/>
        <w:tab w:val="right" w:pos="8504"/>
      </w:tabs>
      <w:snapToGrid w:val="0"/>
      <w:jc w:val="both"/>
    </w:pPr>
    <w:rPr>
      <w:rFonts w:ascii="Century" w:eastAsia="ＭＳ 明朝" w:hAnsi="Century"/>
      <w:kern w:val="2"/>
      <w:sz w:val="21"/>
      <w:szCs w:val="21"/>
      <w:lang w:val="en-US" w:eastAsia="ja-JP"/>
    </w:rPr>
  </w:style>
  <w:style w:type="character" w:customStyle="1" w:styleId="a6">
    <w:name w:val="フッター (文字)"/>
    <w:basedOn w:val="a0"/>
    <w:link w:val="a5"/>
    <w:uiPriority w:val="99"/>
    <w:rsid w:val="00CE3577"/>
    <w:rPr>
      <w:rFonts w:ascii="Century" w:eastAsia="ＭＳ 明朝" w:hAnsi="Century" w:cs="Times New Roman"/>
      <w:szCs w:val="21"/>
    </w:rPr>
  </w:style>
  <w:style w:type="paragraph" w:styleId="Web">
    <w:name w:val="Normal (Web)"/>
    <w:basedOn w:val="a"/>
    <w:uiPriority w:val="99"/>
    <w:unhideWhenUsed/>
    <w:rsid w:val="00CE3577"/>
    <w:pPr>
      <w:spacing w:before="100" w:beforeAutospacing="1" w:after="100" w:afterAutospacing="1"/>
    </w:pPr>
    <w:rPr>
      <w:rFonts w:ascii="ＭＳ Ｐゴシック" w:eastAsia="ＭＳ Ｐゴシック" w:hAnsi="ＭＳ Ｐゴシック" w:cs="ＭＳ Ｐゴシック"/>
      <w:lang w:val="en-US" w:eastAsia="ja-JP"/>
    </w:rPr>
  </w:style>
  <w:style w:type="paragraph" w:styleId="a7">
    <w:name w:val="Balloon Text"/>
    <w:basedOn w:val="a"/>
    <w:link w:val="a8"/>
    <w:rsid w:val="00CE3577"/>
    <w:pPr>
      <w:widowControl w:val="0"/>
      <w:jc w:val="both"/>
    </w:pPr>
    <w:rPr>
      <w:rFonts w:ascii="Arial" w:eastAsia="ＭＳ ゴシック" w:hAnsi="Arial"/>
      <w:kern w:val="2"/>
      <w:sz w:val="18"/>
      <w:szCs w:val="18"/>
      <w:lang w:val="en-US" w:eastAsia="ja-JP"/>
    </w:rPr>
  </w:style>
  <w:style w:type="character" w:customStyle="1" w:styleId="a8">
    <w:name w:val="吹き出し (文字)"/>
    <w:basedOn w:val="a0"/>
    <w:link w:val="a7"/>
    <w:rsid w:val="00CE3577"/>
    <w:rPr>
      <w:rFonts w:ascii="Arial" w:eastAsia="ＭＳ ゴシック" w:hAnsi="Arial" w:cs="Times New Roman"/>
      <w:sz w:val="18"/>
      <w:szCs w:val="18"/>
    </w:rPr>
  </w:style>
  <w:style w:type="paragraph" w:styleId="HTML">
    <w:name w:val="HTML Preformatted"/>
    <w:basedOn w:val="a"/>
    <w:link w:val="HTML0"/>
    <w:uiPriority w:val="99"/>
    <w:unhideWhenUsed/>
    <w:rsid w:val="00CE35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lang w:val="en-US" w:eastAsia="ja-JP"/>
    </w:rPr>
  </w:style>
  <w:style w:type="character" w:customStyle="1" w:styleId="HTML0">
    <w:name w:val="HTML 書式付き (文字)"/>
    <w:basedOn w:val="a0"/>
    <w:link w:val="HTML"/>
    <w:uiPriority w:val="99"/>
    <w:rsid w:val="00CE3577"/>
    <w:rPr>
      <w:rFonts w:ascii="ＭＳ ゴシック" w:eastAsia="ＭＳ ゴシック" w:hAnsi="ＭＳ ゴシック" w:cs="Times New Roman"/>
      <w:kern w:val="0"/>
      <w:sz w:val="24"/>
      <w:szCs w:val="24"/>
    </w:rPr>
  </w:style>
  <w:style w:type="character" w:customStyle="1" w:styleId="cit-auth">
    <w:name w:val="cit-auth"/>
    <w:rsid w:val="00CE3577"/>
  </w:style>
  <w:style w:type="character" w:customStyle="1" w:styleId="cit-name-surname">
    <w:name w:val="cit-name-surname"/>
    <w:rsid w:val="00CE3577"/>
  </w:style>
  <w:style w:type="character" w:customStyle="1" w:styleId="cit-name-given-names">
    <w:name w:val="cit-name-given-names"/>
    <w:rsid w:val="00CE3577"/>
  </w:style>
  <w:style w:type="character" w:customStyle="1" w:styleId="cit-etal">
    <w:name w:val="cit-etal"/>
    <w:rsid w:val="00CE3577"/>
  </w:style>
  <w:style w:type="character" w:styleId="HTML1">
    <w:name w:val="HTML Cite"/>
    <w:uiPriority w:val="99"/>
    <w:unhideWhenUsed/>
    <w:rsid w:val="00CE3577"/>
    <w:rPr>
      <w:i/>
      <w:iCs/>
    </w:rPr>
  </w:style>
  <w:style w:type="character" w:customStyle="1" w:styleId="cit-article-title">
    <w:name w:val="cit-article-title"/>
    <w:rsid w:val="00CE3577"/>
  </w:style>
  <w:style w:type="character" w:customStyle="1" w:styleId="cit-pub-date">
    <w:name w:val="cit-pub-date"/>
    <w:rsid w:val="00CE3577"/>
  </w:style>
  <w:style w:type="character" w:customStyle="1" w:styleId="cit-vol">
    <w:name w:val="cit-vol"/>
    <w:rsid w:val="00CE3577"/>
  </w:style>
  <w:style w:type="character" w:customStyle="1" w:styleId="cit-issue">
    <w:name w:val="cit-issue"/>
    <w:rsid w:val="00CE3577"/>
  </w:style>
  <w:style w:type="character" w:customStyle="1" w:styleId="cit-fpage">
    <w:name w:val="cit-fpage"/>
    <w:rsid w:val="00CE3577"/>
  </w:style>
  <w:style w:type="character" w:customStyle="1" w:styleId="cit-lpage">
    <w:name w:val="cit-lpage"/>
    <w:rsid w:val="00CE3577"/>
  </w:style>
  <w:style w:type="character" w:styleId="a9">
    <w:name w:val="Strong"/>
    <w:uiPriority w:val="22"/>
    <w:qFormat/>
    <w:rsid w:val="00CE3577"/>
    <w:rPr>
      <w:b/>
      <w:bCs/>
    </w:rPr>
  </w:style>
  <w:style w:type="character" w:styleId="aa">
    <w:name w:val="Hyperlink"/>
    <w:uiPriority w:val="99"/>
    <w:rsid w:val="00CE3577"/>
    <w:rPr>
      <w:color w:val="0000FF"/>
      <w:u w:val="single"/>
    </w:rPr>
  </w:style>
  <w:style w:type="character" w:customStyle="1" w:styleId="txt41">
    <w:name w:val="txt41"/>
    <w:rsid w:val="00CE3577"/>
    <w:rPr>
      <w:color w:val="404040"/>
      <w:sz w:val="18"/>
      <w:szCs w:val="18"/>
    </w:rPr>
  </w:style>
  <w:style w:type="character" w:customStyle="1" w:styleId="i">
    <w:name w:val="i"/>
    <w:rsid w:val="00CE3577"/>
  </w:style>
  <w:style w:type="character" w:styleId="ab">
    <w:name w:val="Emphasis"/>
    <w:uiPriority w:val="20"/>
    <w:qFormat/>
    <w:rsid w:val="00CE3577"/>
    <w:rPr>
      <w:i/>
      <w:iCs/>
    </w:rPr>
  </w:style>
  <w:style w:type="paragraph" w:styleId="ac">
    <w:name w:val="Body Text Indent"/>
    <w:basedOn w:val="a"/>
    <w:link w:val="ad"/>
    <w:rsid w:val="00CE3577"/>
    <w:pPr>
      <w:widowControl w:val="0"/>
      <w:spacing w:line="480" w:lineRule="atLeast"/>
      <w:ind w:firstLineChars="100" w:firstLine="240"/>
      <w:jc w:val="both"/>
    </w:pPr>
    <w:rPr>
      <w:rFonts w:eastAsia="Mincho"/>
      <w:kern w:val="2"/>
      <w:lang w:val="en-US" w:eastAsia="ja-JP"/>
    </w:rPr>
  </w:style>
  <w:style w:type="character" w:customStyle="1" w:styleId="ad">
    <w:name w:val="本文インデント (文字)"/>
    <w:basedOn w:val="a0"/>
    <w:link w:val="ac"/>
    <w:rsid w:val="00CE3577"/>
    <w:rPr>
      <w:rFonts w:ascii="Times New Roman" w:eastAsia="Mincho" w:hAnsi="Times New Roman" w:cs="Times New Roman"/>
      <w:sz w:val="24"/>
      <w:szCs w:val="24"/>
    </w:rPr>
  </w:style>
  <w:style w:type="paragraph" w:styleId="21">
    <w:name w:val="Body Text 2"/>
    <w:basedOn w:val="a"/>
    <w:link w:val="22"/>
    <w:rsid w:val="00CE3577"/>
    <w:pPr>
      <w:widowControl w:val="0"/>
      <w:spacing w:line="480" w:lineRule="auto"/>
    </w:pPr>
    <w:rPr>
      <w:rFonts w:eastAsia="Arial Unicode MS"/>
      <w:bCs/>
      <w:kern w:val="2"/>
      <w:szCs w:val="21"/>
      <w:lang w:val="en-US" w:eastAsia="ja-JP"/>
    </w:rPr>
  </w:style>
  <w:style w:type="character" w:customStyle="1" w:styleId="22">
    <w:name w:val="本文 2 (文字)"/>
    <w:basedOn w:val="a0"/>
    <w:link w:val="21"/>
    <w:rsid w:val="00CE3577"/>
    <w:rPr>
      <w:rFonts w:ascii="Times New Roman" w:eastAsia="Arial Unicode MS" w:hAnsi="Times New Roman" w:cs="Times New Roman"/>
      <w:bCs/>
      <w:sz w:val="24"/>
      <w:szCs w:val="21"/>
    </w:rPr>
  </w:style>
  <w:style w:type="paragraph" w:styleId="ae">
    <w:name w:val="List Paragraph"/>
    <w:basedOn w:val="a"/>
    <w:uiPriority w:val="34"/>
    <w:qFormat/>
    <w:rsid w:val="00CE3577"/>
    <w:pPr>
      <w:widowControl w:val="0"/>
      <w:ind w:leftChars="400" w:left="840"/>
      <w:jc w:val="both"/>
    </w:pPr>
    <w:rPr>
      <w:rFonts w:ascii="Century" w:eastAsia="ＭＳ 明朝" w:hAnsi="Century"/>
      <w:kern w:val="2"/>
      <w:sz w:val="21"/>
      <w:szCs w:val="21"/>
      <w:lang w:val="en-US" w:eastAsia="ja-JP"/>
    </w:rPr>
  </w:style>
  <w:style w:type="character" w:styleId="af">
    <w:name w:val="annotation reference"/>
    <w:basedOn w:val="a0"/>
    <w:uiPriority w:val="99"/>
    <w:semiHidden/>
    <w:unhideWhenUsed/>
    <w:rsid w:val="00CE3577"/>
    <w:rPr>
      <w:sz w:val="16"/>
      <w:szCs w:val="16"/>
    </w:rPr>
  </w:style>
  <w:style w:type="paragraph" w:styleId="af0">
    <w:name w:val="annotation text"/>
    <w:basedOn w:val="a"/>
    <w:link w:val="af1"/>
    <w:uiPriority w:val="99"/>
    <w:unhideWhenUsed/>
    <w:rsid w:val="00CE3577"/>
    <w:pPr>
      <w:widowControl w:val="0"/>
      <w:jc w:val="both"/>
    </w:pPr>
    <w:rPr>
      <w:rFonts w:ascii="Century" w:eastAsia="ＭＳ 明朝" w:hAnsi="Century"/>
      <w:kern w:val="2"/>
      <w:sz w:val="20"/>
      <w:szCs w:val="20"/>
      <w:lang w:val="en-US" w:eastAsia="ja-JP"/>
    </w:rPr>
  </w:style>
  <w:style w:type="character" w:customStyle="1" w:styleId="af1">
    <w:name w:val="コメント文字列 (文字)"/>
    <w:basedOn w:val="a0"/>
    <w:link w:val="af0"/>
    <w:uiPriority w:val="99"/>
    <w:rsid w:val="00CE3577"/>
    <w:rPr>
      <w:rFonts w:ascii="Century" w:eastAsia="ＭＳ 明朝" w:hAnsi="Century" w:cs="Times New Roman"/>
      <w:sz w:val="20"/>
      <w:szCs w:val="20"/>
    </w:rPr>
  </w:style>
  <w:style w:type="paragraph" w:styleId="af2">
    <w:name w:val="annotation subject"/>
    <w:basedOn w:val="af0"/>
    <w:next w:val="af0"/>
    <w:link w:val="af3"/>
    <w:uiPriority w:val="99"/>
    <w:semiHidden/>
    <w:unhideWhenUsed/>
    <w:rsid w:val="00CE3577"/>
    <w:rPr>
      <w:b/>
      <w:bCs/>
    </w:rPr>
  </w:style>
  <w:style w:type="character" w:customStyle="1" w:styleId="af3">
    <w:name w:val="コメント内容 (文字)"/>
    <w:basedOn w:val="af1"/>
    <w:link w:val="af2"/>
    <w:uiPriority w:val="99"/>
    <w:semiHidden/>
    <w:rsid w:val="00CE3577"/>
    <w:rPr>
      <w:rFonts w:ascii="Century" w:eastAsia="ＭＳ 明朝" w:hAnsi="Century" w:cs="Times New Roman"/>
      <w:b/>
      <w:bCs/>
      <w:sz w:val="20"/>
      <w:szCs w:val="20"/>
    </w:rPr>
  </w:style>
  <w:style w:type="character" w:customStyle="1" w:styleId="apple-converted-space">
    <w:name w:val="apple-converted-space"/>
    <w:basedOn w:val="a0"/>
    <w:rsid w:val="00CE3577"/>
  </w:style>
  <w:style w:type="character" w:customStyle="1" w:styleId="highlight">
    <w:name w:val="highlight"/>
    <w:basedOn w:val="a0"/>
    <w:rsid w:val="00CE3577"/>
  </w:style>
  <w:style w:type="character" w:customStyle="1" w:styleId="jrnl">
    <w:name w:val="jrnl"/>
    <w:basedOn w:val="a0"/>
    <w:rsid w:val="00CE3577"/>
  </w:style>
  <w:style w:type="paragraph" w:styleId="af4">
    <w:name w:val="Plain Text"/>
    <w:basedOn w:val="a"/>
    <w:link w:val="af5"/>
    <w:uiPriority w:val="99"/>
    <w:unhideWhenUsed/>
    <w:rsid w:val="00D14A5A"/>
    <w:pPr>
      <w:widowControl w:val="0"/>
    </w:pPr>
    <w:rPr>
      <w:rFonts w:ascii="游ゴシック" w:eastAsia="游ゴシック" w:hAnsi="Courier New" w:cs="Courier New"/>
      <w:kern w:val="2"/>
      <w:sz w:val="22"/>
      <w:szCs w:val="22"/>
      <w:lang w:val="en-US" w:eastAsia="ja-JP"/>
    </w:rPr>
  </w:style>
  <w:style w:type="character" w:customStyle="1" w:styleId="af5">
    <w:name w:val="書式なし (文字)"/>
    <w:basedOn w:val="a0"/>
    <w:link w:val="af4"/>
    <w:uiPriority w:val="99"/>
    <w:rsid w:val="00D14A5A"/>
    <w:rPr>
      <w:rFonts w:ascii="游ゴシック" w:eastAsia="游ゴシック" w:hAnsi="Courier New" w:cs="Courier New"/>
      <w:sz w:val="22"/>
    </w:rPr>
  </w:style>
  <w:style w:type="paragraph" w:styleId="31">
    <w:name w:val="Body Text 3"/>
    <w:basedOn w:val="a"/>
    <w:link w:val="32"/>
    <w:uiPriority w:val="99"/>
    <w:semiHidden/>
    <w:unhideWhenUsed/>
    <w:rsid w:val="00F17537"/>
    <w:rPr>
      <w:sz w:val="16"/>
      <w:szCs w:val="16"/>
    </w:rPr>
  </w:style>
  <w:style w:type="character" w:customStyle="1" w:styleId="32">
    <w:name w:val="本文 3 (文字)"/>
    <w:basedOn w:val="a0"/>
    <w:link w:val="31"/>
    <w:uiPriority w:val="99"/>
    <w:semiHidden/>
    <w:rsid w:val="00F17537"/>
    <w:rPr>
      <w:rFonts w:ascii="Century" w:eastAsia="ＭＳ 明朝" w:hAnsi="Century" w:cs="Times New Roman"/>
      <w:sz w:val="16"/>
      <w:szCs w:val="16"/>
    </w:rPr>
  </w:style>
  <w:style w:type="paragraph" w:customStyle="1" w:styleId="gmail-m-1671775592969365314msoplaintext">
    <w:name w:val="gmail-m_-1671775592969365314msoplaintext"/>
    <w:basedOn w:val="a"/>
    <w:rsid w:val="001D6F3F"/>
    <w:pPr>
      <w:spacing w:before="100" w:beforeAutospacing="1" w:after="100" w:afterAutospacing="1"/>
    </w:pPr>
    <w:rPr>
      <w:rFonts w:ascii="ＭＳ Ｐゴシック" w:eastAsia="ＭＳ Ｐゴシック" w:hAnsi="ＭＳ Ｐゴシック" w:cs="ＭＳ Ｐゴシック"/>
      <w:lang w:val="en-US" w:eastAsia="ja-JP"/>
    </w:rPr>
  </w:style>
  <w:style w:type="character" w:customStyle="1" w:styleId="30">
    <w:name w:val="見出し 3 (文字)"/>
    <w:basedOn w:val="a0"/>
    <w:link w:val="3"/>
    <w:uiPriority w:val="9"/>
    <w:semiHidden/>
    <w:rsid w:val="00D53549"/>
    <w:rPr>
      <w:rFonts w:asciiTheme="majorHAnsi" w:eastAsiaTheme="majorEastAsia" w:hAnsiTheme="majorHAnsi" w:cstheme="majorBidi"/>
      <w:szCs w:val="21"/>
    </w:rPr>
  </w:style>
  <w:style w:type="table" w:styleId="af6">
    <w:name w:val="Table Grid"/>
    <w:basedOn w:val="a1"/>
    <w:uiPriority w:val="39"/>
    <w:rsid w:val="00857A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Revision"/>
    <w:hidden/>
    <w:uiPriority w:val="99"/>
    <w:semiHidden/>
    <w:rsid w:val="00E05305"/>
    <w:rPr>
      <w:rFonts w:ascii="Times New Roman" w:eastAsia="Times New Roman" w:hAnsi="Times New Roman" w:cs="Times New Roman"/>
      <w:kern w:val="0"/>
      <w:sz w:val="24"/>
      <w:szCs w:val="24"/>
      <w:lang w:val="en-NZ" w:eastAsia="en-US"/>
    </w:rPr>
  </w:style>
  <w:style w:type="character" w:customStyle="1" w:styleId="ej-keyword">
    <w:name w:val="ej-keyword"/>
    <w:basedOn w:val="a0"/>
    <w:rsid w:val="00974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944195">
      <w:bodyDiv w:val="1"/>
      <w:marLeft w:val="0"/>
      <w:marRight w:val="0"/>
      <w:marTop w:val="0"/>
      <w:marBottom w:val="0"/>
      <w:divBdr>
        <w:top w:val="none" w:sz="0" w:space="0" w:color="auto"/>
        <w:left w:val="none" w:sz="0" w:space="0" w:color="auto"/>
        <w:bottom w:val="none" w:sz="0" w:space="0" w:color="auto"/>
        <w:right w:val="none" w:sz="0" w:space="0" w:color="auto"/>
      </w:divBdr>
    </w:div>
    <w:div w:id="358629771">
      <w:bodyDiv w:val="1"/>
      <w:marLeft w:val="0"/>
      <w:marRight w:val="0"/>
      <w:marTop w:val="0"/>
      <w:marBottom w:val="0"/>
      <w:divBdr>
        <w:top w:val="none" w:sz="0" w:space="0" w:color="auto"/>
        <w:left w:val="none" w:sz="0" w:space="0" w:color="auto"/>
        <w:bottom w:val="none" w:sz="0" w:space="0" w:color="auto"/>
        <w:right w:val="none" w:sz="0" w:space="0" w:color="auto"/>
      </w:divBdr>
    </w:div>
    <w:div w:id="452672621">
      <w:bodyDiv w:val="1"/>
      <w:marLeft w:val="0"/>
      <w:marRight w:val="0"/>
      <w:marTop w:val="0"/>
      <w:marBottom w:val="0"/>
      <w:divBdr>
        <w:top w:val="none" w:sz="0" w:space="0" w:color="auto"/>
        <w:left w:val="none" w:sz="0" w:space="0" w:color="auto"/>
        <w:bottom w:val="none" w:sz="0" w:space="0" w:color="auto"/>
        <w:right w:val="none" w:sz="0" w:space="0" w:color="auto"/>
      </w:divBdr>
    </w:div>
    <w:div w:id="559482546">
      <w:bodyDiv w:val="1"/>
      <w:marLeft w:val="0"/>
      <w:marRight w:val="0"/>
      <w:marTop w:val="0"/>
      <w:marBottom w:val="0"/>
      <w:divBdr>
        <w:top w:val="none" w:sz="0" w:space="0" w:color="auto"/>
        <w:left w:val="none" w:sz="0" w:space="0" w:color="auto"/>
        <w:bottom w:val="none" w:sz="0" w:space="0" w:color="auto"/>
        <w:right w:val="none" w:sz="0" w:space="0" w:color="auto"/>
      </w:divBdr>
    </w:div>
    <w:div w:id="582950868">
      <w:bodyDiv w:val="1"/>
      <w:marLeft w:val="0"/>
      <w:marRight w:val="0"/>
      <w:marTop w:val="0"/>
      <w:marBottom w:val="0"/>
      <w:divBdr>
        <w:top w:val="none" w:sz="0" w:space="0" w:color="auto"/>
        <w:left w:val="none" w:sz="0" w:space="0" w:color="auto"/>
        <w:bottom w:val="none" w:sz="0" w:space="0" w:color="auto"/>
        <w:right w:val="none" w:sz="0" w:space="0" w:color="auto"/>
      </w:divBdr>
    </w:div>
    <w:div w:id="635725814">
      <w:bodyDiv w:val="1"/>
      <w:marLeft w:val="0"/>
      <w:marRight w:val="0"/>
      <w:marTop w:val="0"/>
      <w:marBottom w:val="0"/>
      <w:divBdr>
        <w:top w:val="none" w:sz="0" w:space="0" w:color="auto"/>
        <w:left w:val="none" w:sz="0" w:space="0" w:color="auto"/>
        <w:bottom w:val="none" w:sz="0" w:space="0" w:color="auto"/>
        <w:right w:val="none" w:sz="0" w:space="0" w:color="auto"/>
      </w:divBdr>
    </w:div>
    <w:div w:id="824275514">
      <w:bodyDiv w:val="1"/>
      <w:marLeft w:val="0"/>
      <w:marRight w:val="0"/>
      <w:marTop w:val="0"/>
      <w:marBottom w:val="0"/>
      <w:divBdr>
        <w:top w:val="none" w:sz="0" w:space="0" w:color="auto"/>
        <w:left w:val="none" w:sz="0" w:space="0" w:color="auto"/>
        <w:bottom w:val="none" w:sz="0" w:space="0" w:color="auto"/>
        <w:right w:val="none" w:sz="0" w:space="0" w:color="auto"/>
      </w:divBdr>
    </w:div>
    <w:div w:id="896092687">
      <w:bodyDiv w:val="1"/>
      <w:marLeft w:val="0"/>
      <w:marRight w:val="0"/>
      <w:marTop w:val="0"/>
      <w:marBottom w:val="0"/>
      <w:divBdr>
        <w:top w:val="none" w:sz="0" w:space="0" w:color="auto"/>
        <w:left w:val="none" w:sz="0" w:space="0" w:color="auto"/>
        <w:bottom w:val="none" w:sz="0" w:space="0" w:color="auto"/>
        <w:right w:val="none" w:sz="0" w:space="0" w:color="auto"/>
      </w:divBdr>
    </w:div>
    <w:div w:id="905651488">
      <w:bodyDiv w:val="1"/>
      <w:marLeft w:val="0"/>
      <w:marRight w:val="0"/>
      <w:marTop w:val="0"/>
      <w:marBottom w:val="0"/>
      <w:divBdr>
        <w:top w:val="none" w:sz="0" w:space="0" w:color="auto"/>
        <w:left w:val="none" w:sz="0" w:space="0" w:color="auto"/>
        <w:bottom w:val="none" w:sz="0" w:space="0" w:color="auto"/>
        <w:right w:val="none" w:sz="0" w:space="0" w:color="auto"/>
      </w:divBdr>
    </w:div>
    <w:div w:id="1040319201">
      <w:bodyDiv w:val="1"/>
      <w:marLeft w:val="0"/>
      <w:marRight w:val="0"/>
      <w:marTop w:val="0"/>
      <w:marBottom w:val="0"/>
      <w:divBdr>
        <w:top w:val="none" w:sz="0" w:space="0" w:color="auto"/>
        <w:left w:val="none" w:sz="0" w:space="0" w:color="auto"/>
        <w:bottom w:val="none" w:sz="0" w:space="0" w:color="auto"/>
        <w:right w:val="none" w:sz="0" w:space="0" w:color="auto"/>
      </w:divBdr>
    </w:div>
    <w:div w:id="1074087375">
      <w:bodyDiv w:val="1"/>
      <w:marLeft w:val="0"/>
      <w:marRight w:val="0"/>
      <w:marTop w:val="0"/>
      <w:marBottom w:val="0"/>
      <w:divBdr>
        <w:top w:val="none" w:sz="0" w:space="0" w:color="auto"/>
        <w:left w:val="none" w:sz="0" w:space="0" w:color="auto"/>
        <w:bottom w:val="none" w:sz="0" w:space="0" w:color="auto"/>
        <w:right w:val="none" w:sz="0" w:space="0" w:color="auto"/>
      </w:divBdr>
    </w:div>
    <w:div w:id="1105924196">
      <w:bodyDiv w:val="1"/>
      <w:marLeft w:val="0"/>
      <w:marRight w:val="0"/>
      <w:marTop w:val="0"/>
      <w:marBottom w:val="0"/>
      <w:divBdr>
        <w:top w:val="none" w:sz="0" w:space="0" w:color="auto"/>
        <w:left w:val="none" w:sz="0" w:space="0" w:color="auto"/>
        <w:bottom w:val="none" w:sz="0" w:space="0" w:color="auto"/>
        <w:right w:val="none" w:sz="0" w:space="0" w:color="auto"/>
      </w:divBdr>
    </w:div>
    <w:div w:id="1242253495">
      <w:bodyDiv w:val="1"/>
      <w:marLeft w:val="0"/>
      <w:marRight w:val="0"/>
      <w:marTop w:val="0"/>
      <w:marBottom w:val="0"/>
      <w:divBdr>
        <w:top w:val="none" w:sz="0" w:space="0" w:color="auto"/>
        <w:left w:val="none" w:sz="0" w:space="0" w:color="auto"/>
        <w:bottom w:val="none" w:sz="0" w:space="0" w:color="auto"/>
        <w:right w:val="none" w:sz="0" w:space="0" w:color="auto"/>
      </w:divBdr>
    </w:div>
    <w:div w:id="1363943483">
      <w:bodyDiv w:val="1"/>
      <w:marLeft w:val="0"/>
      <w:marRight w:val="0"/>
      <w:marTop w:val="0"/>
      <w:marBottom w:val="0"/>
      <w:divBdr>
        <w:top w:val="none" w:sz="0" w:space="0" w:color="auto"/>
        <w:left w:val="none" w:sz="0" w:space="0" w:color="auto"/>
        <w:bottom w:val="none" w:sz="0" w:space="0" w:color="auto"/>
        <w:right w:val="none" w:sz="0" w:space="0" w:color="auto"/>
      </w:divBdr>
    </w:div>
    <w:div w:id="1372656744">
      <w:bodyDiv w:val="1"/>
      <w:marLeft w:val="0"/>
      <w:marRight w:val="0"/>
      <w:marTop w:val="0"/>
      <w:marBottom w:val="0"/>
      <w:divBdr>
        <w:top w:val="none" w:sz="0" w:space="0" w:color="auto"/>
        <w:left w:val="none" w:sz="0" w:space="0" w:color="auto"/>
        <w:bottom w:val="none" w:sz="0" w:space="0" w:color="auto"/>
        <w:right w:val="none" w:sz="0" w:space="0" w:color="auto"/>
      </w:divBdr>
    </w:div>
    <w:div w:id="1372726406">
      <w:bodyDiv w:val="1"/>
      <w:marLeft w:val="0"/>
      <w:marRight w:val="0"/>
      <w:marTop w:val="0"/>
      <w:marBottom w:val="0"/>
      <w:divBdr>
        <w:top w:val="none" w:sz="0" w:space="0" w:color="auto"/>
        <w:left w:val="none" w:sz="0" w:space="0" w:color="auto"/>
        <w:bottom w:val="none" w:sz="0" w:space="0" w:color="auto"/>
        <w:right w:val="none" w:sz="0" w:space="0" w:color="auto"/>
      </w:divBdr>
    </w:div>
    <w:div w:id="1433744851">
      <w:bodyDiv w:val="1"/>
      <w:marLeft w:val="0"/>
      <w:marRight w:val="0"/>
      <w:marTop w:val="0"/>
      <w:marBottom w:val="0"/>
      <w:divBdr>
        <w:top w:val="none" w:sz="0" w:space="0" w:color="auto"/>
        <w:left w:val="none" w:sz="0" w:space="0" w:color="auto"/>
        <w:bottom w:val="none" w:sz="0" w:space="0" w:color="auto"/>
        <w:right w:val="none" w:sz="0" w:space="0" w:color="auto"/>
      </w:divBdr>
    </w:div>
    <w:div w:id="1447428214">
      <w:bodyDiv w:val="1"/>
      <w:marLeft w:val="0"/>
      <w:marRight w:val="0"/>
      <w:marTop w:val="0"/>
      <w:marBottom w:val="0"/>
      <w:divBdr>
        <w:top w:val="none" w:sz="0" w:space="0" w:color="auto"/>
        <w:left w:val="none" w:sz="0" w:space="0" w:color="auto"/>
        <w:bottom w:val="none" w:sz="0" w:space="0" w:color="auto"/>
        <w:right w:val="none" w:sz="0" w:space="0" w:color="auto"/>
      </w:divBdr>
    </w:div>
    <w:div w:id="1517844976">
      <w:bodyDiv w:val="1"/>
      <w:marLeft w:val="0"/>
      <w:marRight w:val="0"/>
      <w:marTop w:val="0"/>
      <w:marBottom w:val="0"/>
      <w:divBdr>
        <w:top w:val="none" w:sz="0" w:space="0" w:color="auto"/>
        <w:left w:val="none" w:sz="0" w:space="0" w:color="auto"/>
        <w:bottom w:val="none" w:sz="0" w:space="0" w:color="auto"/>
        <w:right w:val="none" w:sz="0" w:space="0" w:color="auto"/>
      </w:divBdr>
    </w:div>
    <w:div w:id="1670519262">
      <w:bodyDiv w:val="1"/>
      <w:marLeft w:val="0"/>
      <w:marRight w:val="0"/>
      <w:marTop w:val="0"/>
      <w:marBottom w:val="0"/>
      <w:divBdr>
        <w:top w:val="none" w:sz="0" w:space="0" w:color="auto"/>
        <w:left w:val="none" w:sz="0" w:space="0" w:color="auto"/>
        <w:bottom w:val="none" w:sz="0" w:space="0" w:color="auto"/>
        <w:right w:val="none" w:sz="0" w:space="0" w:color="auto"/>
      </w:divBdr>
    </w:div>
    <w:div w:id="1711223501">
      <w:bodyDiv w:val="1"/>
      <w:marLeft w:val="0"/>
      <w:marRight w:val="0"/>
      <w:marTop w:val="0"/>
      <w:marBottom w:val="0"/>
      <w:divBdr>
        <w:top w:val="none" w:sz="0" w:space="0" w:color="auto"/>
        <w:left w:val="none" w:sz="0" w:space="0" w:color="auto"/>
        <w:bottom w:val="none" w:sz="0" w:space="0" w:color="auto"/>
        <w:right w:val="none" w:sz="0" w:space="0" w:color="auto"/>
      </w:divBdr>
    </w:div>
    <w:div w:id="1738359441">
      <w:bodyDiv w:val="1"/>
      <w:marLeft w:val="0"/>
      <w:marRight w:val="0"/>
      <w:marTop w:val="0"/>
      <w:marBottom w:val="0"/>
      <w:divBdr>
        <w:top w:val="none" w:sz="0" w:space="0" w:color="auto"/>
        <w:left w:val="none" w:sz="0" w:space="0" w:color="auto"/>
        <w:bottom w:val="none" w:sz="0" w:space="0" w:color="auto"/>
        <w:right w:val="none" w:sz="0" w:space="0" w:color="auto"/>
      </w:divBdr>
    </w:div>
    <w:div w:id="1744909153">
      <w:bodyDiv w:val="1"/>
      <w:marLeft w:val="0"/>
      <w:marRight w:val="0"/>
      <w:marTop w:val="0"/>
      <w:marBottom w:val="0"/>
      <w:divBdr>
        <w:top w:val="none" w:sz="0" w:space="0" w:color="auto"/>
        <w:left w:val="none" w:sz="0" w:space="0" w:color="auto"/>
        <w:bottom w:val="none" w:sz="0" w:space="0" w:color="auto"/>
        <w:right w:val="none" w:sz="0" w:space="0" w:color="auto"/>
      </w:divBdr>
      <w:divsChild>
        <w:div w:id="532617596">
          <w:marLeft w:val="0"/>
          <w:marRight w:val="0"/>
          <w:marTop w:val="0"/>
          <w:marBottom w:val="0"/>
          <w:divBdr>
            <w:top w:val="none" w:sz="0" w:space="0" w:color="auto"/>
            <w:left w:val="none" w:sz="0" w:space="0" w:color="auto"/>
            <w:bottom w:val="none" w:sz="0" w:space="0" w:color="auto"/>
            <w:right w:val="none" w:sz="0" w:space="0" w:color="auto"/>
          </w:divBdr>
        </w:div>
        <w:div w:id="674571089">
          <w:marLeft w:val="0"/>
          <w:marRight w:val="0"/>
          <w:marTop w:val="0"/>
          <w:marBottom w:val="0"/>
          <w:divBdr>
            <w:top w:val="none" w:sz="0" w:space="0" w:color="auto"/>
            <w:left w:val="none" w:sz="0" w:space="0" w:color="auto"/>
            <w:bottom w:val="none" w:sz="0" w:space="0" w:color="auto"/>
            <w:right w:val="none" w:sz="0" w:space="0" w:color="auto"/>
          </w:divBdr>
        </w:div>
      </w:divsChild>
    </w:div>
    <w:div w:id="1809010946">
      <w:bodyDiv w:val="1"/>
      <w:marLeft w:val="0"/>
      <w:marRight w:val="0"/>
      <w:marTop w:val="0"/>
      <w:marBottom w:val="0"/>
      <w:divBdr>
        <w:top w:val="none" w:sz="0" w:space="0" w:color="auto"/>
        <w:left w:val="none" w:sz="0" w:space="0" w:color="auto"/>
        <w:bottom w:val="none" w:sz="0" w:space="0" w:color="auto"/>
        <w:right w:val="none" w:sz="0" w:space="0" w:color="auto"/>
      </w:divBdr>
    </w:div>
    <w:div w:id="1869415761">
      <w:bodyDiv w:val="1"/>
      <w:marLeft w:val="0"/>
      <w:marRight w:val="0"/>
      <w:marTop w:val="0"/>
      <w:marBottom w:val="0"/>
      <w:divBdr>
        <w:top w:val="none" w:sz="0" w:space="0" w:color="auto"/>
        <w:left w:val="none" w:sz="0" w:space="0" w:color="auto"/>
        <w:bottom w:val="none" w:sz="0" w:space="0" w:color="auto"/>
        <w:right w:val="none" w:sz="0" w:space="0" w:color="auto"/>
      </w:divBdr>
    </w:div>
    <w:div w:id="209250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B905C9979CE543AF934CE33CF911F7" ma:contentTypeVersion="12" ma:contentTypeDescription="Create a new document." ma:contentTypeScope="" ma:versionID="94d88cc7b1d37f320feda5efefc39f2e">
  <xsd:schema xmlns:xsd="http://www.w3.org/2001/XMLSchema" xmlns:xs="http://www.w3.org/2001/XMLSchema" xmlns:p="http://schemas.microsoft.com/office/2006/metadata/properties" xmlns:ns3="4253413d-5a08-4abd-a7e3-970bfce385f3" xmlns:ns4="997a3f99-4bbc-4a49-a403-67dcbe8498a1" targetNamespace="http://schemas.microsoft.com/office/2006/metadata/properties" ma:root="true" ma:fieldsID="e1598ac93ffab1937b0dc57ef3d2b4df" ns3:_="" ns4:_="">
    <xsd:import namespace="4253413d-5a08-4abd-a7e3-970bfce385f3"/>
    <xsd:import namespace="997a3f99-4bbc-4a49-a403-67dcbe8498a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53413d-5a08-4abd-a7e3-970bfce385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7a3f99-4bbc-4a49-a403-67dcbe8498a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4BD417-61AD-489E-A7BF-39E8FD9D89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53413d-5a08-4abd-a7e3-970bfce385f3"/>
    <ds:schemaRef ds:uri="997a3f99-4bbc-4a49-a403-67dcbe8498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B798D1-DC36-45C5-8ECB-0DE877DE8DEB}">
  <ds:schemaRefs>
    <ds:schemaRef ds:uri="http://schemas.microsoft.com/sharepoint/v3/contenttype/forms"/>
  </ds:schemaRefs>
</ds:datastoreItem>
</file>

<file path=customXml/itemProps3.xml><?xml version="1.0" encoding="utf-8"?>
<ds:datastoreItem xmlns:ds="http://schemas.openxmlformats.org/officeDocument/2006/customXml" ds:itemID="{2673CCA4-F41B-4172-9F07-993BADCD0E7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2325FE8-B429-491F-A4B5-110B79ABC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1255</Words>
  <Characters>7157</Characters>
  <Application>Microsoft Office Word</Application>
  <DocSecurity>0</DocSecurity>
  <PresentationFormat/>
  <Lines>59</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3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 SCHIEBLER</dc:creator>
  <cp:keywords/>
  <dc:description/>
  <cp:lastModifiedBy>梁川　雅弘</cp:lastModifiedBy>
  <cp:revision>9</cp:revision>
  <cp:lastPrinted>2024-10-06T05:17:00Z</cp:lastPrinted>
  <dcterms:created xsi:type="dcterms:W3CDTF">2024-10-14T08:33:00Z</dcterms:created>
  <dcterms:modified xsi:type="dcterms:W3CDTF">2025-06-17T11:11: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B905C9979CE543AF934CE33CF911F7</vt:lpwstr>
  </property>
</Properties>
</file>